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Hlk175567626" w:displacedByCustomXml="next"/>
    <w:sdt>
      <w:sdtPr>
        <w:rPr>
          <w:rFonts w:ascii="Times New Roman" w:hAnsi="Times New Roman" w:cs="Times New Roman"/>
          <w:kern w:val="0"/>
          <w:sz w:val="22"/>
          <w:lang w:val="zh-CN"/>
          <w14:ligatures w14:val="none"/>
        </w:rPr>
        <w:id w:val="-572660883"/>
        <w:docPartObj>
          <w:docPartGallery w:val="Table of Contents"/>
          <w:docPartUnique/>
        </w:docPartObj>
      </w:sdtPr>
      <w:sdtEndPr>
        <w:rPr>
          <w:sz w:val="24"/>
          <w:szCs w:val="24"/>
        </w:rPr>
      </w:sdtEndPr>
      <w:sdtContent>
        <w:p w14:paraId="559465AE" w14:textId="254CCEE5" w:rsidR="00C723FA" w:rsidRPr="00CB65A6" w:rsidRDefault="008C38DC" w:rsidP="00CB65A6">
          <w:pPr>
            <w:spacing w:line="480" w:lineRule="auto"/>
            <w:jc w:val="left"/>
            <w:rPr>
              <w:rFonts w:ascii="Times New Roman" w:eastAsia="宋体" w:hAnsi="Times New Roman"/>
              <w:b/>
              <w:bCs/>
              <w:sz w:val="28"/>
              <w:szCs w:val="24"/>
            </w:rPr>
          </w:pPr>
          <w:r w:rsidRPr="008C38DC">
            <w:rPr>
              <w:rFonts w:ascii="Times New Roman" w:eastAsia="宋体" w:hAnsi="Times New Roman"/>
              <w:b/>
              <w:bCs/>
              <w:sz w:val="28"/>
              <w:szCs w:val="24"/>
            </w:rPr>
            <w:t>Appendix. Supplementary materials</w:t>
          </w:r>
        </w:p>
        <w:p w14:paraId="390D95BC" w14:textId="5ABB263F" w:rsidR="00C723FA" w:rsidRPr="00CB65A6" w:rsidRDefault="00C723FA" w:rsidP="00CB65A6">
          <w:pPr>
            <w:pStyle w:val="TOC1"/>
            <w:spacing w:line="480" w:lineRule="auto"/>
            <w:rPr>
              <w:rFonts w:ascii="Times New Roman" w:hAnsi="Times New Roman"/>
              <w:sz w:val="24"/>
              <w:szCs w:val="24"/>
            </w:rPr>
          </w:pP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Supplementary </w:t>
          </w:r>
          <w:r w:rsidRPr="00CB65A6">
            <w:rPr>
              <w:rFonts w:ascii="Times New Roman" w:eastAsia="宋体" w:hAnsi="Times New Roman" w:hint="eastAsia"/>
              <w:sz w:val="24"/>
              <w:szCs w:val="24"/>
            </w:rPr>
            <w:t>Table. 1</w:t>
          </w: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 </w:t>
          </w:r>
          <w:r w:rsidRPr="00CB65A6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Pr="00CB65A6">
            <w:rPr>
              <w:rFonts w:ascii="Times New Roman" w:hAnsi="Times New Roman"/>
              <w:b/>
              <w:bCs/>
              <w:sz w:val="24"/>
              <w:szCs w:val="24"/>
            </w:rPr>
            <w:t>1</w:t>
          </w:r>
        </w:p>
        <w:p w14:paraId="098BB35A" w14:textId="20A35B21" w:rsidR="00C723FA" w:rsidRPr="00CB65A6" w:rsidRDefault="00C723FA" w:rsidP="00CB65A6">
          <w:pPr>
            <w:pStyle w:val="TOC1"/>
            <w:spacing w:line="480" w:lineRule="auto"/>
            <w:rPr>
              <w:rFonts w:ascii="Times New Roman" w:hAnsi="Times New Roman"/>
              <w:sz w:val="24"/>
              <w:szCs w:val="24"/>
            </w:rPr>
          </w:pP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Supplementary </w:t>
          </w:r>
          <w:r w:rsidRPr="00CB65A6">
            <w:rPr>
              <w:rFonts w:ascii="Times New Roman" w:eastAsia="宋体" w:hAnsi="Times New Roman" w:hint="eastAsia"/>
              <w:sz w:val="24"/>
              <w:szCs w:val="24"/>
            </w:rPr>
            <w:t>Table. 2</w:t>
          </w: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 </w:t>
          </w:r>
          <w:r w:rsidRPr="00CB65A6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Pr="008E37AA">
            <w:rPr>
              <w:rFonts w:ascii="Times New Roman" w:hAnsi="Times New Roman" w:hint="eastAsia"/>
              <w:b/>
              <w:bCs/>
              <w:sz w:val="24"/>
              <w:szCs w:val="24"/>
            </w:rPr>
            <w:t>2</w:t>
          </w:r>
        </w:p>
        <w:p w14:paraId="064FE0EA" w14:textId="31038D8C" w:rsidR="00C723FA" w:rsidRPr="008E37AA" w:rsidRDefault="00C723FA" w:rsidP="00CB65A6">
          <w:pPr>
            <w:pStyle w:val="TOC1"/>
            <w:spacing w:line="480" w:lineRule="auto"/>
            <w:rPr>
              <w:rFonts w:ascii="Times New Roman" w:hAnsi="Times New Roman"/>
              <w:b/>
              <w:bCs/>
              <w:sz w:val="24"/>
              <w:szCs w:val="24"/>
            </w:rPr>
          </w:pP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Supplementary </w:t>
          </w:r>
          <w:r w:rsidRPr="00CB65A6">
            <w:rPr>
              <w:rFonts w:ascii="Times New Roman" w:eastAsia="宋体" w:hAnsi="Times New Roman" w:hint="eastAsia"/>
              <w:sz w:val="24"/>
              <w:szCs w:val="24"/>
            </w:rPr>
            <w:t>Table. 3</w:t>
          </w: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 </w:t>
          </w:r>
          <w:r w:rsidRPr="00CB65A6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Pr="008E37AA">
            <w:rPr>
              <w:rFonts w:ascii="Times New Roman" w:hAnsi="Times New Roman" w:hint="eastAsia"/>
              <w:b/>
              <w:bCs/>
              <w:sz w:val="24"/>
              <w:szCs w:val="24"/>
            </w:rPr>
            <w:t>3</w:t>
          </w:r>
        </w:p>
        <w:p w14:paraId="0C757C18" w14:textId="77777777" w:rsidR="0075547B" w:rsidRDefault="00C723FA" w:rsidP="00CB65A6">
          <w:pPr>
            <w:pStyle w:val="TOC1"/>
            <w:spacing w:line="480" w:lineRule="auto"/>
            <w:rPr>
              <w:rFonts w:ascii="Times New Roman" w:hAnsi="Times New Roman"/>
              <w:b/>
              <w:bCs/>
              <w:sz w:val="24"/>
              <w:szCs w:val="24"/>
            </w:rPr>
          </w:pP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Supplementary </w:t>
          </w:r>
          <w:r w:rsidRPr="00CB65A6">
            <w:rPr>
              <w:rFonts w:ascii="Times New Roman" w:eastAsia="宋体" w:hAnsi="Times New Roman" w:hint="eastAsia"/>
              <w:sz w:val="24"/>
              <w:szCs w:val="24"/>
            </w:rPr>
            <w:t>Table. 4</w:t>
          </w: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 </w:t>
          </w:r>
          <w:r w:rsidRPr="00CB65A6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Pr="008E37AA">
            <w:rPr>
              <w:rFonts w:ascii="Times New Roman" w:hAnsi="Times New Roman"/>
              <w:b/>
              <w:bCs/>
              <w:sz w:val="24"/>
              <w:szCs w:val="24"/>
            </w:rPr>
            <w:t>4</w:t>
          </w:r>
        </w:p>
        <w:p w14:paraId="12265ECB" w14:textId="4ECBC2BA" w:rsidR="0075547B" w:rsidRPr="00CB65A6" w:rsidRDefault="0075547B" w:rsidP="0075547B">
          <w:pPr>
            <w:pStyle w:val="TOC1"/>
            <w:spacing w:line="480" w:lineRule="auto"/>
            <w:rPr>
              <w:rFonts w:ascii="Times New Roman" w:hAnsi="Times New Roman"/>
              <w:sz w:val="24"/>
              <w:szCs w:val="24"/>
            </w:rPr>
          </w:pP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Supplementary </w:t>
          </w:r>
          <w:r>
            <w:rPr>
              <w:rFonts w:ascii="Times New Roman" w:eastAsia="宋体" w:hAnsi="Times New Roman" w:hint="eastAsia"/>
              <w:sz w:val="24"/>
              <w:szCs w:val="24"/>
            </w:rPr>
            <w:t>Fig</w:t>
          </w:r>
          <w:r w:rsidRPr="00CB65A6">
            <w:rPr>
              <w:rFonts w:ascii="Times New Roman" w:eastAsia="宋体" w:hAnsi="Times New Roman" w:hint="eastAsia"/>
              <w:sz w:val="24"/>
              <w:szCs w:val="24"/>
            </w:rPr>
            <w:t xml:space="preserve">. </w:t>
          </w:r>
          <w:r>
            <w:rPr>
              <w:rFonts w:ascii="Times New Roman" w:eastAsia="宋体" w:hAnsi="Times New Roman" w:hint="eastAsia"/>
              <w:sz w:val="24"/>
              <w:szCs w:val="24"/>
            </w:rPr>
            <w:t>1</w:t>
          </w: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 </w:t>
          </w:r>
          <w:r w:rsidRPr="00CB65A6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>
            <w:rPr>
              <w:rFonts w:ascii="Times New Roman" w:hAnsi="Times New Roman" w:hint="eastAsia"/>
              <w:b/>
              <w:bCs/>
              <w:sz w:val="24"/>
              <w:szCs w:val="24"/>
            </w:rPr>
            <w:t>5</w:t>
          </w:r>
        </w:p>
        <w:p w14:paraId="117E7332" w14:textId="273FBC36" w:rsidR="0075547B" w:rsidRPr="00CB65A6" w:rsidRDefault="0075547B" w:rsidP="0075547B">
          <w:pPr>
            <w:pStyle w:val="TOC1"/>
            <w:spacing w:line="480" w:lineRule="auto"/>
            <w:rPr>
              <w:rFonts w:ascii="Times New Roman" w:hAnsi="Times New Roman"/>
              <w:sz w:val="24"/>
              <w:szCs w:val="24"/>
            </w:rPr>
          </w:pP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Supplementary </w:t>
          </w:r>
          <w:r>
            <w:rPr>
              <w:rFonts w:ascii="Times New Roman" w:eastAsia="宋体" w:hAnsi="Times New Roman" w:hint="eastAsia"/>
              <w:sz w:val="24"/>
              <w:szCs w:val="24"/>
            </w:rPr>
            <w:t>Fig</w:t>
          </w:r>
          <w:r w:rsidRPr="00CB65A6">
            <w:rPr>
              <w:rFonts w:ascii="Times New Roman" w:eastAsia="宋体" w:hAnsi="Times New Roman" w:hint="eastAsia"/>
              <w:sz w:val="24"/>
              <w:szCs w:val="24"/>
            </w:rPr>
            <w:t xml:space="preserve">. </w:t>
          </w:r>
          <w:r>
            <w:rPr>
              <w:rFonts w:ascii="Times New Roman" w:eastAsia="宋体" w:hAnsi="Times New Roman" w:hint="eastAsia"/>
              <w:sz w:val="24"/>
              <w:szCs w:val="24"/>
            </w:rPr>
            <w:t>2</w:t>
          </w: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 </w:t>
          </w:r>
          <w:r w:rsidRPr="00CB65A6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="004F2425">
            <w:rPr>
              <w:rFonts w:ascii="Times New Roman" w:hAnsi="Times New Roman" w:hint="eastAsia"/>
              <w:b/>
              <w:bCs/>
              <w:sz w:val="24"/>
              <w:szCs w:val="24"/>
            </w:rPr>
            <w:t>6</w:t>
          </w:r>
        </w:p>
        <w:p w14:paraId="3B15FB0A" w14:textId="2DAD41D4" w:rsidR="0075547B" w:rsidRPr="00CB65A6" w:rsidRDefault="0075547B" w:rsidP="0075547B">
          <w:pPr>
            <w:pStyle w:val="TOC1"/>
            <w:spacing w:line="480" w:lineRule="auto"/>
            <w:rPr>
              <w:rFonts w:ascii="Times New Roman" w:hAnsi="Times New Roman"/>
              <w:sz w:val="24"/>
              <w:szCs w:val="24"/>
            </w:rPr>
          </w:pP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Supplementary </w:t>
          </w:r>
          <w:r>
            <w:rPr>
              <w:rFonts w:ascii="Times New Roman" w:eastAsia="宋体" w:hAnsi="Times New Roman" w:hint="eastAsia"/>
              <w:sz w:val="24"/>
              <w:szCs w:val="24"/>
            </w:rPr>
            <w:t>Fig</w:t>
          </w:r>
          <w:r w:rsidRPr="00CB65A6">
            <w:rPr>
              <w:rFonts w:ascii="Times New Roman" w:eastAsia="宋体" w:hAnsi="Times New Roman" w:hint="eastAsia"/>
              <w:sz w:val="24"/>
              <w:szCs w:val="24"/>
            </w:rPr>
            <w:t xml:space="preserve">. </w:t>
          </w:r>
          <w:r>
            <w:rPr>
              <w:rFonts w:ascii="Times New Roman" w:eastAsia="宋体" w:hAnsi="Times New Roman" w:hint="eastAsia"/>
              <w:sz w:val="24"/>
              <w:szCs w:val="24"/>
            </w:rPr>
            <w:t>3</w:t>
          </w: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 </w:t>
          </w:r>
          <w:r w:rsidRPr="00CB65A6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="004F2425">
            <w:rPr>
              <w:rFonts w:ascii="Times New Roman" w:hAnsi="Times New Roman" w:hint="eastAsia"/>
              <w:b/>
              <w:bCs/>
              <w:sz w:val="24"/>
              <w:szCs w:val="24"/>
            </w:rPr>
            <w:t>7</w:t>
          </w:r>
        </w:p>
        <w:p w14:paraId="554C791C" w14:textId="5BAE96D4" w:rsidR="0075547B" w:rsidRPr="00CB65A6" w:rsidRDefault="0075547B" w:rsidP="0075547B">
          <w:pPr>
            <w:pStyle w:val="TOC1"/>
            <w:spacing w:line="480" w:lineRule="auto"/>
            <w:rPr>
              <w:rFonts w:ascii="Times New Roman" w:hAnsi="Times New Roman"/>
              <w:sz w:val="24"/>
              <w:szCs w:val="24"/>
            </w:rPr>
          </w:pP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Supplementary </w:t>
          </w:r>
          <w:r>
            <w:rPr>
              <w:rFonts w:ascii="Times New Roman" w:eastAsia="宋体" w:hAnsi="Times New Roman" w:hint="eastAsia"/>
              <w:sz w:val="24"/>
              <w:szCs w:val="24"/>
            </w:rPr>
            <w:t>Fig</w:t>
          </w:r>
          <w:r w:rsidRPr="00CB65A6">
            <w:rPr>
              <w:rFonts w:ascii="Times New Roman" w:eastAsia="宋体" w:hAnsi="Times New Roman" w:hint="eastAsia"/>
              <w:sz w:val="24"/>
              <w:szCs w:val="24"/>
            </w:rPr>
            <w:t xml:space="preserve">. </w:t>
          </w:r>
          <w:r>
            <w:rPr>
              <w:rFonts w:ascii="Times New Roman" w:eastAsia="宋体" w:hAnsi="Times New Roman" w:hint="eastAsia"/>
              <w:sz w:val="24"/>
              <w:szCs w:val="24"/>
            </w:rPr>
            <w:t>4</w:t>
          </w: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 </w:t>
          </w:r>
          <w:r w:rsidRPr="00CB65A6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="004F2425">
            <w:rPr>
              <w:rFonts w:ascii="Times New Roman" w:hAnsi="Times New Roman" w:hint="eastAsia"/>
              <w:b/>
              <w:bCs/>
              <w:sz w:val="24"/>
              <w:szCs w:val="24"/>
            </w:rPr>
            <w:t>8</w:t>
          </w:r>
        </w:p>
        <w:p w14:paraId="71CF1623" w14:textId="66E4D57E" w:rsidR="0075547B" w:rsidRPr="00CB65A6" w:rsidRDefault="0075547B" w:rsidP="0075547B">
          <w:pPr>
            <w:pStyle w:val="TOC1"/>
            <w:spacing w:line="480" w:lineRule="auto"/>
            <w:rPr>
              <w:rFonts w:ascii="Times New Roman" w:hAnsi="Times New Roman"/>
              <w:sz w:val="24"/>
              <w:szCs w:val="24"/>
            </w:rPr>
          </w:pP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Supplementary </w:t>
          </w:r>
          <w:r>
            <w:rPr>
              <w:rFonts w:ascii="Times New Roman" w:eastAsia="宋体" w:hAnsi="Times New Roman" w:hint="eastAsia"/>
              <w:sz w:val="24"/>
              <w:szCs w:val="24"/>
            </w:rPr>
            <w:t>Fig</w:t>
          </w:r>
          <w:r w:rsidRPr="00CB65A6">
            <w:rPr>
              <w:rFonts w:ascii="Times New Roman" w:eastAsia="宋体" w:hAnsi="Times New Roman" w:hint="eastAsia"/>
              <w:sz w:val="24"/>
              <w:szCs w:val="24"/>
            </w:rPr>
            <w:t xml:space="preserve">. </w:t>
          </w:r>
          <w:r>
            <w:rPr>
              <w:rFonts w:ascii="Times New Roman" w:eastAsia="宋体" w:hAnsi="Times New Roman" w:hint="eastAsia"/>
              <w:sz w:val="24"/>
              <w:szCs w:val="24"/>
            </w:rPr>
            <w:t>5</w:t>
          </w: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 </w:t>
          </w:r>
          <w:r w:rsidRPr="00CB65A6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="004F2425">
            <w:rPr>
              <w:rFonts w:ascii="Times New Roman" w:hAnsi="Times New Roman" w:hint="eastAsia"/>
              <w:b/>
              <w:bCs/>
              <w:sz w:val="24"/>
              <w:szCs w:val="24"/>
            </w:rPr>
            <w:t>9</w:t>
          </w:r>
        </w:p>
        <w:p w14:paraId="0487D06E" w14:textId="1B554C50" w:rsidR="00C723FA" w:rsidRPr="00462EC1" w:rsidRDefault="0075547B" w:rsidP="00462EC1">
          <w:pPr>
            <w:pStyle w:val="TOC1"/>
            <w:spacing w:line="480" w:lineRule="auto"/>
            <w:rPr>
              <w:rFonts w:ascii="Times New Roman" w:hAnsi="Times New Roman"/>
              <w:sz w:val="24"/>
              <w:szCs w:val="24"/>
            </w:rPr>
          </w:pP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Supplementary </w:t>
          </w:r>
          <w:r>
            <w:rPr>
              <w:rFonts w:ascii="Times New Roman" w:eastAsia="宋体" w:hAnsi="Times New Roman" w:hint="eastAsia"/>
              <w:sz w:val="24"/>
              <w:szCs w:val="24"/>
            </w:rPr>
            <w:t>Fig</w:t>
          </w:r>
          <w:r w:rsidRPr="00CB65A6">
            <w:rPr>
              <w:rFonts w:ascii="Times New Roman" w:eastAsia="宋体" w:hAnsi="Times New Roman" w:hint="eastAsia"/>
              <w:sz w:val="24"/>
              <w:szCs w:val="24"/>
            </w:rPr>
            <w:t xml:space="preserve">. </w:t>
          </w:r>
          <w:r>
            <w:rPr>
              <w:rFonts w:ascii="Times New Roman" w:eastAsia="宋体" w:hAnsi="Times New Roman" w:hint="eastAsia"/>
              <w:sz w:val="24"/>
              <w:szCs w:val="24"/>
            </w:rPr>
            <w:t>6</w:t>
          </w:r>
          <w:r w:rsidRPr="00CB65A6">
            <w:rPr>
              <w:rFonts w:ascii="Times New Roman" w:eastAsia="宋体" w:hAnsi="Times New Roman"/>
              <w:sz w:val="24"/>
              <w:szCs w:val="24"/>
            </w:rPr>
            <w:t xml:space="preserve"> </w:t>
          </w:r>
          <w:r w:rsidRPr="00CB65A6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="004F2425">
            <w:rPr>
              <w:rFonts w:ascii="Times New Roman" w:hAnsi="Times New Roman" w:hint="eastAsia"/>
              <w:b/>
              <w:bCs/>
              <w:sz w:val="24"/>
              <w:szCs w:val="24"/>
            </w:rPr>
            <w:t>10</w:t>
          </w:r>
        </w:p>
      </w:sdtContent>
    </w:sdt>
    <w:p w14:paraId="63A24398" w14:textId="77777777" w:rsidR="00C723FA" w:rsidRPr="00CB65A6" w:rsidRDefault="00C723FA" w:rsidP="00CB65A6">
      <w:pPr>
        <w:spacing w:line="480" w:lineRule="auto"/>
        <w:jc w:val="left"/>
        <w:rPr>
          <w:rFonts w:ascii="Times New Roman" w:eastAsia="宋体" w:hAnsi="Times New Roman"/>
          <w:sz w:val="24"/>
        </w:rPr>
        <w:sectPr w:rsidR="00C723FA" w:rsidRPr="00CB65A6" w:rsidSect="00C723FA">
          <w:footerReference w:type="default" r:id="rId7"/>
          <w:pgSz w:w="11906" w:h="16838"/>
          <w:pgMar w:top="1797" w:right="1440" w:bottom="1797" w:left="1440" w:header="851" w:footer="992" w:gutter="0"/>
          <w:cols w:space="425"/>
          <w:titlePg/>
          <w:docGrid w:type="lines" w:linePitch="312"/>
        </w:sectPr>
      </w:pPr>
    </w:p>
    <w:p w14:paraId="6C5A26B1" w14:textId="5EDBAAAE" w:rsidR="0043766C" w:rsidRPr="00CB65A6" w:rsidRDefault="0043766C" w:rsidP="001008CA">
      <w:pPr>
        <w:spacing w:line="360" w:lineRule="auto"/>
        <w:jc w:val="left"/>
        <w:rPr>
          <w:rFonts w:ascii="Times New Roman" w:eastAsia="宋体" w:hAnsi="Times New Roman"/>
          <w:sz w:val="24"/>
        </w:rPr>
      </w:pPr>
      <w:r w:rsidRPr="00CB65A6">
        <w:rPr>
          <w:rFonts w:ascii="Times New Roman" w:eastAsia="宋体" w:hAnsi="Times New Roman"/>
          <w:sz w:val="24"/>
        </w:rPr>
        <w:lastRenderedPageBreak/>
        <w:t xml:space="preserve">Supplementary </w:t>
      </w:r>
      <w:r w:rsidRPr="00CB65A6">
        <w:rPr>
          <w:rFonts w:ascii="Times New Roman" w:eastAsia="宋体" w:hAnsi="Times New Roman" w:hint="eastAsia"/>
          <w:sz w:val="24"/>
        </w:rPr>
        <w:t>Table</w:t>
      </w:r>
      <w:r w:rsidR="00CA07CD" w:rsidRPr="00CB65A6">
        <w:rPr>
          <w:rFonts w:ascii="Times New Roman" w:eastAsia="宋体" w:hAnsi="Times New Roman" w:hint="eastAsia"/>
          <w:sz w:val="24"/>
        </w:rPr>
        <w:t xml:space="preserve">. </w:t>
      </w:r>
      <w:r w:rsidRPr="00CB65A6">
        <w:rPr>
          <w:rFonts w:ascii="Times New Roman" w:eastAsia="宋体" w:hAnsi="Times New Roman" w:hint="eastAsia"/>
          <w:sz w:val="24"/>
        </w:rPr>
        <w:t>1</w:t>
      </w:r>
    </w:p>
    <w:bookmarkEnd w:id="0"/>
    <w:p w14:paraId="56FC291C" w14:textId="77777777" w:rsidR="000C1622" w:rsidRPr="00CB65A6" w:rsidRDefault="000C1622" w:rsidP="00CB65A6">
      <w:pPr>
        <w:spacing w:line="480" w:lineRule="auto"/>
        <w:jc w:val="left"/>
        <w:rPr>
          <w:rFonts w:ascii="Times New Roman" w:eastAsia="宋体" w:hAnsi="Times New Roman"/>
          <w:i/>
          <w:color w:val="000000" w:themeColor="text1"/>
          <w:sz w:val="24"/>
        </w:rPr>
      </w:pPr>
      <w:r w:rsidRPr="00CB65A6">
        <w:rPr>
          <w:rFonts w:ascii="Times New Roman" w:eastAsia="宋体" w:hAnsi="Times New Roman" w:hint="eastAsia"/>
          <w:i/>
          <w:color w:val="000000" w:themeColor="text1"/>
          <w:sz w:val="24"/>
        </w:rPr>
        <w:t>M</w:t>
      </w:r>
      <w:r w:rsidRPr="00CB65A6">
        <w:rPr>
          <w:rFonts w:ascii="Times New Roman" w:eastAsia="宋体" w:hAnsi="Times New Roman"/>
          <w:i/>
          <w:color w:val="000000" w:themeColor="text1"/>
          <w:sz w:val="24"/>
        </w:rPr>
        <w:t>o</w:t>
      </w:r>
      <w:r w:rsidRPr="00CB65A6">
        <w:rPr>
          <w:rFonts w:ascii="Times New Roman" w:eastAsia="宋体" w:hAnsi="Times New Roman" w:hint="eastAsia"/>
          <w:i/>
          <w:color w:val="000000" w:themeColor="text1"/>
          <w:sz w:val="24"/>
        </w:rPr>
        <w:t>del</w:t>
      </w:r>
      <w:r w:rsidRPr="00CB65A6">
        <w:rPr>
          <w:rFonts w:ascii="Times New Roman" w:eastAsia="宋体" w:hAnsi="Times New Roman"/>
          <w:i/>
          <w:color w:val="000000" w:themeColor="text1"/>
          <w:sz w:val="24"/>
        </w:rPr>
        <w:t xml:space="preserve"> </w:t>
      </w:r>
      <w:r w:rsidRPr="00CB65A6">
        <w:rPr>
          <w:rFonts w:ascii="Times New Roman" w:eastAsia="宋体" w:hAnsi="Times New Roman" w:hint="eastAsia"/>
          <w:i/>
          <w:color w:val="000000" w:themeColor="text1"/>
          <w:sz w:val="24"/>
        </w:rPr>
        <w:t>fitness</w:t>
      </w:r>
      <w:r w:rsidRPr="00CB65A6">
        <w:rPr>
          <w:rFonts w:ascii="Times New Roman" w:eastAsia="宋体" w:hAnsi="Times New Roman"/>
          <w:i/>
          <w:color w:val="000000" w:themeColor="text1"/>
          <w:sz w:val="24"/>
        </w:rPr>
        <w:t xml:space="preserve"> and estimated parameters of HDDMs</w:t>
      </w:r>
    </w:p>
    <w:tbl>
      <w:tblPr>
        <w:tblStyle w:val="a6"/>
        <w:tblW w:w="50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252"/>
        <w:gridCol w:w="973"/>
        <w:gridCol w:w="253"/>
        <w:gridCol w:w="1410"/>
        <w:gridCol w:w="1213"/>
        <w:gridCol w:w="1199"/>
        <w:gridCol w:w="1300"/>
        <w:gridCol w:w="1199"/>
        <w:gridCol w:w="1269"/>
        <w:gridCol w:w="1381"/>
        <w:gridCol w:w="1221"/>
      </w:tblGrid>
      <w:tr w:rsidR="000C1622" w:rsidRPr="00CB65A6" w14:paraId="13CA712A" w14:textId="77777777" w:rsidTr="00057F26">
        <w:trPr>
          <w:trHeight w:val="431"/>
        </w:trPr>
        <w:tc>
          <w:tcPr>
            <w:tcW w:w="497" w:type="pct"/>
            <w:vMerge w:val="restart"/>
            <w:tcBorders>
              <w:top w:val="single" w:sz="12" w:space="0" w:color="auto"/>
            </w:tcBorders>
            <w:vAlign w:val="bottom"/>
          </w:tcPr>
          <w:p w14:paraId="22C2088A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M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odel</w:t>
            </w:r>
          </w:p>
        </w:tc>
        <w:tc>
          <w:tcPr>
            <w:tcW w:w="79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8CE6928" w14:textId="77777777" w:rsidR="000C1622" w:rsidRPr="00CB65A6" w:rsidRDefault="000C1622" w:rsidP="00CB65A6">
            <w:pPr>
              <w:spacing w:line="480" w:lineRule="auto"/>
              <w:ind w:firstLine="420"/>
              <w:jc w:val="center"/>
              <w:rPr>
                <w:rFonts w:ascii="Times New Roman" w:eastAsia="宋体" w:hAnsi="Times New Roman"/>
                <w:szCs w:val="21"/>
              </w:rPr>
            </w:pPr>
            <w:r w:rsidRPr="00CB65A6">
              <w:rPr>
                <w:rFonts w:ascii="Times New Roman" w:eastAsia="宋体" w:hAnsi="Times New Roman"/>
                <w:szCs w:val="21"/>
              </w:rPr>
              <w:t>Model Fitness</w:t>
            </w:r>
          </w:p>
        </w:tc>
        <w:tc>
          <w:tcPr>
            <w:tcW w:w="90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1A4E0E5" w14:textId="77777777" w:rsidR="000C1622" w:rsidRPr="00CB65A6" w:rsidRDefault="000C1622" w:rsidP="00CB65A6">
            <w:pPr>
              <w:spacing w:line="480" w:lineRule="auto"/>
              <w:ind w:firstLine="420"/>
              <w:jc w:val="center"/>
              <w:rPr>
                <w:rFonts w:ascii="Times New Roman" w:eastAsia="宋体" w:hAnsi="Times New Roman"/>
                <w:w w:val="33"/>
                <w:szCs w:val="21"/>
              </w:rPr>
            </w:pPr>
          </w:p>
        </w:tc>
        <w:tc>
          <w:tcPr>
            <w:tcW w:w="3623" w:type="pct"/>
            <w:gridSpan w:val="8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D54A853" w14:textId="77777777" w:rsidR="000C1622" w:rsidRPr="00CB65A6" w:rsidRDefault="000C1622" w:rsidP="00CB65A6">
            <w:pPr>
              <w:spacing w:line="480" w:lineRule="auto"/>
              <w:ind w:firstLine="420"/>
              <w:jc w:val="center"/>
              <w:rPr>
                <w:rFonts w:ascii="Times New Roman" w:eastAsia="宋体" w:hAnsi="Times New Roman"/>
                <w:szCs w:val="21"/>
              </w:rPr>
            </w:pPr>
            <w:r w:rsidRPr="00CB65A6">
              <w:rPr>
                <w:rFonts w:ascii="Times New Roman" w:eastAsia="宋体" w:hAnsi="Times New Roman"/>
                <w:szCs w:val="21"/>
              </w:rPr>
              <w:t>Estimated Parameters, 95%HDI</w:t>
            </w:r>
          </w:p>
        </w:tc>
      </w:tr>
      <w:tr w:rsidR="000C1622" w:rsidRPr="00CB65A6" w14:paraId="4E4C22C3" w14:textId="77777777" w:rsidTr="00057F26">
        <w:trPr>
          <w:trHeight w:val="604"/>
        </w:trPr>
        <w:tc>
          <w:tcPr>
            <w:tcW w:w="497" w:type="pct"/>
            <w:vMerge/>
            <w:tcBorders>
              <w:bottom w:val="single" w:sz="6" w:space="0" w:color="auto"/>
            </w:tcBorders>
            <w:vAlign w:val="bottom"/>
          </w:tcPr>
          <w:p w14:paraId="58641925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132585D3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CB65A6">
              <w:rPr>
                <w:rFonts w:ascii="Times New Roman" w:eastAsia="宋体" w:hAnsi="Times New Roman"/>
                <w:szCs w:val="21"/>
              </w:rPr>
              <w:t>Gelman-Rubin R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218B99EA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CB65A6">
              <w:rPr>
                <w:rFonts w:ascii="Times New Roman" w:eastAsia="宋体" w:hAnsi="Times New Roman" w:hint="eastAsia"/>
                <w:szCs w:val="21"/>
              </w:rPr>
              <w:t>DIC</w:t>
            </w:r>
          </w:p>
        </w:tc>
        <w:tc>
          <w:tcPr>
            <w:tcW w:w="90" w:type="pct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039C6A92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w w:val="33"/>
                <w:szCs w:val="21"/>
              </w:rPr>
            </w:pPr>
          </w:p>
        </w:tc>
        <w:tc>
          <w:tcPr>
            <w:tcW w:w="932" w:type="pct"/>
            <w:gridSpan w:val="2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22B11E3C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szCs w:val="21"/>
              </w:rPr>
            </w:pPr>
            <w:r w:rsidRPr="00CB65A6">
              <w:rPr>
                <w:rFonts w:ascii="Times New Roman" w:eastAsia="宋体" w:hAnsi="Times New Roman"/>
                <w:i/>
                <w:szCs w:val="21"/>
              </w:rPr>
              <w:t>v</w:t>
            </w:r>
          </w:p>
          <w:p w14:paraId="7FE1AA4D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szCs w:val="21"/>
              </w:rPr>
            </w:pPr>
            <w:r w:rsidRPr="00CB65A6">
              <w:rPr>
                <w:rFonts w:ascii="Times New Roman" w:eastAsia="宋体" w:hAnsi="Times New Roman"/>
                <w:i/>
                <w:szCs w:val="21"/>
              </w:rPr>
              <w:t>High versus Low Calorie</w:t>
            </w:r>
          </w:p>
        </w:tc>
        <w:tc>
          <w:tcPr>
            <w:tcW w:w="888" w:type="pct"/>
            <w:gridSpan w:val="2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0F4F4942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szCs w:val="21"/>
              </w:rPr>
            </w:pPr>
            <w:r w:rsidRPr="00CB65A6">
              <w:rPr>
                <w:rFonts w:ascii="Times New Roman" w:eastAsia="宋体" w:hAnsi="Times New Roman"/>
                <w:i/>
                <w:szCs w:val="21"/>
              </w:rPr>
              <w:t>z</w:t>
            </w:r>
          </w:p>
          <w:p w14:paraId="6FBA1110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szCs w:val="21"/>
              </w:rPr>
            </w:pPr>
            <w:r w:rsidRPr="00CB65A6">
              <w:rPr>
                <w:rFonts w:ascii="Times New Roman" w:eastAsia="宋体" w:hAnsi="Times New Roman"/>
                <w:i/>
                <w:szCs w:val="21"/>
              </w:rPr>
              <w:t>High versus Low Calorie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502D7378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szCs w:val="21"/>
              </w:rPr>
            </w:pPr>
            <w:r w:rsidRPr="00CB65A6">
              <w:rPr>
                <w:rFonts w:ascii="Times New Roman" w:eastAsia="宋体" w:hAnsi="Times New Roman"/>
                <w:i/>
                <w:szCs w:val="21"/>
              </w:rPr>
              <w:t>a</w:t>
            </w:r>
          </w:p>
          <w:p w14:paraId="7AB3A8B8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szCs w:val="21"/>
              </w:rPr>
            </w:pPr>
            <w:r w:rsidRPr="00CB65A6">
              <w:rPr>
                <w:rFonts w:ascii="Times New Roman" w:eastAsia="宋体" w:hAnsi="Times New Roman"/>
                <w:i/>
                <w:szCs w:val="21"/>
              </w:rPr>
              <w:t>High versus Low Calorie</w:t>
            </w:r>
          </w:p>
        </w:tc>
        <w:tc>
          <w:tcPr>
            <w:tcW w:w="925" w:type="pct"/>
            <w:gridSpan w:val="2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595C8AC9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szCs w:val="21"/>
              </w:rPr>
            </w:pPr>
            <w:r w:rsidRPr="00CB65A6">
              <w:rPr>
                <w:rFonts w:ascii="Times New Roman" w:eastAsia="宋体" w:hAnsi="Times New Roman"/>
                <w:i/>
                <w:szCs w:val="21"/>
              </w:rPr>
              <w:t>τ</w:t>
            </w:r>
          </w:p>
          <w:p w14:paraId="4E45293F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szCs w:val="21"/>
              </w:rPr>
            </w:pPr>
            <w:r w:rsidRPr="00CB65A6">
              <w:rPr>
                <w:rFonts w:ascii="Times New Roman" w:eastAsia="宋体" w:hAnsi="Times New Roman"/>
                <w:i/>
                <w:szCs w:val="21"/>
              </w:rPr>
              <w:t>High versus Low Calorie</w:t>
            </w:r>
          </w:p>
        </w:tc>
      </w:tr>
      <w:tr w:rsidR="000C1622" w:rsidRPr="00CB65A6" w14:paraId="1A0A47FD" w14:textId="77777777" w:rsidTr="00000C94">
        <w:trPr>
          <w:trHeight w:val="450"/>
        </w:trPr>
        <w:tc>
          <w:tcPr>
            <w:tcW w:w="497" w:type="pct"/>
            <w:shd w:val="clear" w:color="auto" w:fill="auto"/>
            <w:vAlign w:val="bottom"/>
          </w:tcPr>
          <w:p w14:paraId="59DE7A9D" w14:textId="77777777" w:rsidR="000C1622" w:rsidRPr="00CB65A6" w:rsidRDefault="000C1622" w:rsidP="00CB65A6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  <w:p w14:paraId="4712C8D4" w14:textId="77777777" w:rsidR="000C1622" w:rsidRPr="00CB65A6" w:rsidRDefault="000C1622" w:rsidP="00CB65A6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4-Parameter</w:t>
            </w:r>
          </w:p>
          <w:p w14:paraId="36AF4728" w14:textId="77777777" w:rsidR="000C1622" w:rsidRPr="00CB65A6" w:rsidRDefault="000C1622" w:rsidP="00CB65A6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(</w:t>
            </w:r>
            <w:r w:rsidRPr="00CB65A6">
              <w:rPr>
                <w:rFonts w:ascii="Times New Roman" w:eastAsia="宋体" w:hAnsi="Times New Roman"/>
                <w:i/>
                <w:color w:val="000000" w:themeColor="text1"/>
                <w:szCs w:val="21"/>
              </w:rPr>
              <w:t xml:space="preserve">v, z, a, </w:t>
            </w:r>
            <w:r w:rsidRPr="00CB65A6">
              <w:rPr>
                <w:rFonts w:ascii="Times New Roman" w:eastAsia="宋体" w:hAnsi="Times New Roman"/>
                <w:i/>
                <w:szCs w:val="21"/>
              </w:rPr>
              <w:t>τ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45" w:type="pct"/>
            <w:shd w:val="clear" w:color="auto" w:fill="auto"/>
            <w:vAlign w:val="bottom"/>
          </w:tcPr>
          <w:p w14:paraId="7D4990B6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1.0015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0A418564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5780.32</w:t>
            </w:r>
          </w:p>
        </w:tc>
        <w:tc>
          <w:tcPr>
            <w:tcW w:w="90" w:type="pct"/>
            <w:shd w:val="clear" w:color="auto" w:fill="auto"/>
            <w:vAlign w:val="bottom"/>
          </w:tcPr>
          <w:p w14:paraId="0EA6F6C4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w w:val="33"/>
                <w:szCs w:val="21"/>
              </w:rPr>
            </w:pPr>
          </w:p>
        </w:tc>
        <w:tc>
          <w:tcPr>
            <w:tcW w:w="501" w:type="pct"/>
            <w:shd w:val="clear" w:color="auto" w:fill="auto"/>
            <w:vAlign w:val="bottom"/>
          </w:tcPr>
          <w:p w14:paraId="365581D7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.19</w:t>
            </w:r>
          </w:p>
          <w:p w14:paraId="0962D745" w14:textId="3D425FDF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[0.02,0.3</w:t>
            </w:r>
            <w:r w:rsidR="005562F4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7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]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FE93474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0.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87</w:t>
            </w:r>
          </w:p>
          <w:p w14:paraId="208E1D6F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[0.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70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,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.05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70BF642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0.48</w:t>
            </w:r>
          </w:p>
          <w:p w14:paraId="70F2E7AA" w14:textId="65AF0040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[0.4</w:t>
            </w:r>
            <w:r w:rsidR="001C1995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7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,0.5</w:t>
            </w:r>
            <w:r w:rsidR="001C1995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462" w:type="pct"/>
            <w:shd w:val="clear" w:color="auto" w:fill="auto"/>
            <w:vAlign w:val="bottom"/>
          </w:tcPr>
          <w:p w14:paraId="31AE4C9C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0.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51</w:t>
            </w:r>
          </w:p>
          <w:p w14:paraId="06BDCD39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[0.4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9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,0.5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3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3A76C14C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.47</w:t>
            </w:r>
          </w:p>
          <w:p w14:paraId="78E26649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[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.40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,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.55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207AEB05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.57</w:t>
            </w:r>
          </w:p>
          <w:p w14:paraId="2696D2E5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[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.50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,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.65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032557E3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0.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64</w:t>
            </w:r>
          </w:p>
          <w:p w14:paraId="4AA957E3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[0.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59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,0.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70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5D9D70B0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0.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58</w:t>
            </w:r>
          </w:p>
          <w:p w14:paraId="7BF8FCE1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[0.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53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,0.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64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]</w:t>
            </w:r>
          </w:p>
        </w:tc>
      </w:tr>
      <w:tr w:rsidR="000C1622" w:rsidRPr="00CB65A6" w14:paraId="68424F25" w14:textId="77777777" w:rsidTr="00000C94">
        <w:trPr>
          <w:trHeight w:val="450"/>
        </w:trPr>
        <w:tc>
          <w:tcPr>
            <w:tcW w:w="497" w:type="pct"/>
            <w:shd w:val="clear" w:color="auto" w:fill="auto"/>
            <w:vAlign w:val="bottom"/>
          </w:tcPr>
          <w:p w14:paraId="17787F51" w14:textId="77777777" w:rsidR="000C1622" w:rsidRPr="00CB65A6" w:rsidRDefault="000C1622" w:rsidP="00CB65A6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  <w:p w14:paraId="04B90811" w14:textId="77777777" w:rsidR="000C1622" w:rsidRPr="00CB65A6" w:rsidRDefault="000C1622" w:rsidP="00CB65A6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2-Parameter*</w:t>
            </w:r>
          </w:p>
          <w:p w14:paraId="49772C26" w14:textId="77777777" w:rsidR="000C1622" w:rsidRPr="00CB65A6" w:rsidRDefault="000C1622" w:rsidP="00CB65A6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(</w:t>
            </w:r>
            <w:r w:rsidRPr="00CB65A6">
              <w:rPr>
                <w:rFonts w:ascii="Times New Roman" w:eastAsia="宋体" w:hAnsi="Times New Roman"/>
                <w:i/>
                <w:color w:val="000000" w:themeColor="text1"/>
                <w:szCs w:val="21"/>
              </w:rPr>
              <w:t>v, z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45" w:type="pct"/>
            <w:shd w:val="clear" w:color="auto" w:fill="auto"/>
            <w:vAlign w:val="bottom"/>
          </w:tcPr>
          <w:p w14:paraId="7BE57B94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1.0006</w:t>
            </w:r>
          </w:p>
        </w:tc>
        <w:tc>
          <w:tcPr>
            <w:tcW w:w="346" w:type="pct"/>
            <w:shd w:val="clear" w:color="auto" w:fill="auto"/>
            <w:vAlign w:val="bottom"/>
          </w:tcPr>
          <w:p w14:paraId="2DC2CB70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581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8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.0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0" w:type="pct"/>
            <w:shd w:val="clear" w:color="auto" w:fill="auto"/>
            <w:vAlign w:val="bottom"/>
          </w:tcPr>
          <w:p w14:paraId="2503461B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w w:val="33"/>
                <w:szCs w:val="21"/>
              </w:rPr>
            </w:pPr>
          </w:p>
        </w:tc>
        <w:tc>
          <w:tcPr>
            <w:tcW w:w="501" w:type="pct"/>
            <w:shd w:val="clear" w:color="auto" w:fill="auto"/>
            <w:vAlign w:val="bottom"/>
          </w:tcPr>
          <w:p w14:paraId="09A5390D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0.19</w:t>
            </w:r>
          </w:p>
          <w:p w14:paraId="228A66E4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[0.02,0.36]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299F107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0.8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3</w:t>
            </w:r>
          </w:p>
          <w:p w14:paraId="56C055DC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[0.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66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,1.0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2BAABB3B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0.48</w:t>
            </w:r>
          </w:p>
          <w:p w14:paraId="4FDD85E6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[0.4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6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,0.5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462" w:type="pct"/>
            <w:shd w:val="clear" w:color="auto" w:fill="auto"/>
            <w:vAlign w:val="bottom"/>
          </w:tcPr>
          <w:p w14:paraId="00669CA1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0.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51</w:t>
            </w:r>
          </w:p>
          <w:p w14:paraId="7B937851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[0.4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9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,0.5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3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877" w:type="pct"/>
            <w:gridSpan w:val="2"/>
            <w:shd w:val="clear" w:color="auto" w:fill="auto"/>
            <w:vAlign w:val="bottom"/>
          </w:tcPr>
          <w:p w14:paraId="637BC598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.53</w:t>
            </w:r>
          </w:p>
          <w:p w14:paraId="1E583E59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[1.47, 1.61]</w:t>
            </w:r>
          </w:p>
        </w:tc>
        <w:tc>
          <w:tcPr>
            <w:tcW w:w="925" w:type="pct"/>
            <w:gridSpan w:val="2"/>
            <w:shd w:val="clear" w:color="auto" w:fill="auto"/>
            <w:vAlign w:val="bottom"/>
          </w:tcPr>
          <w:p w14:paraId="3A5CA5EA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.61</w:t>
            </w:r>
          </w:p>
          <w:p w14:paraId="0F55C3B9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[0.56, 0.66]</w:t>
            </w:r>
          </w:p>
        </w:tc>
      </w:tr>
      <w:tr w:rsidR="000C1622" w:rsidRPr="00CB65A6" w14:paraId="1D915F14" w14:textId="77777777" w:rsidTr="00000C94">
        <w:trPr>
          <w:trHeight w:val="431"/>
        </w:trPr>
        <w:tc>
          <w:tcPr>
            <w:tcW w:w="49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2E32E75" w14:textId="77777777" w:rsidR="000C1622" w:rsidRPr="00CB65A6" w:rsidRDefault="000C1622" w:rsidP="00CB65A6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  <w:p w14:paraId="707A2D8C" w14:textId="77777777" w:rsidR="000C1622" w:rsidRPr="00CB65A6" w:rsidRDefault="000C1622" w:rsidP="00CB65A6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1-Parameter</w:t>
            </w:r>
          </w:p>
          <w:p w14:paraId="1A32350B" w14:textId="77777777" w:rsidR="000C1622" w:rsidRPr="00CB65A6" w:rsidRDefault="000C1622" w:rsidP="00CB65A6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(</w:t>
            </w:r>
            <w:r w:rsidRPr="00CB65A6">
              <w:rPr>
                <w:rFonts w:ascii="Times New Roman" w:eastAsia="宋体" w:hAnsi="Times New Roman"/>
                <w:i/>
                <w:color w:val="000000" w:themeColor="text1"/>
                <w:szCs w:val="21"/>
              </w:rPr>
              <w:t>v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329B11A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1.000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34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17BFE93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582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.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83</w:t>
            </w:r>
          </w:p>
        </w:tc>
        <w:tc>
          <w:tcPr>
            <w:tcW w:w="90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CE215DC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w w:val="33"/>
                <w:szCs w:val="21"/>
              </w:rPr>
            </w:pPr>
          </w:p>
        </w:tc>
        <w:tc>
          <w:tcPr>
            <w:tcW w:w="501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86D6534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0.1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6</w:t>
            </w:r>
          </w:p>
          <w:p w14:paraId="37D02BEC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[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-0.003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,0.3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2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831C0C5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0.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87</w:t>
            </w:r>
          </w:p>
          <w:p w14:paraId="37BD1CB5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[0.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71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,1.0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4</w:t>
            </w:r>
            <w:r w:rsidRPr="00CB65A6">
              <w:rPr>
                <w:rFonts w:ascii="Times New Roman" w:eastAsia="宋体" w:hAnsi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888" w:type="pct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D032F1B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.50</w:t>
            </w:r>
          </w:p>
          <w:p w14:paraId="2E331978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[0.48, 0.51]</w:t>
            </w:r>
          </w:p>
        </w:tc>
        <w:tc>
          <w:tcPr>
            <w:tcW w:w="877" w:type="pct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964D167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.54</w:t>
            </w:r>
          </w:p>
          <w:p w14:paraId="2BC26131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[1.47, 1.61]</w:t>
            </w:r>
          </w:p>
        </w:tc>
        <w:tc>
          <w:tcPr>
            <w:tcW w:w="925" w:type="pct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B17698B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.61</w:t>
            </w:r>
          </w:p>
          <w:p w14:paraId="2C38E40C" w14:textId="77777777" w:rsidR="000C1622" w:rsidRPr="00CB65A6" w:rsidRDefault="000C1622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[0.56, 0.66]</w:t>
            </w:r>
          </w:p>
        </w:tc>
      </w:tr>
    </w:tbl>
    <w:p w14:paraId="6CF93703" w14:textId="77777777" w:rsidR="000C1622" w:rsidRPr="00CB65A6" w:rsidRDefault="000C1622" w:rsidP="00CB65A6">
      <w:pPr>
        <w:spacing w:line="480" w:lineRule="auto"/>
        <w:jc w:val="left"/>
        <w:rPr>
          <w:rFonts w:ascii="Times New Roman" w:eastAsia="宋体" w:hAnsi="Times New Roman"/>
          <w:sz w:val="24"/>
        </w:rPr>
      </w:pPr>
      <w:r w:rsidRPr="00CB65A6">
        <w:rPr>
          <w:rFonts w:ascii="Times New Roman" w:eastAsia="宋体" w:hAnsi="Times New Roman"/>
          <w:sz w:val="24"/>
        </w:rPr>
        <w:t xml:space="preserve">Note. * indicates the model used in this research; </w:t>
      </w:r>
    </w:p>
    <w:p w14:paraId="2FC06980" w14:textId="77777777" w:rsidR="000C1622" w:rsidRPr="00CB65A6" w:rsidRDefault="000C1622" w:rsidP="00CB65A6">
      <w:pPr>
        <w:spacing w:line="480" w:lineRule="auto"/>
        <w:jc w:val="left"/>
        <w:rPr>
          <w:rFonts w:ascii="Times New Roman" w:eastAsia="宋体" w:hAnsi="Times New Roman"/>
          <w:sz w:val="24"/>
        </w:rPr>
      </w:pPr>
      <w:r w:rsidRPr="00CB65A6">
        <w:rPr>
          <w:rFonts w:ascii="Times New Roman" w:eastAsia="宋体" w:hAnsi="Times New Roman"/>
          <w:i/>
          <w:color w:val="000000" w:themeColor="text1"/>
          <w:sz w:val="24"/>
        </w:rPr>
        <w:t xml:space="preserve">v </w:t>
      </w:r>
      <w:r w:rsidRPr="00CB65A6">
        <w:rPr>
          <w:rFonts w:ascii="Times New Roman" w:eastAsia="宋体" w:hAnsi="Times New Roman"/>
          <w:color w:val="000000" w:themeColor="text1"/>
          <w:sz w:val="24"/>
        </w:rPr>
        <w:t>indicates the drift rate</w:t>
      </w:r>
      <w:r w:rsidRPr="00CB65A6">
        <w:rPr>
          <w:rFonts w:ascii="Times New Roman" w:eastAsia="宋体" w:hAnsi="Times New Roman"/>
          <w:i/>
          <w:color w:val="000000" w:themeColor="text1"/>
          <w:sz w:val="24"/>
        </w:rPr>
        <w:t xml:space="preserve">, z </w:t>
      </w:r>
      <w:r w:rsidRPr="00CB65A6">
        <w:rPr>
          <w:rFonts w:ascii="Times New Roman" w:eastAsia="宋体" w:hAnsi="Times New Roman"/>
          <w:color w:val="000000" w:themeColor="text1"/>
          <w:sz w:val="24"/>
        </w:rPr>
        <w:t xml:space="preserve">indicates the </w:t>
      </w:r>
      <w:r w:rsidRPr="00CB65A6">
        <w:rPr>
          <w:rFonts w:ascii="Times New Roman" w:eastAsia="宋体" w:hAnsi="Times New Roman"/>
          <w:sz w:val="24"/>
        </w:rPr>
        <w:t>starting point</w:t>
      </w:r>
      <w:r w:rsidRPr="00CB65A6">
        <w:rPr>
          <w:rFonts w:ascii="Times New Roman" w:eastAsia="宋体" w:hAnsi="Times New Roman"/>
          <w:i/>
          <w:color w:val="000000" w:themeColor="text1"/>
          <w:sz w:val="24"/>
        </w:rPr>
        <w:t xml:space="preserve">, a </w:t>
      </w:r>
      <w:r w:rsidRPr="00CB65A6">
        <w:rPr>
          <w:rFonts w:ascii="Times New Roman" w:eastAsia="宋体" w:hAnsi="Times New Roman"/>
          <w:color w:val="000000" w:themeColor="text1"/>
          <w:sz w:val="24"/>
        </w:rPr>
        <w:t xml:space="preserve">indicates the </w:t>
      </w:r>
      <w:r w:rsidRPr="00CB65A6">
        <w:rPr>
          <w:rFonts w:ascii="Times New Roman" w:eastAsia="宋体" w:hAnsi="Times New Roman"/>
          <w:sz w:val="24"/>
        </w:rPr>
        <w:t>decision boundary</w:t>
      </w:r>
      <w:r w:rsidRPr="00CB65A6">
        <w:rPr>
          <w:rFonts w:ascii="Times New Roman" w:eastAsia="宋体" w:hAnsi="Times New Roman"/>
          <w:i/>
          <w:color w:val="000000" w:themeColor="text1"/>
          <w:sz w:val="24"/>
        </w:rPr>
        <w:t xml:space="preserve">, </w:t>
      </w:r>
      <w:r w:rsidRPr="00CB65A6">
        <w:rPr>
          <w:rFonts w:ascii="Times New Roman" w:eastAsia="宋体" w:hAnsi="Times New Roman"/>
          <w:i/>
          <w:sz w:val="24"/>
        </w:rPr>
        <w:t>τ</w:t>
      </w:r>
      <w:r w:rsidRPr="00CB65A6">
        <w:rPr>
          <w:rFonts w:ascii="Times New Roman" w:eastAsia="宋体" w:hAnsi="Times New Roman"/>
          <w:i/>
          <w:color w:val="000000" w:themeColor="text1"/>
          <w:sz w:val="24"/>
        </w:rPr>
        <w:t xml:space="preserve"> </w:t>
      </w:r>
      <w:r w:rsidRPr="00CB65A6">
        <w:rPr>
          <w:rFonts w:ascii="Times New Roman" w:eastAsia="宋体" w:hAnsi="Times New Roman"/>
          <w:color w:val="000000" w:themeColor="text1"/>
          <w:sz w:val="24"/>
        </w:rPr>
        <w:t xml:space="preserve">indicates the </w:t>
      </w:r>
      <w:r w:rsidRPr="00CB65A6">
        <w:rPr>
          <w:rFonts w:ascii="Times New Roman" w:eastAsia="宋体" w:hAnsi="Times New Roman"/>
          <w:sz w:val="24"/>
        </w:rPr>
        <w:t>non-decision time.</w:t>
      </w:r>
    </w:p>
    <w:p w14:paraId="4367F697" w14:textId="77777777" w:rsidR="000C1622" w:rsidRPr="00CB65A6" w:rsidRDefault="000C1622" w:rsidP="00CB65A6">
      <w:pPr>
        <w:spacing w:line="480" w:lineRule="auto"/>
        <w:jc w:val="left"/>
        <w:rPr>
          <w:rFonts w:ascii="Times New Roman" w:eastAsia="宋体" w:hAnsi="Times New Roman"/>
          <w:sz w:val="24"/>
        </w:rPr>
        <w:sectPr w:rsidR="000C1622" w:rsidRPr="00CB65A6" w:rsidSect="00C723FA">
          <w:pgSz w:w="16838" w:h="11906" w:orient="landscape"/>
          <w:pgMar w:top="1800" w:right="1440" w:bottom="1800" w:left="1440" w:header="851" w:footer="992" w:gutter="0"/>
          <w:pgNumType w:start="1"/>
          <w:cols w:space="425"/>
          <w:docGrid w:type="lines" w:linePitch="312"/>
        </w:sectPr>
      </w:pPr>
    </w:p>
    <w:p w14:paraId="598B339C" w14:textId="3A325822" w:rsidR="0043766C" w:rsidRPr="00CB65A6" w:rsidRDefault="0043766C" w:rsidP="001008CA">
      <w:pPr>
        <w:spacing w:line="360" w:lineRule="auto"/>
        <w:jc w:val="left"/>
        <w:rPr>
          <w:rFonts w:ascii="Times New Roman" w:eastAsia="宋体" w:hAnsi="Times New Roman"/>
          <w:sz w:val="24"/>
        </w:rPr>
      </w:pPr>
      <w:r w:rsidRPr="00CB65A6">
        <w:rPr>
          <w:rFonts w:ascii="Times New Roman" w:eastAsia="宋体" w:hAnsi="Times New Roman"/>
          <w:sz w:val="24"/>
        </w:rPr>
        <w:t xml:space="preserve">Supplementary </w:t>
      </w:r>
      <w:r w:rsidRPr="00CB65A6">
        <w:rPr>
          <w:rFonts w:ascii="Times New Roman" w:eastAsia="宋体" w:hAnsi="Times New Roman" w:hint="eastAsia"/>
          <w:sz w:val="24"/>
        </w:rPr>
        <w:t>Table.</w:t>
      </w:r>
      <w:r w:rsidR="00CA07CD" w:rsidRPr="00CB65A6">
        <w:rPr>
          <w:rFonts w:ascii="Times New Roman" w:eastAsia="宋体" w:hAnsi="Times New Roman" w:hint="eastAsia"/>
          <w:sz w:val="24"/>
        </w:rPr>
        <w:t xml:space="preserve"> </w:t>
      </w:r>
      <w:r w:rsidRPr="00CB65A6">
        <w:rPr>
          <w:rFonts w:ascii="Times New Roman" w:eastAsia="宋体" w:hAnsi="Times New Roman" w:hint="eastAsia"/>
          <w:sz w:val="24"/>
        </w:rPr>
        <w:t>2</w:t>
      </w:r>
    </w:p>
    <w:p w14:paraId="677F3E30" w14:textId="77777777" w:rsidR="008E37AA" w:rsidRPr="008D5D42" w:rsidRDefault="008E37AA" w:rsidP="008E37AA">
      <w:pPr>
        <w:spacing w:line="360" w:lineRule="auto"/>
        <w:jc w:val="left"/>
        <w:rPr>
          <w:rFonts w:ascii="Times New Roman" w:eastAsia="宋体" w:hAnsi="Times New Roman"/>
          <w:i/>
          <w:color w:val="000000" w:themeColor="text1"/>
          <w:sz w:val="24"/>
        </w:rPr>
      </w:pPr>
      <w:r w:rsidRPr="008D5D42">
        <w:rPr>
          <w:rFonts w:ascii="Times New Roman" w:eastAsia="宋体" w:hAnsi="Times New Roman"/>
          <w:i/>
          <w:color w:val="000000" w:themeColor="text1"/>
          <w:sz w:val="24"/>
        </w:rPr>
        <w:t xml:space="preserve">Amplitude of </w:t>
      </w:r>
      <w:r>
        <w:rPr>
          <w:rFonts w:ascii="Times New Roman" w:eastAsia="宋体" w:hAnsi="Times New Roman"/>
          <w:i/>
          <w:color w:val="000000" w:themeColor="text1"/>
          <w:sz w:val="24"/>
        </w:rPr>
        <w:t>event-related potentials</w:t>
      </w:r>
      <w:r w:rsidRPr="008D5D42">
        <w:rPr>
          <w:rFonts w:ascii="Times New Roman" w:eastAsia="宋体" w:hAnsi="Times New Roman"/>
          <w:i/>
          <w:color w:val="000000" w:themeColor="text1"/>
          <w:sz w:val="24"/>
        </w:rPr>
        <w:t xml:space="preserve"> across electrodes and calorie content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276"/>
        <w:gridCol w:w="283"/>
        <w:gridCol w:w="993"/>
        <w:gridCol w:w="1010"/>
        <w:gridCol w:w="1200"/>
      </w:tblGrid>
      <w:tr w:rsidR="008E37AA" w14:paraId="02C53A59" w14:textId="77777777" w:rsidTr="00000C94">
        <w:trPr>
          <w:trHeight w:val="239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7819E9E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Electrode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AECB71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Calorie Condition (</w:t>
            </w:r>
            <w:r w:rsidRPr="009D61E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μV</w:t>
            </w: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14:paraId="66BFA928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320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C94E14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Difference</w:t>
            </w: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Test</w:t>
            </w:r>
          </w:p>
        </w:tc>
      </w:tr>
      <w:tr w:rsidR="008E37AA" w14:paraId="4A400E5B" w14:textId="77777777" w:rsidTr="00000C94">
        <w:trPr>
          <w:trHeight w:val="97"/>
        </w:trPr>
        <w:tc>
          <w:tcPr>
            <w:tcW w:w="2127" w:type="dxa"/>
            <w:vMerge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635C1D14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FD483AC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76CC548B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Low</w:t>
            </w:r>
          </w:p>
        </w:tc>
        <w:tc>
          <w:tcPr>
            <w:tcW w:w="283" w:type="dxa"/>
            <w:tcBorders>
              <w:bottom w:val="single" w:sz="6" w:space="0" w:color="auto"/>
            </w:tcBorders>
            <w:shd w:val="clear" w:color="auto" w:fill="auto"/>
          </w:tcPr>
          <w:p w14:paraId="17D44A64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6369566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t-valu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70E574D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p-valu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C37F85E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Cohen’s d</w:t>
            </w:r>
          </w:p>
        </w:tc>
      </w:tr>
      <w:tr w:rsidR="008E37AA" w14:paraId="2E7B66B9" w14:textId="77777777" w:rsidTr="00000C94">
        <w:trPr>
          <w:trHeight w:val="328"/>
        </w:trPr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16739B98" w14:textId="77777777" w:rsidR="008E37AA" w:rsidRPr="00E12D40" w:rsidRDefault="008E37AA" w:rsidP="00CF7BC3">
            <w:pPr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N2</w:t>
            </w: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 (</w:t>
            </w: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0</w:t>
            </w: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0~</w:t>
            </w: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30</w:t>
            </w: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0ms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6C24C439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5988ACC7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283" w:type="dxa"/>
            <w:tcBorders>
              <w:top w:val="single" w:sz="6" w:space="0" w:color="auto"/>
            </w:tcBorders>
            <w:shd w:val="clear" w:color="auto" w:fill="auto"/>
          </w:tcPr>
          <w:p w14:paraId="6B5921B0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556E3D25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010" w:type="dxa"/>
            <w:tcBorders>
              <w:top w:val="single" w:sz="6" w:space="0" w:color="auto"/>
            </w:tcBorders>
            <w:shd w:val="clear" w:color="auto" w:fill="auto"/>
          </w:tcPr>
          <w:p w14:paraId="012C96FA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00" w:type="dxa"/>
            <w:tcBorders>
              <w:top w:val="single" w:sz="6" w:space="0" w:color="auto"/>
            </w:tcBorders>
            <w:shd w:val="clear" w:color="auto" w:fill="auto"/>
          </w:tcPr>
          <w:p w14:paraId="26A8A2D4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</w:tr>
      <w:tr w:rsidR="008E37AA" w14:paraId="3F15A43B" w14:textId="77777777" w:rsidTr="00000C94">
        <w:trPr>
          <w:trHeight w:val="328"/>
        </w:trPr>
        <w:tc>
          <w:tcPr>
            <w:tcW w:w="2127" w:type="dxa"/>
            <w:shd w:val="clear" w:color="auto" w:fill="auto"/>
            <w:vAlign w:val="center"/>
          </w:tcPr>
          <w:p w14:paraId="4F20A607" w14:textId="77777777" w:rsidR="008E37AA" w:rsidRPr="00E12D40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F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8E426F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2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975D11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2.82</w:t>
            </w:r>
          </w:p>
        </w:tc>
        <w:tc>
          <w:tcPr>
            <w:tcW w:w="283" w:type="dxa"/>
            <w:shd w:val="clear" w:color="auto" w:fill="auto"/>
          </w:tcPr>
          <w:p w14:paraId="47DA0641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22EC47B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010" w:type="dxa"/>
            <w:shd w:val="clear" w:color="auto" w:fill="auto"/>
          </w:tcPr>
          <w:p w14:paraId="2734667F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00" w:type="dxa"/>
            <w:shd w:val="clear" w:color="auto" w:fill="auto"/>
          </w:tcPr>
          <w:p w14:paraId="204CD860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8E37AA" w14:paraId="77F557FD" w14:textId="77777777" w:rsidTr="00000C94">
        <w:trPr>
          <w:trHeight w:val="328"/>
        </w:trPr>
        <w:tc>
          <w:tcPr>
            <w:tcW w:w="2127" w:type="dxa"/>
            <w:shd w:val="clear" w:color="auto" w:fill="auto"/>
            <w:vAlign w:val="center"/>
          </w:tcPr>
          <w:p w14:paraId="3C4A3E9B" w14:textId="77777777" w:rsidR="008E37AA" w:rsidRPr="00E12D40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FC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508B9E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1.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08CE91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2.37</w:t>
            </w:r>
          </w:p>
        </w:tc>
        <w:tc>
          <w:tcPr>
            <w:tcW w:w="283" w:type="dxa"/>
            <w:shd w:val="clear" w:color="auto" w:fill="auto"/>
          </w:tcPr>
          <w:p w14:paraId="44E963EC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48AB2701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010" w:type="dxa"/>
            <w:shd w:val="clear" w:color="auto" w:fill="auto"/>
          </w:tcPr>
          <w:p w14:paraId="69043C22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00" w:type="dxa"/>
            <w:shd w:val="clear" w:color="auto" w:fill="auto"/>
          </w:tcPr>
          <w:p w14:paraId="6283DE55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8E37AA" w14:paraId="48BC52BB" w14:textId="77777777" w:rsidTr="00000C94">
        <w:trPr>
          <w:trHeight w:val="328"/>
        </w:trPr>
        <w:tc>
          <w:tcPr>
            <w:tcW w:w="2127" w:type="dxa"/>
            <w:shd w:val="clear" w:color="auto" w:fill="auto"/>
            <w:vAlign w:val="center"/>
          </w:tcPr>
          <w:p w14:paraId="1A3D8172" w14:textId="77777777" w:rsidR="008E37AA" w:rsidRPr="00E12D40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F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9BA1B2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2.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96F4BF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3.93</w:t>
            </w:r>
          </w:p>
        </w:tc>
        <w:tc>
          <w:tcPr>
            <w:tcW w:w="283" w:type="dxa"/>
            <w:shd w:val="clear" w:color="auto" w:fill="auto"/>
          </w:tcPr>
          <w:p w14:paraId="3737F703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790C0DB2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010" w:type="dxa"/>
            <w:shd w:val="clear" w:color="auto" w:fill="auto"/>
          </w:tcPr>
          <w:p w14:paraId="5E765D2C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00" w:type="dxa"/>
            <w:shd w:val="clear" w:color="auto" w:fill="auto"/>
          </w:tcPr>
          <w:p w14:paraId="7DE15665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8E37AA" w14:paraId="2817459D" w14:textId="77777777" w:rsidTr="00000C94">
        <w:trPr>
          <w:trHeight w:val="328"/>
        </w:trPr>
        <w:tc>
          <w:tcPr>
            <w:tcW w:w="2127" w:type="dxa"/>
            <w:shd w:val="clear" w:color="auto" w:fill="auto"/>
            <w:vAlign w:val="center"/>
          </w:tcPr>
          <w:p w14:paraId="7BBEBB74" w14:textId="77777777" w:rsidR="008E37AA" w:rsidRPr="00E12D40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FC</w:t>
            </w: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2A4414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2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82A5AE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3.52</w:t>
            </w:r>
          </w:p>
        </w:tc>
        <w:tc>
          <w:tcPr>
            <w:tcW w:w="283" w:type="dxa"/>
            <w:shd w:val="clear" w:color="auto" w:fill="auto"/>
          </w:tcPr>
          <w:p w14:paraId="761AEC0F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1DEF25D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010" w:type="dxa"/>
            <w:shd w:val="clear" w:color="auto" w:fill="auto"/>
          </w:tcPr>
          <w:p w14:paraId="61049773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200" w:type="dxa"/>
            <w:shd w:val="clear" w:color="auto" w:fill="auto"/>
          </w:tcPr>
          <w:p w14:paraId="0833036E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8E37AA" w14:paraId="4142428C" w14:textId="77777777" w:rsidTr="00000C94">
        <w:trPr>
          <w:trHeight w:val="328"/>
        </w:trPr>
        <w:tc>
          <w:tcPr>
            <w:tcW w:w="2127" w:type="dxa"/>
            <w:shd w:val="clear" w:color="auto" w:fill="auto"/>
            <w:vAlign w:val="center"/>
          </w:tcPr>
          <w:p w14:paraId="1FD669C9" w14:textId="77777777" w:rsidR="008E37AA" w:rsidRPr="00E12D40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F</w:t>
            </w: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A4FE03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2.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B1A98E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4.30</w:t>
            </w:r>
          </w:p>
        </w:tc>
        <w:tc>
          <w:tcPr>
            <w:tcW w:w="283" w:type="dxa"/>
            <w:shd w:val="clear" w:color="auto" w:fill="auto"/>
          </w:tcPr>
          <w:p w14:paraId="75C29F26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46606AAB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010" w:type="dxa"/>
            <w:shd w:val="clear" w:color="auto" w:fill="auto"/>
          </w:tcPr>
          <w:p w14:paraId="7BE8F151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200" w:type="dxa"/>
            <w:shd w:val="clear" w:color="auto" w:fill="auto"/>
          </w:tcPr>
          <w:p w14:paraId="327EB068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8E37AA" w14:paraId="0BF1C5DE" w14:textId="77777777" w:rsidTr="00000C94">
        <w:trPr>
          <w:trHeight w:val="328"/>
        </w:trPr>
        <w:tc>
          <w:tcPr>
            <w:tcW w:w="212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5FFDA9D" w14:textId="77777777" w:rsidR="008E37AA" w:rsidRPr="00E12D40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FC</w:t>
            </w: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3728622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2.21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B90C308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3.30</w:t>
            </w:r>
          </w:p>
        </w:tc>
        <w:tc>
          <w:tcPr>
            <w:tcW w:w="283" w:type="dxa"/>
            <w:tcBorders>
              <w:bottom w:val="single" w:sz="6" w:space="0" w:color="auto"/>
            </w:tcBorders>
            <w:shd w:val="clear" w:color="auto" w:fill="auto"/>
          </w:tcPr>
          <w:p w14:paraId="3B96ED56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</w:tcPr>
          <w:p w14:paraId="281BD782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010" w:type="dxa"/>
            <w:tcBorders>
              <w:bottom w:val="single" w:sz="6" w:space="0" w:color="auto"/>
            </w:tcBorders>
            <w:shd w:val="clear" w:color="auto" w:fill="auto"/>
          </w:tcPr>
          <w:p w14:paraId="4F2752D8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shd w:val="clear" w:color="auto" w:fill="auto"/>
          </w:tcPr>
          <w:p w14:paraId="32A20049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8E37AA" w14:paraId="3C11AC49" w14:textId="77777777" w:rsidTr="00000C94">
        <w:trPr>
          <w:trHeight w:val="328"/>
        </w:trPr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554084DA" w14:textId="77777777" w:rsidR="008E37AA" w:rsidRPr="00E12D40" w:rsidRDefault="008E37AA" w:rsidP="00CF7BC3">
            <w:pPr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P3</w:t>
            </w: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 (</w:t>
            </w: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30</w:t>
            </w: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0~</w:t>
            </w: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40</w:t>
            </w: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0ms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273589AC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4BEF433B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283" w:type="dxa"/>
            <w:tcBorders>
              <w:top w:val="single" w:sz="6" w:space="0" w:color="auto"/>
            </w:tcBorders>
            <w:shd w:val="clear" w:color="auto" w:fill="auto"/>
          </w:tcPr>
          <w:p w14:paraId="34F30DAB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6B602DCA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010" w:type="dxa"/>
            <w:tcBorders>
              <w:top w:val="single" w:sz="6" w:space="0" w:color="auto"/>
            </w:tcBorders>
            <w:shd w:val="clear" w:color="auto" w:fill="auto"/>
          </w:tcPr>
          <w:p w14:paraId="63C981F6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00" w:type="dxa"/>
            <w:tcBorders>
              <w:top w:val="single" w:sz="6" w:space="0" w:color="auto"/>
            </w:tcBorders>
            <w:shd w:val="clear" w:color="auto" w:fill="auto"/>
          </w:tcPr>
          <w:p w14:paraId="448BA3A4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</w:tr>
      <w:tr w:rsidR="008E37AA" w14:paraId="342AB47E" w14:textId="77777777" w:rsidTr="00000C94">
        <w:trPr>
          <w:trHeight w:val="328"/>
        </w:trPr>
        <w:tc>
          <w:tcPr>
            <w:tcW w:w="2127" w:type="dxa"/>
            <w:shd w:val="clear" w:color="auto" w:fill="auto"/>
            <w:vAlign w:val="center"/>
          </w:tcPr>
          <w:p w14:paraId="0D0B40F8" w14:textId="77777777" w:rsidR="008E37AA" w:rsidRPr="00E12D40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F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C81269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1.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76EEFB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37</w:t>
            </w:r>
          </w:p>
        </w:tc>
        <w:tc>
          <w:tcPr>
            <w:tcW w:w="283" w:type="dxa"/>
            <w:shd w:val="clear" w:color="auto" w:fill="auto"/>
          </w:tcPr>
          <w:p w14:paraId="46BAECCC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C1B313E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010" w:type="dxa"/>
            <w:shd w:val="clear" w:color="auto" w:fill="auto"/>
          </w:tcPr>
          <w:p w14:paraId="0A3CD6EB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200" w:type="dxa"/>
            <w:shd w:val="clear" w:color="auto" w:fill="auto"/>
          </w:tcPr>
          <w:p w14:paraId="5B0D9C1C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E37AA" w14:paraId="1D5B6747" w14:textId="77777777" w:rsidTr="00000C94">
        <w:trPr>
          <w:trHeight w:val="328"/>
        </w:trPr>
        <w:tc>
          <w:tcPr>
            <w:tcW w:w="2127" w:type="dxa"/>
            <w:shd w:val="clear" w:color="auto" w:fill="auto"/>
            <w:vAlign w:val="center"/>
          </w:tcPr>
          <w:p w14:paraId="655B02D7" w14:textId="77777777" w:rsidR="008E37AA" w:rsidRPr="00E12D40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FC</w:t>
            </w: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88CD5E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.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3B7220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283" w:type="dxa"/>
            <w:shd w:val="clear" w:color="auto" w:fill="auto"/>
          </w:tcPr>
          <w:p w14:paraId="799633E0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2511B21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0" w:type="dxa"/>
            <w:shd w:val="clear" w:color="auto" w:fill="auto"/>
          </w:tcPr>
          <w:p w14:paraId="4C8A731D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200" w:type="dxa"/>
            <w:shd w:val="clear" w:color="auto" w:fill="auto"/>
          </w:tcPr>
          <w:p w14:paraId="766F0D3A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8E37AA" w14:paraId="6F156F75" w14:textId="77777777" w:rsidTr="00000C94">
        <w:trPr>
          <w:trHeight w:val="328"/>
        </w:trPr>
        <w:tc>
          <w:tcPr>
            <w:tcW w:w="2127" w:type="dxa"/>
            <w:shd w:val="clear" w:color="auto" w:fill="auto"/>
            <w:vAlign w:val="center"/>
          </w:tcPr>
          <w:p w14:paraId="5695D659" w14:textId="77777777" w:rsidR="008E37AA" w:rsidRPr="00E12D40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F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4D0014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0.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08E0C0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1.30</w:t>
            </w:r>
          </w:p>
        </w:tc>
        <w:tc>
          <w:tcPr>
            <w:tcW w:w="283" w:type="dxa"/>
            <w:shd w:val="clear" w:color="auto" w:fill="auto"/>
          </w:tcPr>
          <w:p w14:paraId="55A2E54A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54322EB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010" w:type="dxa"/>
            <w:shd w:val="clear" w:color="auto" w:fill="auto"/>
          </w:tcPr>
          <w:p w14:paraId="5B9F85CF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200" w:type="dxa"/>
            <w:shd w:val="clear" w:color="auto" w:fill="auto"/>
          </w:tcPr>
          <w:p w14:paraId="11DD3A62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E37AA" w14:paraId="5D269330" w14:textId="77777777" w:rsidTr="00000C94">
        <w:trPr>
          <w:trHeight w:val="328"/>
        </w:trPr>
        <w:tc>
          <w:tcPr>
            <w:tcW w:w="2127" w:type="dxa"/>
            <w:shd w:val="clear" w:color="auto" w:fill="auto"/>
            <w:vAlign w:val="center"/>
          </w:tcPr>
          <w:p w14:paraId="2461BBA4" w14:textId="77777777" w:rsidR="008E37AA" w:rsidRPr="00E12D40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FC</w:t>
            </w: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6837DA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1.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3385A8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0.56</w:t>
            </w:r>
          </w:p>
        </w:tc>
        <w:tc>
          <w:tcPr>
            <w:tcW w:w="283" w:type="dxa"/>
            <w:shd w:val="clear" w:color="auto" w:fill="auto"/>
          </w:tcPr>
          <w:p w14:paraId="7C9B413D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B22BEBD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010" w:type="dxa"/>
            <w:shd w:val="clear" w:color="auto" w:fill="auto"/>
          </w:tcPr>
          <w:p w14:paraId="2EFC42FC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200" w:type="dxa"/>
            <w:shd w:val="clear" w:color="auto" w:fill="auto"/>
          </w:tcPr>
          <w:p w14:paraId="1EA28DCC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E37AA" w14:paraId="4446350E" w14:textId="77777777" w:rsidTr="00000C94">
        <w:trPr>
          <w:trHeight w:val="328"/>
        </w:trPr>
        <w:tc>
          <w:tcPr>
            <w:tcW w:w="2127" w:type="dxa"/>
            <w:shd w:val="clear" w:color="auto" w:fill="auto"/>
            <w:vAlign w:val="center"/>
          </w:tcPr>
          <w:p w14:paraId="2BE98E9A" w14:textId="77777777" w:rsidR="008E37AA" w:rsidRPr="00E12D40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F</w:t>
            </w: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106E95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1.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6F0C4B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1.12</w:t>
            </w:r>
          </w:p>
        </w:tc>
        <w:tc>
          <w:tcPr>
            <w:tcW w:w="283" w:type="dxa"/>
            <w:shd w:val="clear" w:color="auto" w:fill="auto"/>
          </w:tcPr>
          <w:p w14:paraId="76375BA1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44C32D25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1010" w:type="dxa"/>
            <w:shd w:val="clear" w:color="auto" w:fill="auto"/>
          </w:tcPr>
          <w:p w14:paraId="0EA7AF73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200" w:type="dxa"/>
            <w:shd w:val="clear" w:color="auto" w:fill="auto"/>
          </w:tcPr>
          <w:p w14:paraId="52027B6F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8E37AA" w14:paraId="16A78ACE" w14:textId="77777777" w:rsidTr="00000C94">
        <w:trPr>
          <w:trHeight w:val="328"/>
        </w:trPr>
        <w:tc>
          <w:tcPr>
            <w:tcW w:w="212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46E2ADC" w14:textId="77777777" w:rsidR="008E37AA" w:rsidRPr="00E12D40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FC</w:t>
            </w: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16F0C6C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.27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C3C3E30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283" w:type="dxa"/>
            <w:tcBorders>
              <w:bottom w:val="single" w:sz="6" w:space="0" w:color="auto"/>
            </w:tcBorders>
            <w:shd w:val="clear" w:color="auto" w:fill="auto"/>
          </w:tcPr>
          <w:p w14:paraId="6E2A7EB1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</w:tcPr>
          <w:p w14:paraId="6F4B4289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010" w:type="dxa"/>
            <w:tcBorders>
              <w:bottom w:val="single" w:sz="6" w:space="0" w:color="auto"/>
            </w:tcBorders>
            <w:shd w:val="clear" w:color="auto" w:fill="auto"/>
          </w:tcPr>
          <w:p w14:paraId="354473E3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shd w:val="clear" w:color="auto" w:fill="auto"/>
          </w:tcPr>
          <w:p w14:paraId="1E1E9785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E37AA" w14:paraId="421A645D" w14:textId="77777777" w:rsidTr="00000C94">
        <w:trPr>
          <w:trHeight w:val="328"/>
        </w:trPr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484D13C" w14:textId="77777777" w:rsidR="008E37AA" w:rsidRPr="00E12D40" w:rsidRDefault="008E37AA" w:rsidP="00CF7BC3">
            <w:pPr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LPP (</w:t>
            </w: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50</w:t>
            </w: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0~</w:t>
            </w: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70</w:t>
            </w: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0ms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65BC0D0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900D97B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283" w:type="dxa"/>
            <w:tcBorders>
              <w:top w:val="single" w:sz="6" w:space="0" w:color="auto"/>
            </w:tcBorders>
            <w:shd w:val="clear" w:color="auto" w:fill="auto"/>
          </w:tcPr>
          <w:p w14:paraId="60A42F6E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5BC7072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010" w:type="dxa"/>
            <w:tcBorders>
              <w:top w:val="single" w:sz="6" w:space="0" w:color="auto"/>
            </w:tcBorders>
            <w:shd w:val="clear" w:color="auto" w:fill="auto"/>
          </w:tcPr>
          <w:p w14:paraId="793284F3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00" w:type="dxa"/>
            <w:tcBorders>
              <w:top w:val="single" w:sz="6" w:space="0" w:color="auto"/>
            </w:tcBorders>
            <w:shd w:val="clear" w:color="auto" w:fill="auto"/>
          </w:tcPr>
          <w:p w14:paraId="22235FAE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</w:tr>
      <w:tr w:rsidR="008E37AA" w14:paraId="5AABFFEB" w14:textId="77777777" w:rsidTr="00000C94">
        <w:trPr>
          <w:trHeight w:val="328"/>
        </w:trPr>
        <w:tc>
          <w:tcPr>
            <w:tcW w:w="2127" w:type="dxa"/>
            <w:shd w:val="clear" w:color="auto" w:fill="auto"/>
            <w:vAlign w:val="center"/>
          </w:tcPr>
          <w:p w14:paraId="09890893" w14:textId="77777777" w:rsidR="008E37AA" w:rsidRPr="00E12D40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F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1A9923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0.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71B439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2.34</w:t>
            </w:r>
          </w:p>
        </w:tc>
        <w:tc>
          <w:tcPr>
            <w:tcW w:w="283" w:type="dxa"/>
            <w:shd w:val="clear" w:color="auto" w:fill="auto"/>
          </w:tcPr>
          <w:p w14:paraId="711BC6BF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1A477A2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010" w:type="dxa"/>
            <w:shd w:val="clear" w:color="auto" w:fill="auto"/>
          </w:tcPr>
          <w:p w14:paraId="2D8E7192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200" w:type="dxa"/>
            <w:shd w:val="clear" w:color="auto" w:fill="auto"/>
          </w:tcPr>
          <w:p w14:paraId="4CA7C136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E37AA" w14:paraId="5F05BF6E" w14:textId="77777777" w:rsidTr="00000C94">
        <w:trPr>
          <w:trHeight w:val="328"/>
        </w:trPr>
        <w:tc>
          <w:tcPr>
            <w:tcW w:w="2127" w:type="dxa"/>
            <w:shd w:val="clear" w:color="auto" w:fill="auto"/>
            <w:vAlign w:val="center"/>
          </w:tcPr>
          <w:p w14:paraId="1385C945" w14:textId="77777777" w:rsidR="008E37AA" w:rsidRPr="00E12D40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/>
                <w:color w:val="000000" w:themeColor="text1"/>
                <w:sz w:val="24"/>
              </w:rPr>
              <w:t>FC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8708F4" w14:textId="77777777" w:rsidR="008E37AA" w:rsidRPr="00E12D40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E12D40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0.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6F248C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2.03</w:t>
            </w:r>
          </w:p>
        </w:tc>
        <w:tc>
          <w:tcPr>
            <w:tcW w:w="283" w:type="dxa"/>
            <w:shd w:val="clear" w:color="auto" w:fill="auto"/>
          </w:tcPr>
          <w:p w14:paraId="5BD9F9A1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44A8F8C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010" w:type="dxa"/>
            <w:shd w:val="clear" w:color="auto" w:fill="auto"/>
          </w:tcPr>
          <w:p w14:paraId="4B71C394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200" w:type="dxa"/>
            <w:shd w:val="clear" w:color="auto" w:fill="auto"/>
          </w:tcPr>
          <w:p w14:paraId="6668D6CF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8E37AA" w14:paraId="586366CE" w14:textId="77777777" w:rsidTr="00000C94">
        <w:trPr>
          <w:trHeight w:val="328"/>
        </w:trPr>
        <w:tc>
          <w:tcPr>
            <w:tcW w:w="2127" w:type="dxa"/>
            <w:shd w:val="clear" w:color="auto" w:fill="auto"/>
            <w:vAlign w:val="center"/>
          </w:tcPr>
          <w:p w14:paraId="7A8DBEF1" w14:textId="77777777" w:rsidR="008E37AA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F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E3178B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0.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0AE9DD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.18</w:t>
            </w:r>
          </w:p>
        </w:tc>
        <w:tc>
          <w:tcPr>
            <w:tcW w:w="283" w:type="dxa"/>
            <w:shd w:val="clear" w:color="auto" w:fill="auto"/>
          </w:tcPr>
          <w:p w14:paraId="6EBAB03A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B07A553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010" w:type="dxa"/>
            <w:shd w:val="clear" w:color="auto" w:fill="auto"/>
          </w:tcPr>
          <w:p w14:paraId="3F5E0531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200" w:type="dxa"/>
            <w:shd w:val="clear" w:color="auto" w:fill="auto"/>
          </w:tcPr>
          <w:p w14:paraId="14FA10CE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8E37AA" w14:paraId="3B7B3783" w14:textId="77777777" w:rsidTr="00000C94">
        <w:trPr>
          <w:trHeight w:val="328"/>
        </w:trPr>
        <w:tc>
          <w:tcPr>
            <w:tcW w:w="2127" w:type="dxa"/>
            <w:shd w:val="clear" w:color="auto" w:fill="auto"/>
            <w:vAlign w:val="center"/>
          </w:tcPr>
          <w:p w14:paraId="786BE0F9" w14:textId="77777777" w:rsidR="008E37AA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FC</w:t>
            </w: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A29F20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0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BF7367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2.43</w:t>
            </w:r>
          </w:p>
        </w:tc>
        <w:tc>
          <w:tcPr>
            <w:tcW w:w="283" w:type="dxa"/>
            <w:shd w:val="clear" w:color="auto" w:fill="auto"/>
          </w:tcPr>
          <w:p w14:paraId="45BB1C05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62ED158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1010" w:type="dxa"/>
            <w:shd w:val="clear" w:color="auto" w:fill="auto"/>
          </w:tcPr>
          <w:p w14:paraId="3D21FB87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200" w:type="dxa"/>
            <w:shd w:val="clear" w:color="auto" w:fill="auto"/>
          </w:tcPr>
          <w:p w14:paraId="5BBB4CB9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8E37AA" w14:paraId="59C55052" w14:textId="77777777" w:rsidTr="00000C94">
        <w:trPr>
          <w:trHeight w:val="328"/>
        </w:trPr>
        <w:tc>
          <w:tcPr>
            <w:tcW w:w="2127" w:type="dxa"/>
            <w:shd w:val="clear" w:color="auto" w:fill="auto"/>
            <w:vAlign w:val="center"/>
          </w:tcPr>
          <w:p w14:paraId="010D826C" w14:textId="77777777" w:rsidR="008E37AA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F</w:t>
            </w: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5116F0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0.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E9EDC1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2.51</w:t>
            </w:r>
          </w:p>
        </w:tc>
        <w:tc>
          <w:tcPr>
            <w:tcW w:w="283" w:type="dxa"/>
            <w:shd w:val="clear" w:color="auto" w:fill="auto"/>
          </w:tcPr>
          <w:p w14:paraId="3452A7CE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1FC677F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1010" w:type="dxa"/>
            <w:shd w:val="clear" w:color="auto" w:fill="auto"/>
          </w:tcPr>
          <w:p w14:paraId="2B1B4EED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200" w:type="dxa"/>
            <w:shd w:val="clear" w:color="auto" w:fill="auto"/>
          </w:tcPr>
          <w:p w14:paraId="51AFA121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8E37AA" w14:paraId="2FE9747C" w14:textId="77777777" w:rsidTr="00000C94">
        <w:trPr>
          <w:trHeight w:val="328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A731C2" w14:textId="77777777" w:rsidR="008E37AA" w:rsidRDefault="008E37AA" w:rsidP="00CF7BC3">
            <w:pPr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</w:rPr>
              <w:t>FC</w:t>
            </w: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2C9C66" w14:textId="77777777" w:rsidR="008E37AA" w:rsidRDefault="008E37AA" w:rsidP="00CF7BC3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0.9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789C04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1.51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</w:tcPr>
          <w:p w14:paraId="46063C2C" w14:textId="77777777" w:rsidR="008E37AA" w:rsidRPr="001D7A40" w:rsidRDefault="008E37AA" w:rsidP="00CF7B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783F422B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shd w:val="clear" w:color="auto" w:fill="auto"/>
          </w:tcPr>
          <w:p w14:paraId="2DDA51D3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</w:tcPr>
          <w:p w14:paraId="2B81DC34" w14:textId="77777777" w:rsidR="008E37AA" w:rsidRPr="001D7A40" w:rsidRDefault="008E37AA" w:rsidP="00CF7B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D7A4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</w:tbl>
    <w:p w14:paraId="4765E500" w14:textId="48FEABBE" w:rsidR="000C1622" w:rsidRPr="00CB65A6" w:rsidRDefault="000C1622" w:rsidP="00CB65A6">
      <w:pPr>
        <w:spacing w:line="480" w:lineRule="auto"/>
        <w:jc w:val="left"/>
        <w:rPr>
          <w:rFonts w:ascii="Times New Roman" w:eastAsia="宋体" w:hAnsi="Times New Roman"/>
          <w:color w:val="000000" w:themeColor="text1"/>
          <w:sz w:val="24"/>
        </w:rPr>
      </w:pPr>
    </w:p>
    <w:p w14:paraId="6D0F7289" w14:textId="04A9DBCC" w:rsidR="007B20D1" w:rsidRPr="00CB65A6" w:rsidRDefault="007B20D1" w:rsidP="00CB65A6">
      <w:pPr>
        <w:widowControl/>
        <w:spacing w:line="480" w:lineRule="auto"/>
        <w:jc w:val="left"/>
        <w:rPr>
          <w:rFonts w:ascii="Times New Roman" w:eastAsia="宋体" w:hAnsi="Times New Roman"/>
          <w:color w:val="000000" w:themeColor="text1"/>
          <w:sz w:val="24"/>
        </w:rPr>
      </w:pPr>
      <w:r w:rsidRPr="00CB65A6">
        <w:rPr>
          <w:rFonts w:ascii="Times New Roman" w:eastAsia="宋体" w:hAnsi="Times New Roman"/>
          <w:color w:val="000000" w:themeColor="text1"/>
          <w:sz w:val="24"/>
        </w:rPr>
        <w:br w:type="page"/>
      </w:r>
    </w:p>
    <w:p w14:paraId="106FD7E2" w14:textId="6A3624E5" w:rsidR="0043766C" w:rsidRPr="00CB65A6" w:rsidRDefault="0043766C" w:rsidP="001008CA">
      <w:pPr>
        <w:spacing w:line="360" w:lineRule="auto"/>
        <w:jc w:val="left"/>
        <w:rPr>
          <w:rFonts w:ascii="Times New Roman" w:eastAsia="宋体" w:hAnsi="Times New Roman"/>
          <w:sz w:val="24"/>
        </w:rPr>
      </w:pPr>
      <w:r w:rsidRPr="00CB65A6">
        <w:rPr>
          <w:rFonts w:ascii="Times New Roman" w:eastAsia="宋体" w:hAnsi="Times New Roman"/>
          <w:sz w:val="24"/>
        </w:rPr>
        <w:t xml:space="preserve">Supplementary </w:t>
      </w:r>
      <w:r w:rsidRPr="00CB65A6">
        <w:rPr>
          <w:rFonts w:ascii="Times New Roman" w:eastAsia="宋体" w:hAnsi="Times New Roman" w:hint="eastAsia"/>
          <w:sz w:val="24"/>
        </w:rPr>
        <w:t>Table.</w:t>
      </w:r>
      <w:r w:rsidR="00CA07CD" w:rsidRPr="00CB65A6">
        <w:rPr>
          <w:rFonts w:ascii="Times New Roman" w:eastAsia="宋体" w:hAnsi="Times New Roman" w:hint="eastAsia"/>
          <w:sz w:val="24"/>
        </w:rPr>
        <w:t xml:space="preserve"> </w:t>
      </w:r>
      <w:r w:rsidRPr="00CB65A6">
        <w:rPr>
          <w:rFonts w:ascii="Times New Roman" w:eastAsia="宋体" w:hAnsi="Times New Roman" w:hint="eastAsia"/>
          <w:sz w:val="24"/>
        </w:rPr>
        <w:t>3</w:t>
      </w:r>
    </w:p>
    <w:p w14:paraId="76F950E2" w14:textId="0E43ABA2" w:rsidR="00324658" w:rsidRPr="00CB65A6" w:rsidRDefault="00324658" w:rsidP="00CB65A6">
      <w:pPr>
        <w:spacing w:line="480" w:lineRule="auto"/>
        <w:jc w:val="left"/>
        <w:rPr>
          <w:rFonts w:ascii="Times New Roman" w:eastAsia="宋体" w:hAnsi="Times New Roman"/>
          <w:i/>
          <w:color w:val="000000" w:themeColor="text1"/>
          <w:sz w:val="24"/>
        </w:rPr>
      </w:pPr>
      <w:r w:rsidRPr="00CB65A6">
        <w:rPr>
          <w:rFonts w:ascii="Times New Roman" w:eastAsia="宋体" w:hAnsi="Times New Roman"/>
          <w:i/>
          <w:color w:val="000000" w:themeColor="text1"/>
          <w:sz w:val="24"/>
        </w:rPr>
        <w:t>The effect of neural activities on HDDM parameters</w:t>
      </w:r>
    </w:p>
    <w:tbl>
      <w:tblPr>
        <w:tblStyle w:val="a6"/>
        <w:tblW w:w="85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51"/>
        <w:gridCol w:w="1675"/>
        <w:gridCol w:w="309"/>
        <w:gridCol w:w="1244"/>
        <w:gridCol w:w="2055"/>
      </w:tblGrid>
      <w:tr w:rsidR="00324658" w:rsidRPr="00CB65A6" w14:paraId="116DF08F" w14:textId="0230DB1F" w:rsidTr="00000C94">
        <w:trPr>
          <w:trHeight w:val="269"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E5E97E2" w14:textId="264CB3A4" w:rsidR="00324658" w:rsidRPr="00CB65A6" w:rsidRDefault="0032465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lang w:eastAsia="zh-TW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  <w:lang w:eastAsia="zh-TW"/>
              </w:rPr>
              <w:t>Components</w:t>
            </w:r>
          </w:p>
        </w:tc>
        <w:tc>
          <w:tcPr>
            <w:tcW w:w="252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808B54" w14:textId="37CEB1BC" w:rsidR="00324658" w:rsidRPr="00CB65A6" w:rsidRDefault="0032465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Drift Rate </w:t>
            </w:r>
            <w:r w:rsidRPr="00CB65A6">
              <w:rPr>
                <w:rFonts w:ascii="Times New Roman" w:eastAsia="宋体" w:hAnsi="Times New Roman"/>
                <w:i/>
                <w:color w:val="000000" w:themeColor="text1"/>
                <w:sz w:val="24"/>
              </w:rPr>
              <w:t>v</w:t>
            </w:r>
          </w:p>
        </w:tc>
        <w:tc>
          <w:tcPr>
            <w:tcW w:w="30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9606678" w14:textId="77777777" w:rsidR="00324658" w:rsidRPr="00CB65A6" w:rsidRDefault="0032465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329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52EFC2" w14:textId="64BF8379" w:rsidR="00324658" w:rsidRPr="00CB65A6" w:rsidRDefault="0032465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Starting Point </w:t>
            </w:r>
            <w:r w:rsidRPr="00CB65A6">
              <w:rPr>
                <w:rFonts w:ascii="Times New Roman" w:eastAsia="宋体" w:hAnsi="Times New Roman"/>
                <w:i/>
                <w:color w:val="000000" w:themeColor="text1"/>
                <w:sz w:val="24"/>
              </w:rPr>
              <w:t>z</w:t>
            </w:r>
          </w:p>
        </w:tc>
      </w:tr>
      <w:tr w:rsidR="00324658" w:rsidRPr="00CB65A6" w14:paraId="6C7C0FAB" w14:textId="33C4A17F" w:rsidTr="00000C94">
        <w:trPr>
          <w:trHeight w:val="269"/>
        </w:trPr>
        <w:tc>
          <w:tcPr>
            <w:tcW w:w="2410" w:type="dxa"/>
            <w:vMerge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55A0F532" w14:textId="419C5A9B" w:rsidR="00324658" w:rsidRPr="00CB65A6" w:rsidRDefault="0032465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1AEB6C30" w14:textId="7421B8B9" w:rsidR="00324658" w:rsidRPr="00CB65A6" w:rsidRDefault="0032465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  <w:lang w:eastAsia="zh-TW"/>
              </w:rPr>
              <w:t>B</w:t>
            </w:r>
            <w:r w:rsidR="003D4C80" w:rsidRPr="00CB65A6">
              <w:rPr>
                <w:rFonts w:ascii="Times New Roman" w:eastAsia="宋体" w:hAnsi="Times New Roman"/>
                <w:color w:val="000000" w:themeColor="text1"/>
                <w:sz w:val="24"/>
                <w:lang w:eastAsia="zh-TW"/>
              </w:rPr>
              <w:t>eta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4A22BED" w14:textId="77777777" w:rsidR="00324658" w:rsidRPr="00CB65A6" w:rsidRDefault="0032465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95%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  <w:lang w:eastAsia="zh-TW"/>
              </w:rPr>
              <w:t>HDI</w:t>
            </w:r>
          </w:p>
        </w:tc>
        <w:tc>
          <w:tcPr>
            <w:tcW w:w="309" w:type="dxa"/>
            <w:vMerge/>
            <w:shd w:val="clear" w:color="auto" w:fill="auto"/>
            <w:vAlign w:val="bottom"/>
          </w:tcPr>
          <w:p w14:paraId="6D14D22A" w14:textId="77777777" w:rsidR="00324658" w:rsidRPr="00CB65A6" w:rsidRDefault="0032465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7BA5F5E0" w14:textId="08E6FA2C" w:rsidR="00324658" w:rsidRPr="00CB65A6" w:rsidRDefault="0032465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  <w:lang w:eastAsia="zh-TW"/>
              </w:rPr>
              <w:t>B</w:t>
            </w:r>
            <w:r w:rsidR="003D4C80" w:rsidRPr="00CB65A6">
              <w:rPr>
                <w:rFonts w:ascii="Times New Roman" w:eastAsia="宋体" w:hAnsi="Times New Roman"/>
                <w:color w:val="000000" w:themeColor="text1"/>
                <w:sz w:val="24"/>
                <w:lang w:eastAsia="zh-TW"/>
              </w:rPr>
              <w:t>eta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19746293" w14:textId="39028AA6" w:rsidR="00324658" w:rsidRPr="00CB65A6" w:rsidRDefault="0032465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95%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  <w:lang w:eastAsia="zh-TW"/>
              </w:rPr>
              <w:t>HDI</w:t>
            </w:r>
          </w:p>
        </w:tc>
      </w:tr>
      <w:tr w:rsidR="008336F3" w:rsidRPr="00CB65A6" w14:paraId="236790C2" w14:textId="20F66849" w:rsidTr="00000C94">
        <w:trPr>
          <w:trHeight w:val="243"/>
        </w:trPr>
        <w:tc>
          <w:tcPr>
            <w:tcW w:w="3261" w:type="dxa"/>
            <w:gridSpan w:val="2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24BEBDFB" w14:textId="679FBD57" w:rsidR="008336F3" w:rsidRPr="00CB65A6" w:rsidRDefault="00221929" w:rsidP="00CB65A6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  <w:lang w:eastAsia="zh-TW"/>
              </w:rPr>
              <w:t>Main Effects of ERPs</w:t>
            </w:r>
          </w:p>
        </w:tc>
        <w:tc>
          <w:tcPr>
            <w:tcW w:w="1675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448AFF0E" w14:textId="77777777" w:rsidR="008336F3" w:rsidRPr="00CB65A6" w:rsidRDefault="008336F3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309" w:type="dxa"/>
            <w:vMerge/>
            <w:shd w:val="clear" w:color="auto" w:fill="auto"/>
          </w:tcPr>
          <w:p w14:paraId="7CFC8BC5" w14:textId="77777777" w:rsidR="008336F3" w:rsidRPr="00CB65A6" w:rsidRDefault="008336F3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44" w:type="dxa"/>
            <w:tcBorders>
              <w:top w:val="single" w:sz="6" w:space="0" w:color="auto"/>
            </w:tcBorders>
            <w:shd w:val="clear" w:color="auto" w:fill="auto"/>
          </w:tcPr>
          <w:p w14:paraId="4A0731FE" w14:textId="77777777" w:rsidR="008336F3" w:rsidRPr="00CB65A6" w:rsidRDefault="008336F3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2055" w:type="dxa"/>
            <w:tcBorders>
              <w:top w:val="single" w:sz="6" w:space="0" w:color="auto"/>
            </w:tcBorders>
            <w:shd w:val="clear" w:color="auto" w:fill="auto"/>
          </w:tcPr>
          <w:p w14:paraId="280B8BEB" w14:textId="77777777" w:rsidR="008336F3" w:rsidRPr="00CB65A6" w:rsidRDefault="008336F3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</w:tr>
      <w:tr w:rsidR="00324658" w:rsidRPr="00CB65A6" w14:paraId="57FE03B9" w14:textId="5E037037" w:rsidTr="00000C94">
        <w:trPr>
          <w:trHeight w:val="281"/>
        </w:trPr>
        <w:tc>
          <w:tcPr>
            <w:tcW w:w="2410" w:type="dxa"/>
            <w:shd w:val="clear" w:color="auto" w:fill="auto"/>
            <w:vAlign w:val="bottom"/>
          </w:tcPr>
          <w:p w14:paraId="57291FB1" w14:textId="699225C3" w:rsidR="00324658" w:rsidRPr="00CB65A6" w:rsidRDefault="008336F3" w:rsidP="00CB65A6">
            <w:pPr>
              <w:spacing w:line="480" w:lineRule="auto"/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N2 (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~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3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ms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B1B280" w14:textId="107085AF" w:rsidR="00324658" w:rsidRPr="00CB65A6" w:rsidRDefault="0032465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-0.0</w:t>
            </w:r>
            <w:r w:rsidR="008336F3"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5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3F19B33D" w14:textId="22221871" w:rsidR="00324658" w:rsidRPr="00CB65A6" w:rsidRDefault="0032465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[-0.0</w:t>
            </w:r>
            <w:r w:rsidR="008336F3"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1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, 0.0</w:t>
            </w:r>
            <w:r w:rsidR="008336F3"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2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]</w:t>
            </w:r>
          </w:p>
        </w:tc>
        <w:tc>
          <w:tcPr>
            <w:tcW w:w="309" w:type="dxa"/>
            <w:shd w:val="clear" w:color="auto" w:fill="auto"/>
          </w:tcPr>
          <w:p w14:paraId="14599EB2" w14:textId="77777777" w:rsidR="00324658" w:rsidRPr="00CB65A6" w:rsidRDefault="0032465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0B0A2F19" w14:textId="3DCF234C" w:rsidR="00324658" w:rsidRPr="00CB65A6" w:rsidRDefault="009079F9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0.00</w:t>
            </w:r>
            <w:r w:rsidR="008336F3"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055" w:type="dxa"/>
            <w:shd w:val="clear" w:color="auto" w:fill="auto"/>
          </w:tcPr>
          <w:p w14:paraId="44F4D083" w14:textId="6F6C5026" w:rsidR="00324658" w:rsidRPr="00CB65A6" w:rsidRDefault="003B1C7E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[-0.0</w:t>
            </w:r>
            <w:r w:rsidR="008336F3"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1, 0.0</w:t>
            </w:r>
            <w:r w:rsidR="008336F3"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2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]</w:t>
            </w:r>
          </w:p>
        </w:tc>
      </w:tr>
      <w:tr w:rsidR="00324658" w:rsidRPr="00CB65A6" w14:paraId="5A0B166C" w14:textId="7EF005F5" w:rsidTr="00000C94">
        <w:trPr>
          <w:trHeight w:val="281"/>
        </w:trPr>
        <w:tc>
          <w:tcPr>
            <w:tcW w:w="2410" w:type="dxa"/>
            <w:shd w:val="clear" w:color="auto" w:fill="auto"/>
            <w:vAlign w:val="bottom"/>
          </w:tcPr>
          <w:p w14:paraId="46E1C4DF" w14:textId="1823E065" w:rsidR="00324658" w:rsidRPr="00CB65A6" w:rsidRDefault="008336F3" w:rsidP="00CB65A6">
            <w:pPr>
              <w:spacing w:line="480" w:lineRule="auto"/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P3 (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3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~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4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ms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E4A71BB" w14:textId="7495C856" w:rsidR="00324658" w:rsidRPr="00CB65A6" w:rsidRDefault="008336F3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-</w:t>
            </w:r>
            <w:r w:rsidR="00324658"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.0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68FA0127" w14:textId="26D4023B" w:rsidR="00324658" w:rsidRPr="00CB65A6" w:rsidRDefault="0032465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lang w:eastAsia="zh-TW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[-0.0</w:t>
            </w:r>
            <w:r w:rsidR="008336F3"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1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, 0.0</w:t>
            </w:r>
            <w:r w:rsidR="008336F3"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3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]</w:t>
            </w:r>
          </w:p>
        </w:tc>
        <w:tc>
          <w:tcPr>
            <w:tcW w:w="309" w:type="dxa"/>
            <w:shd w:val="clear" w:color="auto" w:fill="auto"/>
          </w:tcPr>
          <w:p w14:paraId="59EA7EFC" w14:textId="77777777" w:rsidR="00324658" w:rsidRPr="00CB65A6" w:rsidRDefault="0032465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1F8909D8" w14:textId="04BEB5A1" w:rsidR="00324658" w:rsidRPr="00CB65A6" w:rsidRDefault="008336F3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  <w:r w:rsidR="009079F9"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.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0</w:t>
            </w:r>
            <w:r w:rsidR="00B14E20"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4</w:t>
            </w:r>
          </w:p>
        </w:tc>
        <w:tc>
          <w:tcPr>
            <w:tcW w:w="2055" w:type="dxa"/>
            <w:shd w:val="clear" w:color="auto" w:fill="auto"/>
          </w:tcPr>
          <w:p w14:paraId="59217613" w14:textId="7751F740" w:rsidR="00324658" w:rsidRPr="00CB65A6" w:rsidRDefault="0029155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[-0.0</w:t>
            </w:r>
            <w:r w:rsidR="008336F3"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1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, 0.0</w:t>
            </w:r>
            <w:r w:rsidR="008336F3"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1]</w:t>
            </w:r>
          </w:p>
        </w:tc>
      </w:tr>
      <w:tr w:rsidR="009307B8" w:rsidRPr="00CB65A6" w14:paraId="7A016E74" w14:textId="66602C35" w:rsidTr="00000C94">
        <w:trPr>
          <w:trHeight w:val="64"/>
        </w:trPr>
        <w:tc>
          <w:tcPr>
            <w:tcW w:w="2410" w:type="dxa"/>
            <w:shd w:val="clear" w:color="auto" w:fill="auto"/>
            <w:vAlign w:val="bottom"/>
          </w:tcPr>
          <w:p w14:paraId="550A42CA" w14:textId="0F873ECB" w:rsidR="009307B8" w:rsidRPr="00CB65A6" w:rsidRDefault="009307B8" w:rsidP="00CB65A6">
            <w:pPr>
              <w:spacing w:line="480" w:lineRule="auto"/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LPP (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5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~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7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ms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B11B66" w14:textId="1C453C73" w:rsidR="009307B8" w:rsidRPr="00CB65A6" w:rsidRDefault="009307B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-0.007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7674CDA0" w14:textId="6DCA4305" w:rsidR="009307B8" w:rsidRPr="00CB65A6" w:rsidRDefault="009307B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lang w:eastAsia="zh-TW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[-0.01,</w:t>
            </w:r>
            <w:r w:rsidR="00221929"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 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-0.001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  <w:lang w:eastAsia="zh-TW"/>
              </w:rPr>
              <w:t>]</w:t>
            </w:r>
          </w:p>
        </w:tc>
        <w:tc>
          <w:tcPr>
            <w:tcW w:w="309" w:type="dxa"/>
            <w:shd w:val="clear" w:color="auto" w:fill="auto"/>
          </w:tcPr>
          <w:p w14:paraId="2D98A333" w14:textId="77777777" w:rsidR="009307B8" w:rsidRPr="00CB65A6" w:rsidRDefault="009307B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5D170076" w14:textId="2F3D0C84" w:rsidR="009307B8" w:rsidRPr="00CB65A6" w:rsidRDefault="009307B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.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01</w:t>
            </w:r>
          </w:p>
        </w:tc>
        <w:tc>
          <w:tcPr>
            <w:tcW w:w="2055" w:type="dxa"/>
            <w:shd w:val="clear" w:color="auto" w:fill="auto"/>
          </w:tcPr>
          <w:p w14:paraId="128CE0B9" w14:textId="69CD50E4" w:rsidR="009307B8" w:rsidRPr="00CB65A6" w:rsidRDefault="009307B8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[-0.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1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, 0.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1]</w:t>
            </w:r>
          </w:p>
        </w:tc>
      </w:tr>
      <w:tr w:rsidR="00221929" w:rsidRPr="00CB65A6" w14:paraId="375A39E2" w14:textId="77777777" w:rsidTr="00CC7CE2">
        <w:trPr>
          <w:trHeight w:val="64"/>
        </w:trPr>
        <w:tc>
          <w:tcPr>
            <w:tcW w:w="6489" w:type="dxa"/>
            <w:gridSpan w:val="5"/>
            <w:shd w:val="clear" w:color="auto" w:fill="auto"/>
            <w:vAlign w:val="bottom"/>
          </w:tcPr>
          <w:p w14:paraId="13D1D864" w14:textId="08165AF3" w:rsidR="00221929" w:rsidRPr="00CB65A6" w:rsidRDefault="00221929" w:rsidP="00CB65A6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Interaction Effects of ERPs and Certain </w:t>
            </w:r>
            <w:r w:rsidR="00EC68AD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Option</w:t>
            </w:r>
            <w:r w:rsidR="00EC68AD">
              <w:rPr>
                <w:rFonts w:ascii="Times New Roman" w:eastAsia="宋体" w:hAnsi="Times New Roman"/>
                <w:color w:val="000000" w:themeColor="text1"/>
                <w:sz w:val="24"/>
              </w:rPr>
              <w:t>’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s Tastiness</w:t>
            </w:r>
          </w:p>
        </w:tc>
        <w:tc>
          <w:tcPr>
            <w:tcW w:w="2055" w:type="dxa"/>
            <w:shd w:val="clear" w:color="auto" w:fill="auto"/>
          </w:tcPr>
          <w:p w14:paraId="74673B48" w14:textId="77777777" w:rsidR="00221929" w:rsidRPr="00CB65A6" w:rsidRDefault="00221929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</w:tr>
      <w:tr w:rsidR="008554AE" w:rsidRPr="00CB65A6" w14:paraId="4895F5F4" w14:textId="77777777" w:rsidTr="00000C94">
        <w:trPr>
          <w:trHeight w:val="64"/>
        </w:trPr>
        <w:tc>
          <w:tcPr>
            <w:tcW w:w="2410" w:type="dxa"/>
            <w:shd w:val="clear" w:color="auto" w:fill="auto"/>
            <w:vAlign w:val="bottom"/>
          </w:tcPr>
          <w:p w14:paraId="65505613" w14:textId="486BB594" w:rsidR="008554AE" w:rsidRPr="00CB65A6" w:rsidRDefault="008554AE" w:rsidP="00CB65A6">
            <w:pPr>
              <w:spacing w:line="480" w:lineRule="auto"/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N2 (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~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3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ms)</w:t>
            </w:r>
          </w:p>
        </w:tc>
        <w:tc>
          <w:tcPr>
            <w:tcW w:w="851" w:type="dxa"/>
            <w:shd w:val="clear" w:color="auto" w:fill="auto"/>
          </w:tcPr>
          <w:p w14:paraId="560310BC" w14:textId="1F86A6A4" w:rsidR="008554AE" w:rsidRPr="00CB65A6" w:rsidRDefault="008554AE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0.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675" w:type="dxa"/>
            <w:shd w:val="clear" w:color="auto" w:fill="auto"/>
          </w:tcPr>
          <w:p w14:paraId="4EA5E379" w14:textId="6CAB3FE8" w:rsidR="008554AE" w:rsidRPr="00CB65A6" w:rsidRDefault="008554AE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[0.01, 0.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3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]</w:t>
            </w:r>
          </w:p>
        </w:tc>
        <w:tc>
          <w:tcPr>
            <w:tcW w:w="309" w:type="dxa"/>
            <w:shd w:val="clear" w:color="auto" w:fill="auto"/>
          </w:tcPr>
          <w:p w14:paraId="4D14775E" w14:textId="77777777" w:rsidR="008554AE" w:rsidRPr="00CB65A6" w:rsidRDefault="008554AE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253425E5" w14:textId="4DD16A76" w:rsidR="008554AE" w:rsidRPr="00CB65A6" w:rsidRDefault="008554AE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0.001</w:t>
            </w:r>
          </w:p>
        </w:tc>
        <w:tc>
          <w:tcPr>
            <w:tcW w:w="2055" w:type="dxa"/>
            <w:shd w:val="clear" w:color="auto" w:fill="auto"/>
          </w:tcPr>
          <w:p w14:paraId="5C9E8660" w14:textId="113C73F3" w:rsidR="008554AE" w:rsidRPr="00CB65A6" w:rsidRDefault="008554AE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[-0.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1, 0.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2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]</w:t>
            </w:r>
          </w:p>
        </w:tc>
      </w:tr>
      <w:tr w:rsidR="008554AE" w:rsidRPr="00CB65A6" w14:paraId="16A6E1B1" w14:textId="77777777" w:rsidTr="00221929">
        <w:trPr>
          <w:trHeight w:val="64"/>
        </w:trPr>
        <w:tc>
          <w:tcPr>
            <w:tcW w:w="2410" w:type="dxa"/>
            <w:shd w:val="clear" w:color="auto" w:fill="auto"/>
            <w:vAlign w:val="bottom"/>
          </w:tcPr>
          <w:p w14:paraId="48DC4243" w14:textId="6721D3FE" w:rsidR="008554AE" w:rsidRPr="00CB65A6" w:rsidRDefault="008554AE" w:rsidP="00CB65A6">
            <w:pPr>
              <w:spacing w:line="480" w:lineRule="auto"/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P3 (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3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~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4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ms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4E6E7C5" w14:textId="63BFD55B" w:rsidR="008554AE" w:rsidRPr="00CB65A6" w:rsidRDefault="008554AE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-0.01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69564BD4" w14:textId="01582A1B" w:rsidR="008554AE" w:rsidRPr="00CB65A6" w:rsidRDefault="008554AE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[-0.02, -0.005]</w:t>
            </w:r>
          </w:p>
        </w:tc>
        <w:tc>
          <w:tcPr>
            <w:tcW w:w="309" w:type="dxa"/>
            <w:shd w:val="clear" w:color="auto" w:fill="auto"/>
          </w:tcPr>
          <w:p w14:paraId="2EA7E6FF" w14:textId="77777777" w:rsidR="008554AE" w:rsidRPr="00CB65A6" w:rsidRDefault="008554AE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7A559C73" w14:textId="5738E520" w:rsidR="008554AE" w:rsidRPr="00CB65A6" w:rsidRDefault="008554AE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.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01</w:t>
            </w:r>
          </w:p>
        </w:tc>
        <w:tc>
          <w:tcPr>
            <w:tcW w:w="2055" w:type="dxa"/>
            <w:shd w:val="clear" w:color="auto" w:fill="auto"/>
          </w:tcPr>
          <w:p w14:paraId="415FE37C" w14:textId="3CBAF124" w:rsidR="008554AE" w:rsidRPr="00CB65A6" w:rsidRDefault="008554AE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[-0.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1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, 0.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1]</w:t>
            </w:r>
          </w:p>
        </w:tc>
      </w:tr>
      <w:tr w:rsidR="008554AE" w:rsidRPr="00CB65A6" w14:paraId="771056BB" w14:textId="77777777" w:rsidTr="00000C94">
        <w:trPr>
          <w:trHeight w:val="64"/>
        </w:trPr>
        <w:tc>
          <w:tcPr>
            <w:tcW w:w="2410" w:type="dxa"/>
            <w:shd w:val="clear" w:color="auto" w:fill="auto"/>
            <w:vAlign w:val="bottom"/>
          </w:tcPr>
          <w:p w14:paraId="29A180BA" w14:textId="17CEA053" w:rsidR="008554AE" w:rsidRPr="00CB65A6" w:rsidRDefault="008554AE" w:rsidP="00CB65A6">
            <w:pPr>
              <w:spacing w:line="480" w:lineRule="auto"/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LPP (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5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~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7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ms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3D419CA" w14:textId="596BBD16" w:rsidR="008554AE" w:rsidRPr="00CB65A6" w:rsidRDefault="008554AE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6AEE3964" w14:textId="77261AA5" w:rsidR="008554AE" w:rsidRPr="00CB65A6" w:rsidRDefault="008554AE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[-0.005, 0.01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  <w:lang w:eastAsia="zh-TW"/>
              </w:rPr>
              <w:t>]</w:t>
            </w:r>
          </w:p>
        </w:tc>
        <w:tc>
          <w:tcPr>
            <w:tcW w:w="309" w:type="dxa"/>
            <w:shd w:val="clear" w:color="auto" w:fill="auto"/>
          </w:tcPr>
          <w:p w14:paraId="501C9774" w14:textId="77777777" w:rsidR="008554AE" w:rsidRPr="00CB65A6" w:rsidRDefault="008554AE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73EB2D28" w14:textId="6AC1B6DC" w:rsidR="008554AE" w:rsidRPr="00CB65A6" w:rsidRDefault="008554AE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.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01</w:t>
            </w:r>
          </w:p>
        </w:tc>
        <w:tc>
          <w:tcPr>
            <w:tcW w:w="2055" w:type="dxa"/>
            <w:shd w:val="clear" w:color="auto" w:fill="auto"/>
          </w:tcPr>
          <w:p w14:paraId="20304694" w14:textId="24910C63" w:rsidR="008554AE" w:rsidRPr="00CB65A6" w:rsidRDefault="008554AE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[-0.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1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, 0.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1]</w:t>
            </w:r>
          </w:p>
        </w:tc>
      </w:tr>
      <w:tr w:rsidR="00040F29" w:rsidRPr="00CB65A6" w14:paraId="7860C0F3" w14:textId="77777777" w:rsidTr="00ED689A">
        <w:trPr>
          <w:trHeight w:val="64"/>
        </w:trPr>
        <w:tc>
          <w:tcPr>
            <w:tcW w:w="4936" w:type="dxa"/>
            <w:gridSpan w:val="3"/>
            <w:shd w:val="clear" w:color="auto" w:fill="auto"/>
            <w:vAlign w:val="bottom"/>
          </w:tcPr>
          <w:p w14:paraId="6A60D8B8" w14:textId="0D35D618" w:rsidR="00040F29" w:rsidRPr="00CB65A6" w:rsidRDefault="00040F29" w:rsidP="00CB65A6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  <w:lang w:eastAsia="zh-TW"/>
              </w:rPr>
              <w:t>Lower-Alpha Band</w:t>
            </w:r>
          </w:p>
        </w:tc>
        <w:tc>
          <w:tcPr>
            <w:tcW w:w="309" w:type="dxa"/>
            <w:shd w:val="clear" w:color="auto" w:fill="auto"/>
          </w:tcPr>
          <w:p w14:paraId="2066F89E" w14:textId="77777777" w:rsidR="00040F29" w:rsidRPr="00CB65A6" w:rsidRDefault="00040F29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295C7CD9" w14:textId="77777777" w:rsidR="00040F29" w:rsidRPr="00CB65A6" w:rsidRDefault="00040F29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2055" w:type="dxa"/>
            <w:shd w:val="clear" w:color="auto" w:fill="auto"/>
          </w:tcPr>
          <w:p w14:paraId="5C2E5431" w14:textId="77777777" w:rsidR="00040F29" w:rsidRPr="00CB65A6" w:rsidRDefault="00040F29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</w:tr>
      <w:tr w:rsidR="00040F29" w:rsidRPr="00CB65A6" w14:paraId="60E94EA5" w14:textId="77777777" w:rsidTr="00000C94">
        <w:trPr>
          <w:trHeight w:val="64"/>
        </w:trPr>
        <w:tc>
          <w:tcPr>
            <w:tcW w:w="2410" w:type="dxa"/>
            <w:shd w:val="clear" w:color="auto" w:fill="auto"/>
            <w:vAlign w:val="bottom"/>
          </w:tcPr>
          <w:p w14:paraId="3691F228" w14:textId="0B20FF72" w:rsidR="00040F29" w:rsidRPr="00CB65A6" w:rsidRDefault="00040F29" w:rsidP="00CB65A6">
            <w:pPr>
              <w:spacing w:line="480" w:lineRule="auto"/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  <w:lang w:eastAsia="zh-TW"/>
              </w:rPr>
              <w:t>Main Effect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803AC32" w14:textId="74B16ED3" w:rsidR="00040F29" w:rsidRPr="00CB65A6" w:rsidRDefault="00040F29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5FF1AE76" w14:textId="3DCCF99E" w:rsidR="00040F29" w:rsidRPr="00CB65A6" w:rsidRDefault="00040F29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 [-0.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0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7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, 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0.02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]</w:t>
            </w:r>
          </w:p>
        </w:tc>
        <w:tc>
          <w:tcPr>
            <w:tcW w:w="309" w:type="dxa"/>
            <w:shd w:val="clear" w:color="auto" w:fill="auto"/>
          </w:tcPr>
          <w:p w14:paraId="55BEDCD4" w14:textId="77777777" w:rsidR="00040F29" w:rsidRPr="00CB65A6" w:rsidRDefault="00040F29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162A8371" w14:textId="478C3F71" w:rsidR="00040F29" w:rsidRPr="00CB65A6" w:rsidRDefault="00040F29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2055" w:type="dxa"/>
            <w:shd w:val="clear" w:color="auto" w:fill="auto"/>
          </w:tcPr>
          <w:p w14:paraId="78013208" w14:textId="03E40445" w:rsidR="00040F29" w:rsidRPr="00CB65A6" w:rsidRDefault="00040F29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[-0.002, 0.004]</w:t>
            </w:r>
          </w:p>
        </w:tc>
      </w:tr>
      <w:tr w:rsidR="00040F29" w:rsidRPr="00CB65A6" w14:paraId="6C3838A9" w14:textId="77777777" w:rsidTr="00EB4A41">
        <w:trPr>
          <w:trHeight w:val="64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6EF5278" w14:textId="77777777" w:rsidR="00040F29" w:rsidRPr="00CB65A6" w:rsidRDefault="00040F29" w:rsidP="00CB65A6">
            <w:pPr>
              <w:spacing w:line="480" w:lineRule="auto"/>
              <w:ind w:firstLine="420"/>
              <w:jc w:val="left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Interacted with</w:t>
            </w:r>
          </w:p>
          <w:p w14:paraId="1C43C9F7" w14:textId="28A30EAE" w:rsidR="00040F29" w:rsidRPr="00CB65A6" w:rsidRDefault="00040F29" w:rsidP="00CB65A6">
            <w:pPr>
              <w:spacing w:line="480" w:lineRule="auto"/>
              <w:ind w:firstLine="420"/>
              <w:jc w:val="left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Certain </w:t>
            </w:r>
            <w:r w:rsidR="00F84631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Option</w:t>
            </w:r>
            <w:r w:rsidR="00F84631">
              <w:rPr>
                <w:rFonts w:ascii="Times New Roman" w:eastAsia="宋体" w:hAnsi="Times New Roman"/>
                <w:color w:val="000000" w:themeColor="text1"/>
                <w:sz w:val="24"/>
              </w:rPr>
              <w:t>’</w:t>
            </w:r>
            <w:r w:rsidR="00F84631"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s</w:t>
            </w:r>
          </w:p>
          <w:p w14:paraId="70471E44" w14:textId="77F8BBA6" w:rsidR="00040F29" w:rsidRPr="00CB65A6" w:rsidRDefault="00040F29" w:rsidP="00CB65A6">
            <w:pPr>
              <w:spacing w:line="480" w:lineRule="auto"/>
              <w:ind w:firstLine="420"/>
              <w:jc w:val="left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Tastiness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3610DC3" w14:textId="763C14BA" w:rsidR="00040F29" w:rsidRPr="00CB65A6" w:rsidRDefault="00040F29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0.07</w:t>
            </w:r>
          </w:p>
        </w:tc>
        <w:tc>
          <w:tcPr>
            <w:tcW w:w="167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D59E3CE" w14:textId="0E5E9B6C" w:rsidR="00040F29" w:rsidRPr="00CB65A6" w:rsidRDefault="00040F29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 [0.05, 0.08]</w:t>
            </w:r>
          </w:p>
        </w:tc>
        <w:tc>
          <w:tcPr>
            <w:tcW w:w="309" w:type="dxa"/>
            <w:tcBorders>
              <w:bottom w:val="single" w:sz="12" w:space="0" w:color="auto"/>
            </w:tcBorders>
            <w:shd w:val="clear" w:color="auto" w:fill="auto"/>
          </w:tcPr>
          <w:p w14:paraId="2C853A51" w14:textId="77777777" w:rsidR="00040F29" w:rsidRPr="00CB65A6" w:rsidRDefault="00040F29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4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E1AFF3C" w14:textId="6797E3E5" w:rsidR="00040F29" w:rsidRPr="00CB65A6" w:rsidRDefault="00EB4A4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-0.001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CBE510D" w14:textId="3CD5BB85" w:rsidR="00040F29" w:rsidRPr="00CB65A6" w:rsidRDefault="00EB4A4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[-0.003, 0.002]</w:t>
            </w:r>
          </w:p>
        </w:tc>
      </w:tr>
    </w:tbl>
    <w:p w14:paraId="0F3CC731" w14:textId="77777777" w:rsidR="00324658" w:rsidRPr="00CB65A6" w:rsidRDefault="00324658" w:rsidP="00CB65A6">
      <w:pPr>
        <w:widowControl/>
        <w:spacing w:line="480" w:lineRule="auto"/>
        <w:jc w:val="left"/>
        <w:rPr>
          <w:rFonts w:ascii="Times New Roman" w:eastAsia="宋体" w:hAnsi="Times New Roman"/>
          <w:i/>
          <w:color w:val="000000" w:themeColor="text1"/>
          <w:sz w:val="24"/>
        </w:rPr>
      </w:pPr>
      <w:r w:rsidRPr="00CB65A6">
        <w:rPr>
          <w:rFonts w:ascii="Times New Roman" w:eastAsia="宋体" w:hAnsi="Times New Roman"/>
          <w:i/>
          <w:color w:val="000000" w:themeColor="text1"/>
          <w:sz w:val="24"/>
        </w:rPr>
        <w:br w:type="page"/>
      </w:r>
    </w:p>
    <w:p w14:paraId="286CCF16" w14:textId="665BC8E0" w:rsidR="0043766C" w:rsidRPr="00CB65A6" w:rsidRDefault="0043766C" w:rsidP="001008CA">
      <w:pPr>
        <w:spacing w:line="360" w:lineRule="auto"/>
        <w:jc w:val="left"/>
        <w:rPr>
          <w:rFonts w:ascii="Times New Roman" w:eastAsia="宋体" w:hAnsi="Times New Roman"/>
          <w:sz w:val="24"/>
        </w:rPr>
      </w:pPr>
      <w:r w:rsidRPr="00CB65A6">
        <w:rPr>
          <w:rFonts w:ascii="Times New Roman" w:eastAsia="宋体" w:hAnsi="Times New Roman"/>
          <w:sz w:val="24"/>
        </w:rPr>
        <w:t xml:space="preserve">Supplementary </w:t>
      </w:r>
      <w:r w:rsidRPr="00CB65A6">
        <w:rPr>
          <w:rFonts w:ascii="Times New Roman" w:eastAsia="宋体" w:hAnsi="Times New Roman" w:hint="eastAsia"/>
          <w:sz w:val="24"/>
        </w:rPr>
        <w:t>Table.</w:t>
      </w:r>
      <w:r w:rsidR="00CA07CD" w:rsidRPr="00CB65A6">
        <w:rPr>
          <w:rFonts w:ascii="Times New Roman" w:eastAsia="宋体" w:hAnsi="Times New Roman" w:hint="eastAsia"/>
          <w:sz w:val="24"/>
        </w:rPr>
        <w:t xml:space="preserve"> </w:t>
      </w:r>
      <w:r w:rsidRPr="00CB65A6">
        <w:rPr>
          <w:rFonts w:ascii="Times New Roman" w:eastAsia="宋体" w:hAnsi="Times New Roman" w:hint="eastAsia"/>
          <w:sz w:val="24"/>
        </w:rPr>
        <w:t>4</w:t>
      </w:r>
    </w:p>
    <w:p w14:paraId="6CCE2B55" w14:textId="64E06C28" w:rsidR="007B20D1" w:rsidRPr="00CB65A6" w:rsidRDefault="008932BE" w:rsidP="00CB65A6">
      <w:pPr>
        <w:spacing w:line="480" w:lineRule="auto"/>
        <w:jc w:val="left"/>
        <w:rPr>
          <w:rFonts w:ascii="Times New Roman" w:eastAsia="宋体" w:hAnsi="Times New Roman"/>
          <w:i/>
          <w:color w:val="000000" w:themeColor="text1"/>
          <w:sz w:val="24"/>
        </w:rPr>
      </w:pPr>
      <w:r w:rsidRPr="00CB65A6">
        <w:rPr>
          <w:rFonts w:ascii="Times New Roman" w:eastAsia="宋体" w:hAnsi="Times New Roman"/>
          <w:i/>
          <w:color w:val="000000" w:themeColor="text1"/>
          <w:sz w:val="24"/>
        </w:rPr>
        <w:t xml:space="preserve">The neural oscillations of low-alpha band </w:t>
      </w:r>
      <w:r w:rsidR="007B20D1" w:rsidRPr="00CB65A6">
        <w:rPr>
          <w:rFonts w:ascii="Times New Roman" w:eastAsia="宋体" w:hAnsi="Times New Roman"/>
          <w:i/>
          <w:color w:val="000000" w:themeColor="text1"/>
          <w:sz w:val="24"/>
        </w:rPr>
        <w:t>across electrodes and calorie content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276"/>
        <w:gridCol w:w="283"/>
        <w:gridCol w:w="993"/>
        <w:gridCol w:w="1010"/>
        <w:gridCol w:w="1200"/>
      </w:tblGrid>
      <w:tr w:rsidR="007B20D1" w:rsidRPr="00CB65A6" w14:paraId="2752C288" w14:textId="77777777" w:rsidTr="00000C94">
        <w:trPr>
          <w:trHeight w:val="239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C6154F7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Electrode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054F95" w14:textId="4A5F431F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Calorie </w:t>
            </w:r>
            <w:r w:rsidR="008932BE"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C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ondition (dB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14:paraId="4FCB0EC0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320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01ACE6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Difference</w:t>
            </w: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 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Test</w:t>
            </w:r>
          </w:p>
        </w:tc>
      </w:tr>
      <w:tr w:rsidR="007B20D1" w:rsidRPr="00CB65A6" w14:paraId="6382A0AA" w14:textId="77777777" w:rsidTr="00000C94">
        <w:trPr>
          <w:trHeight w:val="97"/>
        </w:trPr>
        <w:tc>
          <w:tcPr>
            <w:tcW w:w="2127" w:type="dxa"/>
            <w:vMerge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2CFDA01E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18F46808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7347B92B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Low</w:t>
            </w:r>
          </w:p>
        </w:tc>
        <w:tc>
          <w:tcPr>
            <w:tcW w:w="283" w:type="dxa"/>
            <w:tcBorders>
              <w:bottom w:val="single" w:sz="6" w:space="0" w:color="auto"/>
            </w:tcBorders>
            <w:shd w:val="clear" w:color="auto" w:fill="auto"/>
          </w:tcPr>
          <w:p w14:paraId="2197A4A7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1946239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t-valu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4891074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p-valu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949139F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Cohen’s d</w:t>
            </w:r>
          </w:p>
        </w:tc>
      </w:tr>
      <w:tr w:rsidR="007B20D1" w:rsidRPr="00CB65A6" w14:paraId="4303E50C" w14:textId="77777777" w:rsidTr="00000C94">
        <w:tc>
          <w:tcPr>
            <w:tcW w:w="3544" w:type="dxa"/>
            <w:gridSpan w:val="2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5485A8C7" w14:textId="77777777" w:rsidR="007B20D1" w:rsidRPr="00CB65A6" w:rsidRDefault="007B20D1" w:rsidP="00CB65A6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Alpha Power (300~600ms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26A8AAC5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283" w:type="dxa"/>
            <w:tcBorders>
              <w:top w:val="single" w:sz="6" w:space="0" w:color="auto"/>
            </w:tcBorders>
            <w:shd w:val="clear" w:color="auto" w:fill="auto"/>
          </w:tcPr>
          <w:p w14:paraId="2FABFE31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7443613C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010" w:type="dxa"/>
            <w:tcBorders>
              <w:top w:val="single" w:sz="6" w:space="0" w:color="auto"/>
            </w:tcBorders>
            <w:shd w:val="clear" w:color="auto" w:fill="auto"/>
          </w:tcPr>
          <w:p w14:paraId="57F626EB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1200" w:type="dxa"/>
            <w:tcBorders>
              <w:top w:val="single" w:sz="6" w:space="0" w:color="auto"/>
            </w:tcBorders>
            <w:shd w:val="clear" w:color="auto" w:fill="auto"/>
          </w:tcPr>
          <w:p w14:paraId="193FE369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</w:tr>
      <w:tr w:rsidR="007B20D1" w:rsidRPr="00CB65A6" w14:paraId="56B003FA" w14:textId="77777777" w:rsidTr="00000C94">
        <w:tc>
          <w:tcPr>
            <w:tcW w:w="2127" w:type="dxa"/>
            <w:shd w:val="clear" w:color="auto" w:fill="auto"/>
            <w:vAlign w:val="center"/>
          </w:tcPr>
          <w:p w14:paraId="0776D627" w14:textId="77777777" w:rsidR="007B20D1" w:rsidRPr="00CB65A6" w:rsidRDefault="007B20D1" w:rsidP="00CB65A6">
            <w:pPr>
              <w:spacing w:line="480" w:lineRule="auto"/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F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025302" w14:textId="2FA8F052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1</w:t>
            </w:r>
            <w:r w:rsidR="00D2442F"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.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376072" w14:textId="7B5695FB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2442F" w:rsidRPr="00CB65A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283" w:type="dxa"/>
            <w:shd w:val="clear" w:color="auto" w:fill="auto"/>
          </w:tcPr>
          <w:p w14:paraId="687BE4D5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74069D1D" w14:textId="45296D8E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B6B89" w:rsidRPr="00CB65A6">
              <w:rPr>
                <w:rFonts w:ascii="Times New Roman" w:hAnsi="Times New Roman" w:cs="Times New Roman" w:hint="eastAsia"/>
                <w:sz w:val="24"/>
                <w:szCs w:val="24"/>
              </w:rPr>
              <w:t>3.33</w:t>
            </w:r>
          </w:p>
        </w:tc>
        <w:tc>
          <w:tcPr>
            <w:tcW w:w="1010" w:type="dxa"/>
            <w:shd w:val="clear" w:color="auto" w:fill="auto"/>
          </w:tcPr>
          <w:p w14:paraId="3CC6444B" w14:textId="114B08DC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B6B89" w:rsidRPr="00CB65A6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</w:p>
        </w:tc>
        <w:tc>
          <w:tcPr>
            <w:tcW w:w="1200" w:type="dxa"/>
            <w:shd w:val="clear" w:color="auto" w:fill="auto"/>
          </w:tcPr>
          <w:p w14:paraId="1D36B44F" w14:textId="59F9567E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644C" w:rsidRPr="00CB65A6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</w:tr>
      <w:tr w:rsidR="007B20D1" w:rsidRPr="00CB65A6" w14:paraId="55E3BDE4" w14:textId="77777777" w:rsidTr="00000C94">
        <w:tc>
          <w:tcPr>
            <w:tcW w:w="2127" w:type="dxa"/>
            <w:shd w:val="clear" w:color="auto" w:fill="auto"/>
            <w:vAlign w:val="center"/>
          </w:tcPr>
          <w:p w14:paraId="39958063" w14:textId="77777777" w:rsidR="007B20D1" w:rsidRPr="00CB65A6" w:rsidRDefault="007B20D1" w:rsidP="00CB65A6">
            <w:pPr>
              <w:spacing w:line="480" w:lineRule="auto"/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FC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6B2564" w14:textId="439625B5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1.</w:t>
            </w:r>
            <w:r w:rsidR="00D2442F"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86357C" w14:textId="1EC2C7D9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2442F" w:rsidRPr="00CB65A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283" w:type="dxa"/>
            <w:shd w:val="clear" w:color="auto" w:fill="auto"/>
          </w:tcPr>
          <w:p w14:paraId="4BBEACD0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CF88E70" w14:textId="5C91B1BA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B6B89" w:rsidRPr="00CB65A6">
              <w:rPr>
                <w:rFonts w:ascii="Times New Roman" w:hAnsi="Times New Roman" w:cs="Times New Roman" w:hint="eastAsia"/>
                <w:sz w:val="24"/>
                <w:szCs w:val="24"/>
              </w:rPr>
              <w:t>3.58</w:t>
            </w:r>
          </w:p>
        </w:tc>
        <w:tc>
          <w:tcPr>
            <w:tcW w:w="1010" w:type="dxa"/>
            <w:shd w:val="clear" w:color="auto" w:fill="auto"/>
          </w:tcPr>
          <w:p w14:paraId="167D4797" w14:textId="620AE682" w:rsidR="007B20D1" w:rsidRPr="00CB65A6" w:rsidRDefault="00DB6B89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7B20D1" w:rsidRPr="00CB65A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B65A6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1200" w:type="dxa"/>
            <w:shd w:val="clear" w:color="auto" w:fill="auto"/>
          </w:tcPr>
          <w:p w14:paraId="5F302AB8" w14:textId="33876413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644C" w:rsidRPr="00CB65A6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</w:tr>
      <w:tr w:rsidR="007B20D1" w:rsidRPr="00CB65A6" w14:paraId="4B208171" w14:textId="77777777" w:rsidTr="00000C94">
        <w:tc>
          <w:tcPr>
            <w:tcW w:w="2127" w:type="dxa"/>
            <w:shd w:val="clear" w:color="auto" w:fill="auto"/>
            <w:vAlign w:val="center"/>
          </w:tcPr>
          <w:p w14:paraId="1CF8C6FF" w14:textId="77777777" w:rsidR="007B20D1" w:rsidRPr="00CB65A6" w:rsidRDefault="007B20D1" w:rsidP="00CB65A6">
            <w:pPr>
              <w:spacing w:line="480" w:lineRule="auto"/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F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F6DF16" w14:textId="0E90FED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1.</w:t>
            </w:r>
            <w:r w:rsidR="00D2442F"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D8F62E" w14:textId="761C73E2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2442F" w:rsidRPr="00CB65A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283" w:type="dxa"/>
            <w:shd w:val="clear" w:color="auto" w:fill="auto"/>
          </w:tcPr>
          <w:p w14:paraId="31691C7A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8763F07" w14:textId="180D0171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B6B89" w:rsidRPr="00CB65A6">
              <w:rPr>
                <w:rFonts w:ascii="Times New Roman" w:hAnsi="Times New Roman" w:cs="Times New Roman" w:hint="eastAsia"/>
                <w:sz w:val="24"/>
                <w:szCs w:val="24"/>
              </w:rPr>
              <w:t>3.89</w:t>
            </w:r>
          </w:p>
        </w:tc>
        <w:tc>
          <w:tcPr>
            <w:tcW w:w="1010" w:type="dxa"/>
            <w:shd w:val="clear" w:color="auto" w:fill="auto"/>
          </w:tcPr>
          <w:p w14:paraId="5B5CA6B0" w14:textId="61FE9B83" w:rsidR="007B20D1" w:rsidRPr="00CB65A6" w:rsidRDefault="00DB6B89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200" w:type="dxa"/>
            <w:shd w:val="clear" w:color="auto" w:fill="auto"/>
          </w:tcPr>
          <w:p w14:paraId="0C73A228" w14:textId="446E7422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644C" w:rsidRPr="00CB65A6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</w:tr>
      <w:tr w:rsidR="007B20D1" w:rsidRPr="00CB65A6" w14:paraId="232BF044" w14:textId="77777777" w:rsidTr="00000C94">
        <w:tc>
          <w:tcPr>
            <w:tcW w:w="2127" w:type="dxa"/>
            <w:shd w:val="clear" w:color="auto" w:fill="auto"/>
            <w:vAlign w:val="center"/>
          </w:tcPr>
          <w:p w14:paraId="3912ACA2" w14:textId="77777777" w:rsidR="007B20D1" w:rsidRPr="00CB65A6" w:rsidRDefault="007B20D1" w:rsidP="00CB65A6">
            <w:pPr>
              <w:spacing w:line="480" w:lineRule="auto"/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FC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z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75A1DD" w14:textId="28CFD3BC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1.</w:t>
            </w:r>
            <w:r w:rsidR="00D2442F"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CF5B0C" w14:textId="583D0029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2442F" w:rsidRPr="00CB65A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283" w:type="dxa"/>
            <w:shd w:val="clear" w:color="auto" w:fill="auto"/>
          </w:tcPr>
          <w:p w14:paraId="18E4CB4E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C58310D" w14:textId="4DCB8F31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B6B89" w:rsidRPr="00CB65A6">
              <w:rPr>
                <w:rFonts w:ascii="Times New Roman" w:hAnsi="Times New Roman" w:cs="Times New Roman" w:hint="eastAsia"/>
                <w:sz w:val="24"/>
                <w:szCs w:val="24"/>
              </w:rPr>
              <w:t>4.26</w:t>
            </w:r>
          </w:p>
        </w:tc>
        <w:tc>
          <w:tcPr>
            <w:tcW w:w="1010" w:type="dxa"/>
            <w:shd w:val="clear" w:color="auto" w:fill="auto"/>
          </w:tcPr>
          <w:p w14:paraId="7E5E7EA9" w14:textId="5927AC54" w:rsidR="007B20D1" w:rsidRPr="00CB65A6" w:rsidRDefault="00DB6B89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200" w:type="dxa"/>
            <w:shd w:val="clear" w:color="auto" w:fill="auto"/>
          </w:tcPr>
          <w:p w14:paraId="0A2E096A" w14:textId="773C8114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644C" w:rsidRPr="00CB65A6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</w:tr>
      <w:tr w:rsidR="007B20D1" w:rsidRPr="00CB65A6" w14:paraId="3A0F0B7E" w14:textId="77777777" w:rsidTr="00000C94">
        <w:tc>
          <w:tcPr>
            <w:tcW w:w="2127" w:type="dxa"/>
            <w:shd w:val="clear" w:color="auto" w:fill="auto"/>
            <w:vAlign w:val="center"/>
          </w:tcPr>
          <w:p w14:paraId="67AD227D" w14:textId="77777777" w:rsidR="007B20D1" w:rsidRPr="00CB65A6" w:rsidRDefault="007B20D1" w:rsidP="00CB65A6">
            <w:pPr>
              <w:spacing w:line="480" w:lineRule="auto"/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F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1101AE" w14:textId="07E7E850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1.</w:t>
            </w:r>
            <w:r w:rsidR="00D2442F"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7A5C1C" w14:textId="267DACFD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2442F" w:rsidRPr="00CB65A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283" w:type="dxa"/>
            <w:shd w:val="clear" w:color="auto" w:fill="auto"/>
          </w:tcPr>
          <w:p w14:paraId="542C673A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4680F9BB" w14:textId="12AB2D94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B6B89" w:rsidRPr="00CB65A6">
              <w:rPr>
                <w:rFonts w:ascii="Times New Roman" w:hAnsi="Times New Roman" w:cs="Times New Roman" w:hint="eastAsia"/>
                <w:sz w:val="24"/>
                <w:szCs w:val="24"/>
              </w:rPr>
              <w:t>4.10</w:t>
            </w:r>
          </w:p>
        </w:tc>
        <w:tc>
          <w:tcPr>
            <w:tcW w:w="1010" w:type="dxa"/>
            <w:shd w:val="clear" w:color="auto" w:fill="auto"/>
          </w:tcPr>
          <w:p w14:paraId="5CF956B8" w14:textId="51504A99" w:rsidR="007B20D1" w:rsidRPr="00CB65A6" w:rsidRDefault="00DB6B89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shd w:val="clear" w:color="auto" w:fill="auto"/>
          </w:tcPr>
          <w:p w14:paraId="6480BE3D" w14:textId="0052B715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644C" w:rsidRPr="00CB65A6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</w:tr>
      <w:tr w:rsidR="007B20D1" w:rsidRPr="00CB65A6" w14:paraId="4D8C4F1D" w14:textId="77777777" w:rsidTr="00000C94"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38B8BD" w14:textId="77777777" w:rsidR="007B20D1" w:rsidRPr="00CB65A6" w:rsidRDefault="007B20D1" w:rsidP="00CB65A6">
            <w:pPr>
              <w:spacing w:line="480" w:lineRule="auto"/>
              <w:ind w:firstLine="42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/>
                <w:color w:val="000000" w:themeColor="text1"/>
                <w:sz w:val="24"/>
              </w:rPr>
              <w:t>FC</w:t>
            </w: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140DF1" w14:textId="64CA56DD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-1.</w:t>
            </w:r>
            <w:r w:rsidR="00D2442F" w:rsidRPr="00CB65A6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2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67A3F4" w14:textId="47A27791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2442F" w:rsidRPr="00CB65A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</w:tcPr>
          <w:p w14:paraId="28099378" w14:textId="77777777" w:rsidR="007B20D1" w:rsidRPr="00CB65A6" w:rsidRDefault="007B20D1" w:rsidP="00CB65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126B358B" w14:textId="68971B08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B6B89" w:rsidRPr="00CB65A6">
              <w:rPr>
                <w:rFonts w:ascii="Times New Roman" w:hAnsi="Times New Roman" w:cs="Times New Roman" w:hint="eastAsia"/>
                <w:sz w:val="24"/>
                <w:szCs w:val="24"/>
              </w:rPr>
              <w:t>4.22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shd w:val="clear" w:color="auto" w:fill="auto"/>
          </w:tcPr>
          <w:p w14:paraId="35F1CBE5" w14:textId="08BB8E51" w:rsidR="007B20D1" w:rsidRPr="00CB65A6" w:rsidRDefault="00DB6B89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</w:tcPr>
          <w:p w14:paraId="1827E517" w14:textId="0732489A" w:rsidR="007B20D1" w:rsidRPr="00CB65A6" w:rsidRDefault="007B20D1" w:rsidP="00CB65A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B65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644C" w:rsidRPr="00CB65A6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</w:tr>
    </w:tbl>
    <w:p w14:paraId="2DFC51F4" w14:textId="77777777" w:rsidR="00FF6FF7" w:rsidRDefault="00FF6FF7" w:rsidP="00CB65A6">
      <w:pPr>
        <w:widowControl/>
        <w:spacing w:line="480" w:lineRule="auto"/>
        <w:jc w:val="left"/>
        <w:rPr>
          <w:rFonts w:ascii="Times New Roman" w:eastAsia="宋体" w:hAnsi="Times New Roman"/>
          <w:sz w:val="24"/>
        </w:rPr>
        <w:sectPr w:rsidR="00FF6FF7" w:rsidSect="008E37AA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F993B10" w14:textId="44449585" w:rsidR="00C36477" w:rsidRPr="00CB65A6" w:rsidRDefault="00C36477" w:rsidP="001008CA">
      <w:pPr>
        <w:spacing w:line="360" w:lineRule="auto"/>
        <w:jc w:val="left"/>
        <w:rPr>
          <w:rFonts w:ascii="Times New Roman" w:eastAsia="宋体" w:hAnsi="Times New Roman"/>
          <w:sz w:val="24"/>
        </w:rPr>
      </w:pPr>
      <w:r w:rsidRPr="00CB65A6">
        <w:rPr>
          <w:rFonts w:ascii="Times New Roman" w:eastAsia="宋体" w:hAnsi="Times New Roman"/>
          <w:sz w:val="24"/>
        </w:rPr>
        <w:t xml:space="preserve">Supplementary </w:t>
      </w:r>
      <w:r>
        <w:rPr>
          <w:rFonts w:ascii="Times New Roman" w:eastAsia="宋体" w:hAnsi="Times New Roman" w:hint="eastAsia"/>
          <w:sz w:val="24"/>
        </w:rPr>
        <w:t>Fig</w:t>
      </w:r>
      <w:r w:rsidRPr="00CB65A6">
        <w:rPr>
          <w:rFonts w:ascii="Times New Roman" w:eastAsia="宋体" w:hAnsi="Times New Roman" w:hint="eastAsia"/>
          <w:sz w:val="24"/>
        </w:rPr>
        <w:t xml:space="preserve">. </w:t>
      </w:r>
      <w:r>
        <w:rPr>
          <w:rFonts w:ascii="Times New Roman" w:eastAsia="宋体" w:hAnsi="Times New Roman" w:hint="eastAsia"/>
          <w:sz w:val="24"/>
        </w:rPr>
        <w:t>1</w:t>
      </w:r>
    </w:p>
    <w:p w14:paraId="223BEC6E" w14:textId="0D9A84D4" w:rsidR="00FF6FF7" w:rsidRPr="008D0AA6" w:rsidRDefault="00FF6FF7" w:rsidP="00FF6FF7">
      <w:pPr>
        <w:spacing w:line="360" w:lineRule="auto"/>
        <w:jc w:val="left"/>
        <w:rPr>
          <w:rFonts w:ascii="Times New Roman" w:eastAsia="宋体" w:hAnsi="Times New Roman"/>
          <w:i/>
          <w:sz w:val="24"/>
        </w:rPr>
      </w:pPr>
      <w:r w:rsidRPr="008D0AA6">
        <w:rPr>
          <w:rFonts w:ascii="Times New Roman" w:eastAsia="宋体" w:hAnsi="Times New Roman"/>
          <w:i/>
          <w:sz w:val="24"/>
        </w:rPr>
        <w:t>Group-level perception of choosing un</w:t>
      </w:r>
      <w:r w:rsidR="0045517C">
        <w:rPr>
          <w:rFonts w:ascii="Times New Roman" w:eastAsia="宋体" w:hAnsi="Times New Roman"/>
          <w:i/>
          <w:sz w:val="24"/>
        </w:rPr>
        <w:t xml:space="preserve">certain option </w:t>
      </w:r>
      <w:r w:rsidRPr="008D0AA6">
        <w:rPr>
          <w:rFonts w:ascii="Times New Roman" w:eastAsia="宋体" w:hAnsi="Times New Roman"/>
          <w:i/>
          <w:sz w:val="24"/>
        </w:rPr>
        <w:t>over rounds</w:t>
      </w:r>
    </w:p>
    <w:p w14:paraId="6FE9F1E1" w14:textId="613ED9CF" w:rsidR="00FF6FF7" w:rsidRDefault="00A4428C" w:rsidP="00FF6FF7">
      <w:pPr>
        <w:widowControl/>
        <w:jc w:val="left"/>
        <w:rPr>
          <w:rFonts w:ascii="Times New Roman" w:eastAsia="宋体" w:hAnsi="Times New Roman"/>
          <w:i/>
          <w:sz w:val="24"/>
        </w:rPr>
      </w:pPr>
      <w:r>
        <w:rPr>
          <w:rFonts w:ascii="Times New Roman" w:eastAsia="宋体" w:hAnsi="Times New Roman"/>
          <w:i/>
          <w:noProof/>
          <w:sz w:val="24"/>
          <w14:ligatures w14:val="none"/>
        </w:rPr>
        <w:drawing>
          <wp:inline distT="0" distB="0" distL="0" distR="0" wp14:anchorId="4336CD97" wp14:editId="024BC613">
            <wp:extent cx="5295601" cy="2382982"/>
            <wp:effectExtent l="0" t="0" r="635" b="0"/>
            <wp:docPr id="467116049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116049" name="图片 1" descr="图表, 折线图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40339" cy="2403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12E3C" w14:textId="77777777" w:rsidR="00FF6FF7" w:rsidRDefault="00FF6FF7" w:rsidP="00FF6FF7">
      <w:pPr>
        <w:widowControl/>
        <w:jc w:val="left"/>
        <w:rPr>
          <w:rFonts w:ascii="Times New Roman" w:eastAsia="宋体" w:hAnsi="Times New Roman"/>
          <w:i/>
          <w:sz w:val="24"/>
        </w:rPr>
      </w:pPr>
      <w:r>
        <w:rPr>
          <w:rFonts w:ascii="Times New Roman" w:eastAsia="宋体" w:hAnsi="Times New Roman"/>
          <w:i/>
          <w:sz w:val="24"/>
        </w:rPr>
        <w:br w:type="page"/>
      </w:r>
    </w:p>
    <w:p w14:paraId="054D3637" w14:textId="7FF224B6" w:rsidR="001008CA" w:rsidRPr="00CB65A6" w:rsidRDefault="001008CA" w:rsidP="001008CA">
      <w:pPr>
        <w:spacing w:line="360" w:lineRule="auto"/>
        <w:jc w:val="left"/>
        <w:rPr>
          <w:rFonts w:ascii="Times New Roman" w:eastAsia="宋体" w:hAnsi="Times New Roman"/>
          <w:sz w:val="24"/>
        </w:rPr>
      </w:pPr>
      <w:r w:rsidRPr="00CB65A6">
        <w:rPr>
          <w:rFonts w:ascii="Times New Roman" w:eastAsia="宋体" w:hAnsi="Times New Roman"/>
          <w:sz w:val="24"/>
        </w:rPr>
        <w:t xml:space="preserve">Supplementary </w:t>
      </w:r>
      <w:r>
        <w:rPr>
          <w:rFonts w:ascii="Times New Roman" w:eastAsia="宋体" w:hAnsi="Times New Roman" w:hint="eastAsia"/>
          <w:sz w:val="24"/>
        </w:rPr>
        <w:t>Fig</w:t>
      </w:r>
      <w:r w:rsidRPr="00CB65A6">
        <w:rPr>
          <w:rFonts w:ascii="Times New Roman" w:eastAsia="宋体" w:hAnsi="Times New Roman" w:hint="eastAsia"/>
          <w:sz w:val="24"/>
        </w:rPr>
        <w:t xml:space="preserve">. </w:t>
      </w:r>
      <w:r>
        <w:rPr>
          <w:rFonts w:ascii="Times New Roman" w:eastAsia="宋体" w:hAnsi="Times New Roman" w:hint="eastAsia"/>
          <w:sz w:val="24"/>
        </w:rPr>
        <w:t>2</w:t>
      </w:r>
    </w:p>
    <w:p w14:paraId="2EA1464D" w14:textId="20CA4B69" w:rsidR="00FF6FF7" w:rsidRPr="008D0AA6" w:rsidRDefault="00FF6FF7" w:rsidP="00FF6FF7">
      <w:pPr>
        <w:spacing w:line="360" w:lineRule="auto"/>
        <w:jc w:val="left"/>
        <w:rPr>
          <w:rFonts w:ascii="Times New Roman" w:eastAsia="宋体" w:hAnsi="Times New Roman"/>
          <w:i/>
          <w:sz w:val="24"/>
        </w:rPr>
      </w:pPr>
      <w:r>
        <w:rPr>
          <w:rFonts w:ascii="Times New Roman" w:eastAsia="宋体" w:hAnsi="Times New Roman"/>
          <w:i/>
          <w:sz w:val="24"/>
        </w:rPr>
        <w:t xml:space="preserve">The joint effect of uncertain </w:t>
      </w:r>
      <w:r w:rsidR="00F84631">
        <w:rPr>
          <w:rFonts w:ascii="Times New Roman" w:eastAsia="宋体" w:hAnsi="Times New Roman" w:hint="eastAsia"/>
          <w:i/>
          <w:sz w:val="24"/>
        </w:rPr>
        <w:t>o</w:t>
      </w:r>
      <w:r w:rsidR="00F84631" w:rsidRPr="00F84631">
        <w:rPr>
          <w:rFonts w:ascii="Times New Roman" w:eastAsia="宋体" w:hAnsi="Times New Roman"/>
          <w:i/>
          <w:sz w:val="24"/>
        </w:rPr>
        <w:t>ption</w:t>
      </w:r>
      <w:r w:rsidR="00F84631">
        <w:rPr>
          <w:rFonts w:ascii="Times New Roman" w:eastAsia="宋体" w:hAnsi="Times New Roman"/>
          <w:i/>
          <w:sz w:val="24"/>
        </w:rPr>
        <w:t>’</w:t>
      </w:r>
      <w:r w:rsidR="00F84631" w:rsidRPr="00F84631">
        <w:rPr>
          <w:rFonts w:ascii="Times New Roman" w:eastAsia="宋体" w:hAnsi="Times New Roman"/>
          <w:i/>
          <w:sz w:val="24"/>
        </w:rPr>
        <w:t xml:space="preserve">s </w:t>
      </w:r>
      <w:r>
        <w:rPr>
          <w:rFonts w:ascii="Times New Roman" w:eastAsia="宋体" w:hAnsi="Times New Roman"/>
          <w:i/>
          <w:sz w:val="24"/>
        </w:rPr>
        <w:t xml:space="preserve">post-decision tastiness (t round) and certain </w:t>
      </w:r>
      <w:r w:rsidR="00F84631">
        <w:rPr>
          <w:rFonts w:ascii="Times New Roman" w:eastAsia="宋体" w:hAnsi="Times New Roman" w:hint="eastAsia"/>
          <w:i/>
          <w:sz w:val="24"/>
        </w:rPr>
        <w:t>o</w:t>
      </w:r>
      <w:r w:rsidR="00F84631" w:rsidRPr="00F84631">
        <w:rPr>
          <w:rFonts w:ascii="Times New Roman" w:eastAsia="宋体" w:hAnsi="Times New Roman"/>
          <w:i/>
          <w:sz w:val="24"/>
        </w:rPr>
        <w:t xml:space="preserve">ption’s </w:t>
      </w:r>
      <w:r>
        <w:rPr>
          <w:rFonts w:ascii="Times New Roman" w:eastAsia="宋体" w:hAnsi="Times New Roman"/>
          <w:i/>
          <w:sz w:val="24"/>
        </w:rPr>
        <w:t>tastiness (t+1 round) on the food preference (t+1 round)</w:t>
      </w:r>
    </w:p>
    <w:p w14:paraId="7C12CEBC" w14:textId="3B69C1D5" w:rsidR="00FF6FF7" w:rsidRDefault="00FF6FF7" w:rsidP="00FF6FF7">
      <w:pPr>
        <w:widowControl/>
        <w:jc w:val="left"/>
        <w:rPr>
          <w:rFonts w:ascii="Times New Roman" w:eastAsia="宋体" w:hAnsi="Times New Roman"/>
          <w:i/>
          <w:sz w:val="24"/>
        </w:rPr>
      </w:pPr>
      <w:r w:rsidRPr="00380AE4">
        <w:rPr>
          <w:rFonts w:ascii="Times New Roman" w:eastAsia="宋体" w:hAnsi="Times New Roman"/>
          <w:i/>
          <w:sz w:val="24"/>
        </w:rPr>
        <w:t xml:space="preserve"> </w:t>
      </w:r>
      <w:r w:rsidR="0045517C">
        <w:rPr>
          <w:rFonts w:ascii="Times New Roman" w:eastAsia="宋体" w:hAnsi="Times New Roman"/>
          <w:i/>
          <w:noProof/>
          <w:sz w:val="24"/>
          <w:lang w:val="en-GB" w:eastAsia="en-GB"/>
          <w14:ligatures w14:val="none"/>
        </w:rPr>
        <w:drawing>
          <wp:inline distT="0" distB="0" distL="0" distR="0" wp14:anchorId="6FC36004" wp14:editId="05EE01A6">
            <wp:extent cx="5304916" cy="2647367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creenshot 2024-09-03 at 13.27.02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13992" cy="2651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20F89" w14:textId="6EF850D3" w:rsidR="00FF6FF7" w:rsidRDefault="00FF6FF7" w:rsidP="00FF6FF7">
      <w:pPr>
        <w:widowControl/>
        <w:jc w:val="left"/>
        <w:rPr>
          <w:rFonts w:ascii="Times New Roman" w:eastAsia="宋体" w:hAnsi="Times New Roman"/>
          <w:i/>
          <w:sz w:val="24"/>
        </w:rPr>
      </w:pPr>
      <w:r>
        <w:rPr>
          <w:rFonts w:ascii="Times New Roman" w:eastAsia="宋体" w:hAnsi="Times New Roman"/>
          <w:i/>
          <w:sz w:val="24"/>
        </w:rPr>
        <w:t xml:space="preserve">Note. </w:t>
      </w:r>
      <w:r w:rsidRPr="002071AD">
        <w:rPr>
          <w:rFonts w:ascii="Times New Roman" w:eastAsia="宋体" w:hAnsi="Times New Roman"/>
          <w:sz w:val="24"/>
        </w:rPr>
        <w:t>The post-decision tastiness of un</w:t>
      </w:r>
      <w:r w:rsidR="0045517C">
        <w:rPr>
          <w:rFonts w:ascii="Times New Roman" w:eastAsia="宋体" w:hAnsi="Times New Roman"/>
          <w:sz w:val="24"/>
        </w:rPr>
        <w:t xml:space="preserve">certain option </w:t>
      </w:r>
      <w:r w:rsidRPr="002071AD">
        <w:rPr>
          <w:rFonts w:ascii="Times New Roman" w:eastAsia="宋体" w:hAnsi="Times New Roman"/>
          <w:sz w:val="24"/>
        </w:rPr>
        <w:t>refers to participants</w:t>
      </w:r>
      <w:r w:rsidR="0045517C">
        <w:rPr>
          <w:rFonts w:ascii="Times New Roman" w:eastAsia="宋体" w:hAnsi="Times New Roman"/>
          <w:sz w:val="24"/>
        </w:rPr>
        <w:t>’</w:t>
      </w:r>
      <w:r w:rsidRPr="002071AD">
        <w:rPr>
          <w:rFonts w:ascii="Times New Roman" w:eastAsia="宋体" w:hAnsi="Times New Roman"/>
          <w:sz w:val="24"/>
        </w:rPr>
        <w:t xml:space="preserve"> ratings of the tastiness of the un</w:t>
      </w:r>
      <w:r w:rsidR="0045517C">
        <w:rPr>
          <w:rFonts w:ascii="Times New Roman" w:eastAsia="宋体" w:hAnsi="Times New Roman"/>
          <w:sz w:val="24"/>
        </w:rPr>
        <w:t xml:space="preserve">certain option </w:t>
      </w:r>
      <w:r w:rsidRPr="002071AD">
        <w:rPr>
          <w:rFonts w:ascii="Times New Roman" w:eastAsia="宋体" w:hAnsi="Times New Roman"/>
          <w:sz w:val="24"/>
        </w:rPr>
        <w:t>they selected. Our research found that post-decision tastiness of un</w:t>
      </w:r>
      <w:r w:rsidR="0045517C">
        <w:rPr>
          <w:rFonts w:ascii="Times New Roman" w:eastAsia="宋体" w:hAnsi="Times New Roman"/>
          <w:sz w:val="24"/>
        </w:rPr>
        <w:t xml:space="preserve">certain option </w:t>
      </w:r>
      <w:r w:rsidRPr="002071AD">
        <w:rPr>
          <w:rFonts w:ascii="Times New Roman" w:eastAsia="宋体" w:hAnsi="Times New Roman"/>
          <w:sz w:val="24"/>
        </w:rPr>
        <w:t xml:space="preserve">interacted with the tastiness of </w:t>
      </w:r>
      <w:r w:rsidR="0045517C">
        <w:rPr>
          <w:rFonts w:ascii="Times New Roman" w:eastAsia="宋体" w:hAnsi="Times New Roman"/>
          <w:sz w:val="24"/>
        </w:rPr>
        <w:t xml:space="preserve">certain option </w:t>
      </w:r>
      <w:r w:rsidRPr="002071AD">
        <w:rPr>
          <w:rFonts w:ascii="Times New Roman" w:eastAsia="宋体" w:hAnsi="Times New Roman"/>
          <w:sz w:val="24"/>
        </w:rPr>
        <w:t>(rated during the food rating task) in predicting participants</w:t>
      </w:r>
      <w:r w:rsidR="00C93DB4">
        <w:rPr>
          <w:rFonts w:ascii="Times New Roman" w:eastAsia="宋体" w:hAnsi="Times New Roman"/>
          <w:sz w:val="24"/>
        </w:rPr>
        <w:t>’</w:t>
      </w:r>
      <w:r w:rsidRPr="002071AD">
        <w:rPr>
          <w:rFonts w:ascii="Times New Roman" w:eastAsia="宋体" w:hAnsi="Times New Roman"/>
          <w:sz w:val="24"/>
        </w:rPr>
        <w:t xml:space="preserve"> food preferences.</w:t>
      </w:r>
      <w:r>
        <w:rPr>
          <w:rFonts w:ascii="Times New Roman" w:eastAsia="宋体" w:hAnsi="Times New Roman"/>
          <w:i/>
          <w:sz w:val="24"/>
        </w:rPr>
        <w:br w:type="page"/>
      </w:r>
    </w:p>
    <w:p w14:paraId="077748A4" w14:textId="248042EF" w:rsidR="001008CA" w:rsidRPr="00CB65A6" w:rsidRDefault="001008CA" w:rsidP="001008CA">
      <w:pPr>
        <w:spacing w:line="360" w:lineRule="auto"/>
        <w:jc w:val="left"/>
        <w:rPr>
          <w:rFonts w:ascii="Times New Roman" w:eastAsia="宋体" w:hAnsi="Times New Roman"/>
          <w:sz w:val="24"/>
        </w:rPr>
      </w:pPr>
      <w:r w:rsidRPr="00CB65A6">
        <w:rPr>
          <w:rFonts w:ascii="Times New Roman" w:eastAsia="宋体" w:hAnsi="Times New Roman"/>
          <w:sz w:val="24"/>
        </w:rPr>
        <w:t xml:space="preserve">Supplementary </w:t>
      </w:r>
      <w:r>
        <w:rPr>
          <w:rFonts w:ascii="Times New Roman" w:eastAsia="宋体" w:hAnsi="Times New Roman" w:hint="eastAsia"/>
          <w:sz w:val="24"/>
        </w:rPr>
        <w:t>Fig</w:t>
      </w:r>
      <w:r w:rsidRPr="00CB65A6">
        <w:rPr>
          <w:rFonts w:ascii="Times New Roman" w:eastAsia="宋体" w:hAnsi="Times New Roman" w:hint="eastAsia"/>
          <w:sz w:val="24"/>
        </w:rPr>
        <w:t xml:space="preserve">. </w:t>
      </w:r>
      <w:r>
        <w:rPr>
          <w:rFonts w:ascii="Times New Roman" w:eastAsia="宋体" w:hAnsi="Times New Roman" w:hint="eastAsia"/>
          <w:sz w:val="24"/>
        </w:rPr>
        <w:t>3</w:t>
      </w:r>
    </w:p>
    <w:p w14:paraId="1DAFDC4C" w14:textId="77777777" w:rsidR="00FF6FF7" w:rsidRPr="00A324FA" w:rsidRDefault="00FF6FF7" w:rsidP="00FF6FF7">
      <w:pPr>
        <w:spacing w:line="360" w:lineRule="auto"/>
        <w:jc w:val="left"/>
        <w:rPr>
          <w:rFonts w:ascii="Times New Roman" w:eastAsia="宋体" w:hAnsi="Times New Roman"/>
          <w:i/>
          <w:sz w:val="24"/>
        </w:rPr>
      </w:pPr>
      <w:r w:rsidRPr="00A324FA">
        <w:rPr>
          <w:rFonts w:ascii="Times New Roman" w:eastAsia="宋体" w:hAnsi="Times New Roman"/>
          <w:i/>
          <w:sz w:val="24"/>
        </w:rPr>
        <w:t>Group-level mean response time across calorie conditions</w:t>
      </w:r>
    </w:p>
    <w:p w14:paraId="7EA31524" w14:textId="4689D40C" w:rsidR="00FF6FF7" w:rsidRDefault="00252BF0" w:rsidP="00FF6FF7">
      <w:pPr>
        <w:spacing w:line="360" w:lineRule="auto"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noProof/>
          <w:sz w:val="24"/>
          <w:lang w:val="en-GB" w:eastAsia="en-GB"/>
          <w14:ligatures w14:val="none"/>
        </w:rPr>
        <w:drawing>
          <wp:inline distT="0" distB="0" distL="0" distR="0" wp14:anchorId="3098B5BD" wp14:editId="02EB482C">
            <wp:extent cx="3802380" cy="4082544"/>
            <wp:effectExtent l="0" t="0" r="7620" b="0"/>
            <wp:docPr id="1866610356" name="图片 6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610356" name="图片 6" descr="图表, 图示&#10;&#10;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02380" cy="4082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EF57F" w14:textId="77777777" w:rsidR="00FF6FF7" w:rsidRDefault="00FF6FF7" w:rsidP="00FF6FF7">
      <w:pPr>
        <w:spacing w:line="360" w:lineRule="auto"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 xml:space="preserve">Note. </w:t>
      </w:r>
      <w:r w:rsidRPr="004E60DA">
        <w:rPr>
          <w:rFonts w:ascii="Times New Roman" w:eastAsia="宋体" w:hAnsi="Times New Roman"/>
          <w:sz w:val="24"/>
        </w:rPr>
        <w:t>The point indicated the average response time for each individual within the given condition.</w:t>
      </w:r>
    </w:p>
    <w:p w14:paraId="28CCE6E0" w14:textId="77777777" w:rsidR="00FF6FF7" w:rsidRDefault="00FF6FF7" w:rsidP="00FF6FF7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6794893D" w14:textId="6B45F45E" w:rsidR="001008CA" w:rsidRPr="00CB65A6" w:rsidRDefault="001008CA" w:rsidP="001008CA">
      <w:pPr>
        <w:spacing w:line="360" w:lineRule="auto"/>
        <w:jc w:val="left"/>
        <w:rPr>
          <w:rFonts w:ascii="Times New Roman" w:eastAsia="宋体" w:hAnsi="Times New Roman"/>
          <w:sz w:val="24"/>
        </w:rPr>
      </w:pPr>
      <w:r w:rsidRPr="00CB65A6">
        <w:rPr>
          <w:rFonts w:ascii="Times New Roman" w:eastAsia="宋体" w:hAnsi="Times New Roman"/>
          <w:sz w:val="24"/>
        </w:rPr>
        <w:t xml:space="preserve">Supplementary </w:t>
      </w:r>
      <w:r>
        <w:rPr>
          <w:rFonts w:ascii="Times New Roman" w:eastAsia="宋体" w:hAnsi="Times New Roman" w:hint="eastAsia"/>
          <w:sz w:val="24"/>
        </w:rPr>
        <w:t>Fig</w:t>
      </w:r>
      <w:r w:rsidRPr="00CB65A6">
        <w:rPr>
          <w:rFonts w:ascii="Times New Roman" w:eastAsia="宋体" w:hAnsi="Times New Roman" w:hint="eastAsia"/>
          <w:sz w:val="24"/>
        </w:rPr>
        <w:t xml:space="preserve">. </w:t>
      </w:r>
      <w:r>
        <w:rPr>
          <w:rFonts w:ascii="Times New Roman" w:eastAsia="宋体" w:hAnsi="Times New Roman" w:hint="eastAsia"/>
          <w:sz w:val="24"/>
        </w:rPr>
        <w:t>4</w:t>
      </w:r>
    </w:p>
    <w:p w14:paraId="4318D77A" w14:textId="77777777" w:rsidR="00FF6FF7" w:rsidRPr="004E60DA" w:rsidRDefault="00FF6FF7" w:rsidP="00FF6FF7">
      <w:pPr>
        <w:spacing w:line="360" w:lineRule="auto"/>
        <w:jc w:val="left"/>
        <w:rPr>
          <w:rFonts w:ascii="Times New Roman" w:eastAsia="宋体" w:hAnsi="Times New Roman"/>
          <w:i/>
          <w:sz w:val="24"/>
        </w:rPr>
      </w:pPr>
      <w:r w:rsidRPr="004E60DA">
        <w:rPr>
          <w:rFonts w:ascii="Times New Roman" w:eastAsia="宋体" w:hAnsi="Times New Roman"/>
          <w:i/>
          <w:sz w:val="24"/>
        </w:rPr>
        <w:t xml:space="preserve">Group-level mean response time </w:t>
      </w:r>
      <w:r>
        <w:rPr>
          <w:rFonts w:ascii="Times New Roman" w:eastAsia="宋体" w:hAnsi="Times New Roman"/>
          <w:i/>
          <w:sz w:val="24"/>
        </w:rPr>
        <w:t>o</w:t>
      </w:r>
      <w:r w:rsidRPr="004E60DA">
        <w:rPr>
          <w:rFonts w:ascii="Times New Roman" w:eastAsia="宋体" w:hAnsi="Times New Roman"/>
          <w:i/>
          <w:sz w:val="24"/>
        </w:rPr>
        <w:t>ver rounds</w:t>
      </w:r>
    </w:p>
    <w:p w14:paraId="2B0F4507" w14:textId="77777777" w:rsidR="00FF6FF7" w:rsidRDefault="00FF6FF7" w:rsidP="00FF6FF7">
      <w:pPr>
        <w:spacing w:line="360" w:lineRule="auto"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noProof/>
          <w:sz w:val="24"/>
          <w:lang w:val="en-GB" w:eastAsia="en-GB"/>
        </w:rPr>
        <w:drawing>
          <wp:inline distT="0" distB="0" distL="0" distR="0" wp14:anchorId="76D9B019" wp14:editId="40FFF70D">
            <wp:extent cx="4661332" cy="3860507"/>
            <wp:effectExtent l="0" t="0" r="0" b="635"/>
            <wp:docPr id="8" name="Picture 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图表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8404" cy="3866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7F1FE" w14:textId="77777777" w:rsidR="00FF6FF7" w:rsidRDefault="00FF6FF7" w:rsidP="00FF6FF7">
      <w:pPr>
        <w:spacing w:line="360" w:lineRule="auto"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 xml:space="preserve">Note. </w:t>
      </w:r>
      <w:r w:rsidRPr="004E60DA">
        <w:rPr>
          <w:rFonts w:ascii="Times New Roman" w:eastAsia="宋体" w:hAnsi="Times New Roman"/>
          <w:sz w:val="24"/>
        </w:rPr>
        <w:t>The point indicated the average response time for each condition.</w:t>
      </w:r>
    </w:p>
    <w:p w14:paraId="0E6B4597" w14:textId="77777777" w:rsidR="00FF6FF7" w:rsidRDefault="00FF6FF7" w:rsidP="00FF6FF7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0E52F818" w14:textId="63E09FB2" w:rsidR="001008CA" w:rsidRPr="00CB65A6" w:rsidRDefault="001008CA" w:rsidP="001008CA">
      <w:pPr>
        <w:spacing w:line="360" w:lineRule="auto"/>
        <w:jc w:val="left"/>
        <w:rPr>
          <w:rFonts w:ascii="Times New Roman" w:eastAsia="宋体" w:hAnsi="Times New Roman"/>
          <w:sz w:val="24"/>
        </w:rPr>
      </w:pPr>
      <w:r w:rsidRPr="00CB65A6">
        <w:rPr>
          <w:rFonts w:ascii="Times New Roman" w:eastAsia="宋体" w:hAnsi="Times New Roman"/>
          <w:sz w:val="24"/>
        </w:rPr>
        <w:t xml:space="preserve">Supplementary </w:t>
      </w:r>
      <w:r>
        <w:rPr>
          <w:rFonts w:ascii="Times New Roman" w:eastAsia="宋体" w:hAnsi="Times New Roman" w:hint="eastAsia"/>
          <w:sz w:val="24"/>
        </w:rPr>
        <w:t>Fig</w:t>
      </w:r>
      <w:r w:rsidRPr="00CB65A6">
        <w:rPr>
          <w:rFonts w:ascii="Times New Roman" w:eastAsia="宋体" w:hAnsi="Times New Roman" w:hint="eastAsia"/>
          <w:sz w:val="24"/>
        </w:rPr>
        <w:t xml:space="preserve">. </w:t>
      </w:r>
      <w:r>
        <w:rPr>
          <w:rFonts w:ascii="Times New Roman" w:eastAsia="宋体" w:hAnsi="Times New Roman" w:hint="eastAsia"/>
          <w:sz w:val="24"/>
        </w:rPr>
        <w:t>5</w:t>
      </w:r>
    </w:p>
    <w:p w14:paraId="32F911EB" w14:textId="77777777" w:rsidR="00FF6FF7" w:rsidRDefault="00FF6FF7" w:rsidP="00FF6FF7">
      <w:pPr>
        <w:spacing w:line="360" w:lineRule="auto"/>
        <w:jc w:val="left"/>
        <w:rPr>
          <w:rFonts w:ascii="Times New Roman" w:eastAsia="宋体" w:hAnsi="Times New Roman"/>
          <w:i/>
          <w:sz w:val="24"/>
        </w:rPr>
      </w:pPr>
      <w:r w:rsidRPr="003C78E7">
        <w:rPr>
          <w:rFonts w:ascii="Times New Roman" w:eastAsia="宋体" w:hAnsi="Times New Roman" w:hint="eastAsia"/>
          <w:i/>
          <w:sz w:val="24"/>
        </w:rPr>
        <w:t>P</w:t>
      </w:r>
      <w:r w:rsidRPr="003C78E7">
        <w:rPr>
          <w:rFonts w:ascii="Times New Roman" w:eastAsia="宋体" w:hAnsi="Times New Roman"/>
          <w:i/>
          <w:sz w:val="24"/>
        </w:rPr>
        <w:t xml:space="preserve">osterior prediction check </w:t>
      </w:r>
      <w:r w:rsidRPr="003C78E7">
        <w:rPr>
          <w:rFonts w:ascii="Times New Roman" w:eastAsia="宋体" w:hAnsi="Times New Roman" w:hint="eastAsia"/>
          <w:i/>
          <w:sz w:val="24"/>
        </w:rPr>
        <w:t>of</w:t>
      </w:r>
      <w:r w:rsidRPr="003C78E7">
        <w:rPr>
          <w:rFonts w:ascii="Times New Roman" w:eastAsia="宋体" w:hAnsi="Times New Roman"/>
          <w:i/>
          <w:sz w:val="24"/>
        </w:rPr>
        <w:t xml:space="preserve"> </w:t>
      </w:r>
      <w:r w:rsidRPr="003C78E7">
        <w:rPr>
          <w:rFonts w:ascii="Times New Roman" w:eastAsia="宋体" w:hAnsi="Times New Roman" w:hint="eastAsia"/>
          <w:i/>
          <w:sz w:val="24"/>
        </w:rPr>
        <w:t>HDDMs</w:t>
      </w:r>
      <w:r w:rsidRPr="00F11022">
        <w:rPr>
          <w:rFonts w:ascii="Times New Roman" w:eastAsia="宋体" w:hAnsi="Times New Roman"/>
          <w:noProof/>
          <w:sz w:val="24"/>
          <w:lang w:val="en-GB" w:eastAsia="en-GB"/>
        </w:rPr>
        <w:drawing>
          <wp:inline distT="0" distB="0" distL="0" distR="0" wp14:anchorId="43B8BCD2" wp14:editId="2130AAA5">
            <wp:extent cx="8863330" cy="2372360"/>
            <wp:effectExtent l="0" t="0" r="127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7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12124" w14:textId="209588DB" w:rsidR="00FF6FF7" w:rsidRDefault="00FF6FF7" w:rsidP="00FF6FF7">
      <w:pPr>
        <w:spacing w:line="360" w:lineRule="auto"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 xml:space="preserve">Note. </w:t>
      </w:r>
      <w:r>
        <w:rPr>
          <w:rFonts w:ascii="Times New Roman" w:eastAsia="宋体" w:hAnsi="Times New Roman" w:hint="eastAsia"/>
          <w:sz w:val="24"/>
        </w:rPr>
        <w:t>In</w:t>
      </w:r>
      <w:r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the</w:t>
      </w:r>
      <w:r>
        <w:rPr>
          <w:rFonts w:ascii="Times New Roman" w:eastAsia="宋体" w:hAnsi="Times New Roman"/>
          <w:sz w:val="24"/>
        </w:rPr>
        <w:t xml:space="preserve"> 4-</w:t>
      </w:r>
      <w:r>
        <w:rPr>
          <w:rFonts w:ascii="Times New Roman" w:eastAsia="宋体" w:hAnsi="Times New Roman" w:hint="eastAsia"/>
          <w:sz w:val="24"/>
        </w:rPr>
        <w:t>parameter</w:t>
      </w:r>
      <w:r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model</w:t>
      </w:r>
      <w:r>
        <w:rPr>
          <w:rFonts w:ascii="Times New Roman" w:eastAsia="宋体" w:hAnsi="Times New Roman"/>
          <w:sz w:val="24"/>
        </w:rPr>
        <w:t xml:space="preserve">, four parameters, including </w:t>
      </w:r>
      <w:r>
        <w:rPr>
          <w:rFonts w:ascii="Times New Roman" w:eastAsia="宋体" w:hAnsi="Times New Roman"/>
          <w:color w:val="000000" w:themeColor="text1"/>
          <w:sz w:val="24"/>
        </w:rPr>
        <w:t>drift rate</w:t>
      </w:r>
      <w:r w:rsidRPr="00C305A2">
        <w:rPr>
          <w:rFonts w:ascii="Times New Roman" w:eastAsia="宋体" w:hAnsi="Times New Roman"/>
          <w:i/>
          <w:color w:val="000000" w:themeColor="text1"/>
          <w:sz w:val="24"/>
        </w:rPr>
        <w:t xml:space="preserve">, </w:t>
      </w:r>
      <w:r w:rsidRPr="000F6945">
        <w:rPr>
          <w:rFonts w:ascii="Times New Roman" w:eastAsia="宋体" w:hAnsi="Times New Roman"/>
          <w:sz w:val="24"/>
        </w:rPr>
        <w:t>starting point</w:t>
      </w:r>
      <w:r w:rsidRPr="00C305A2">
        <w:rPr>
          <w:rFonts w:ascii="Times New Roman" w:eastAsia="宋体" w:hAnsi="Times New Roman"/>
          <w:i/>
          <w:color w:val="000000" w:themeColor="text1"/>
          <w:sz w:val="24"/>
        </w:rPr>
        <w:t xml:space="preserve">, </w:t>
      </w:r>
      <w:r w:rsidRPr="000F6945">
        <w:rPr>
          <w:rFonts w:ascii="Times New Roman" w:eastAsia="宋体" w:hAnsi="Times New Roman"/>
          <w:sz w:val="24"/>
        </w:rPr>
        <w:t>decision boundary</w:t>
      </w:r>
      <w:r>
        <w:rPr>
          <w:rFonts w:ascii="Times New Roman" w:eastAsia="宋体" w:hAnsi="Times New Roman"/>
          <w:sz w:val="24"/>
        </w:rPr>
        <w:t>, and t</w:t>
      </w:r>
      <w:r>
        <w:rPr>
          <w:rFonts w:ascii="Times New Roman" w:eastAsia="宋体" w:hAnsi="Times New Roman"/>
          <w:color w:val="000000" w:themeColor="text1"/>
          <w:sz w:val="24"/>
        </w:rPr>
        <w:t xml:space="preserve">he </w:t>
      </w:r>
      <w:r w:rsidRPr="000F6945">
        <w:rPr>
          <w:rFonts w:ascii="Times New Roman" w:eastAsia="宋体" w:hAnsi="Times New Roman"/>
          <w:sz w:val="24"/>
        </w:rPr>
        <w:t>non-decision time</w:t>
      </w:r>
      <w:r>
        <w:rPr>
          <w:rFonts w:ascii="Times New Roman" w:eastAsia="宋体" w:hAnsi="Times New Roman"/>
          <w:sz w:val="24"/>
        </w:rPr>
        <w:t xml:space="preserve">, were estimated. </w:t>
      </w:r>
      <w:r>
        <w:rPr>
          <w:rFonts w:ascii="Times New Roman" w:eastAsia="宋体" w:hAnsi="Times New Roman" w:hint="eastAsia"/>
          <w:sz w:val="24"/>
        </w:rPr>
        <w:t>In</w:t>
      </w:r>
      <w:r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the</w:t>
      </w:r>
      <w:r>
        <w:rPr>
          <w:rFonts w:ascii="Times New Roman" w:eastAsia="宋体" w:hAnsi="Times New Roman"/>
          <w:sz w:val="24"/>
        </w:rPr>
        <w:t xml:space="preserve"> 2-</w:t>
      </w:r>
      <w:r>
        <w:rPr>
          <w:rFonts w:ascii="Times New Roman" w:eastAsia="宋体" w:hAnsi="Times New Roman" w:hint="eastAsia"/>
          <w:sz w:val="24"/>
        </w:rPr>
        <w:t>parameter</w:t>
      </w:r>
      <w:r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model</w:t>
      </w:r>
      <w:r>
        <w:rPr>
          <w:rFonts w:ascii="Times New Roman" w:eastAsia="宋体" w:hAnsi="Times New Roman"/>
          <w:sz w:val="24"/>
        </w:rPr>
        <w:t xml:space="preserve">, two parameters </w:t>
      </w:r>
      <w:r w:rsidR="00C46976">
        <w:rPr>
          <w:rFonts w:ascii="Times New Roman" w:eastAsia="宋体" w:hAnsi="Times New Roman"/>
          <w:sz w:val="24"/>
        </w:rPr>
        <w:t>(</w:t>
      </w:r>
      <w:r>
        <w:rPr>
          <w:rFonts w:ascii="Times New Roman" w:eastAsia="宋体" w:hAnsi="Times New Roman"/>
          <w:color w:val="000000" w:themeColor="text1"/>
          <w:sz w:val="24"/>
        </w:rPr>
        <w:t xml:space="preserve">drift rate and </w:t>
      </w:r>
      <w:r w:rsidRPr="000F6945">
        <w:rPr>
          <w:rFonts w:ascii="Times New Roman" w:eastAsia="宋体" w:hAnsi="Times New Roman"/>
          <w:sz w:val="24"/>
        </w:rPr>
        <w:t>starting point</w:t>
      </w:r>
      <w:r w:rsidR="00C46976">
        <w:rPr>
          <w:rFonts w:ascii="Times New Roman" w:eastAsia="宋体" w:hAnsi="Times New Roman"/>
          <w:sz w:val="24"/>
        </w:rPr>
        <w:t>)</w:t>
      </w:r>
      <w:r>
        <w:rPr>
          <w:rFonts w:ascii="Times New Roman" w:eastAsia="宋体" w:hAnsi="Times New Roman"/>
          <w:i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/>
          <w:sz w:val="24"/>
        </w:rPr>
        <w:t xml:space="preserve">were estimated. </w:t>
      </w:r>
      <w:r>
        <w:rPr>
          <w:rFonts w:ascii="Times New Roman" w:eastAsia="宋体" w:hAnsi="Times New Roman" w:hint="eastAsia"/>
          <w:sz w:val="24"/>
        </w:rPr>
        <w:t>In</w:t>
      </w:r>
      <w:r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the</w:t>
      </w:r>
      <w:r>
        <w:rPr>
          <w:rFonts w:ascii="Times New Roman" w:eastAsia="宋体" w:hAnsi="Times New Roman"/>
          <w:sz w:val="24"/>
        </w:rPr>
        <w:t xml:space="preserve"> 1-</w:t>
      </w:r>
      <w:r>
        <w:rPr>
          <w:rFonts w:ascii="Times New Roman" w:eastAsia="宋体" w:hAnsi="Times New Roman" w:hint="eastAsia"/>
          <w:sz w:val="24"/>
        </w:rPr>
        <w:t>parameter</w:t>
      </w:r>
      <w:r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model</w:t>
      </w:r>
      <w:r>
        <w:rPr>
          <w:rFonts w:ascii="Times New Roman" w:eastAsia="宋体" w:hAnsi="Times New Roman"/>
          <w:sz w:val="24"/>
        </w:rPr>
        <w:t xml:space="preserve">, </w:t>
      </w:r>
      <w:r>
        <w:rPr>
          <w:rFonts w:ascii="Times New Roman" w:eastAsia="宋体" w:hAnsi="Times New Roman"/>
          <w:color w:val="000000" w:themeColor="text1"/>
          <w:sz w:val="24"/>
        </w:rPr>
        <w:t>drift rate was</w:t>
      </w:r>
      <w:r>
        <w:rPr>
          <w:rFonts w:ascii="Times New Roman" w:eastAsia="宋体" w:hAnsi="Times New Roman"/>
          <w:sz w:val="24"/>
        </w:rPr>
        <w:t xml:space="preserve"> estimated.</w:t>
      </w:r>
    </w:p>
    <w:p w14:paraId="2FD12178" w14:textId="77777777" w:rsidR="00FF6FF7" w:rsidRDefault="00FF6FF7" w:rsidP="00FF6FF7">
      <w:pPr>
        <w:spacing w:line="360" w:lineRule="auto"/>
        <w:jc w:val="left"/>
        <w:rPr>
          <w:rFonts w:ascii="Times New Roman" w:eastAsia="宋体" w:hAnsi="Times New Roman"/>
          <w:sz w:val="24"/>
        </w:rPr>
        <w:sectPr w:rsidR="00FF6FF7" w:rsidSect="00B633D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B5B5EA2" w14:textId="2B952554" w:rsidR="001008CA" w:rsidRPr="00CB65A6" w:rsidRDefault="001008CA" w:rsidP="001008CA">
      <w:pPr>
        <w:spacing w:line="360" w:lineRule="auto"/>
        <w:jc w:val="left"/>
        <w:rPr>
          <w:rFonts w:ascii="Times New Roman" w:eastAsia="宋体" w:hAnsi="Times New Roman"/>
          <w:sz w:val="24"/>
        </w:rPr>
      </w:pPr>
      <w:r w:rsidRPr="00CB65A6">
        <w:rPr>
          <w:rFonts w:ascii="Times New Roman" w:eastAsia="宋体" w:hAnsi="Times New Roman"/>
          <w:sz w:val="24"/>
        </w:rPr>
        <w:t xml:space="preserve">Supplementary </w:t>
      </w:r>
      <w:r>
        <w:rPr>
          <w:rFonts w:ascii="Times New Roman" w:eastAsia="宋体" w:hAnsi="Times New Roman" w:hint="eastAsia"/>
          <w:sz w:val="24"/>
        </w:rPr>
        <w:t>Fig</w:t>
      </w:r>
      <w:r w:rsidRPr="00CB65A6">
        <w:rPr>
          <w:rFonts w:ascii="Times New Roman" w:eastAsia="宋体" w:hAnsi="Times New Roman" w:hint="eastAsia"/>
          <w:sz w:val="24"/>
        </w:rPr>
        <w:t xml:space="preserve">. </w:t>
      </w:r>
      <w:r>
        <w:rPr>
          <w:rFonts w:ascii="Times New Roman" w:eastAsia="宋体" w:hAnsi="Times New Roman" w:hint="eastAsia"/>
          <w:sz w:val="24"/>
        </w:rPr>
        <w:t>6</w:t>
      </w:r>
    </w:p>
    <w:p w14:paraId="169613FC" w14:textId="77777777" w:rsidR="00FF6FF7" w:rsidRDefault="00FF6FF7" w:rsidP="00FF6FF7">
      <w:pPr>
        <w:spacing w:line="360" w:lineRule="auto"/>
        <w:jc w:val="left"/>
        <w:rPr>
          <w:rFonts w:ascii="Times New Roman" w:eastAsia="宋体" w:hAnsi="Times New Roman"/>
          <w:i/>
          <w:color w:val="000000" w:themeColor="text1"/>
          <w:sz w:val="24"/>
        </w:rPr>
      </w:pPr>
      <w:r>
        <w:rPr>
          <w:rFonts w:ascii="Times New Roman" w:eastAsia="宋体" w:hAnsi="Times New Roman"/>
          <w:i/>
          <w:color w:val="000000" w:themeColor="text1"/>
          <w:sz w:val="24"/>
        </w:rPr>
        <w:t xml:space="preserve">The results of </w:t>
      </w:r>
      <w:r w:rsidRPr="00137DB5">
        <w:rPr>
          <w:rFonts w:ascii="Times New Roman" w:eastAsia="宋体" w:hAnsi="Times New Roman"/>
          <w:i/>
          <w:color w:val="000000" w:themeColor="text1"/>
          <w:sz w:val="24"/>
        </w:rPr>
        <w:t>cluster-based permutation t-test</w:t>
      </w:r>
      <w:r>
        <w:rPr>
          <w:rFonts w:ascii="Times New Roman" w:eastAsia="宋体" w:hAnsi="Times New Roman" w:hint="eastAsia"/>
          <w:i/>
          <w:color w:val="000000" w:themeColor="text1"/>
          <w:sz w:val="24"/>
        </w:rPr>
        <w:t xml:space="preserve"> </w:t>
      </w:r>
    </w:p>
    <w:p w14:paraId="1689679E" w14:textId="6C174810" w:rsidR="00FF6FF7" w:rsidRDefault="00335447" w:rsidP="00FF6FF7">
      <w:pPr>
        <w:spacing w:line="360" w:lineRule="auto"/>
        <w:rPr>
          <w:rFonts w:ascii="Times New Roman" w:eastAsia="宋体" w:hAnsi="Times New Roman"/>
          <w:i/>
          <w:color w:val="000000" w:themeColor="text1"/>
          <w:sz w:val="24"/>
        </w:rPr>
      </w:pPr>
      <w:r>
        <w:rPr>
          <w:rFonts w:ascii="Times New Roman" w:eastAsia="宋体" w:hAnsi="Times New Roman"/>
          <w:i/>
          <w:noProof/>
          <w:color w:val="000000" w:themeColor="text1"/>
          <w:sz w:val="24"/>
          <w14:ligatures w14:val="none"/>
        </w:rPr>
        <w:drawing>
          <wp:inline distT="0" distB="0" distL="0" distR="0" wp14:anchorId="543478F6" wp14:editId="3F496F64">
            <wp:extent cx="5274310" cy="2546350"/>
            <wp:effectExtent l="0" t="0" r="2540" b="6350"/>
            <wp:docPr id="91907476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07476" name="图片 2" descr="图表&#10;&#10;描述已自动生成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8CD4D" w14:textId="77777777" w:rsidR="00FF6FF7" w:rsidRDefault="00FF6FF7" w:rsidP="00FF6FF7">
      <w:pPr>
        <w:widowControl/>
        <w:jc w:val="left"/>
        <w:rPr>
          <w:rFonts w:ascii="Times New Roman" w:eastAsia="宋体" w:hAnsi="Times New Roman"/>
          <w:i/>
          <w:color w:val="000000" w:themeColor="text1"/>
          <w:sz w:val="24"/>
        </w:rPr>
      </w:pPr>
    </w:p>
    <w:p w14:paraId="3E89551B" w14:textId="39138B1D" w:rsidR="0038262E" w:rsidRPr="00CB65A6" w:rsidRDefault="0038262E" w:rsidP="00CB65A6">
      <w:pPr>
        <w:widowControl/>
        <w:spacing w:line="480" w:lineRule="auto"/>
        <w:jc w:val="left"/>
        <w:rPr>
          <w:rFonts w:ascii="Times New Roman" w:eastAsia="宋体" w:hAnsi="Times New Roman"/>
          <w:sz w:val="24"/>
        </w:rPr>
      </w:pPr>
    </w:p>
    <w:sectPr w:rsidR="0038262E" w:rsidRPr="00CB65A6" w:rsidSect="00FF6F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4AFEB" w14:textId="77777777" w:rsidR="00EA09F6" w:rsidRDefault="00EA09F6" w:rsidP="00D12E8E">
      <w:r>
        <w:separator/>
      </w:r>
    </w:p>
  </w:endnote>
  <w:endnote w:type="continuationSeparator" w:id="0">
    <w:p w14:paraId="420B7D3C" w14:textId="77777777" w:rsidR="00EA09F6" w:rsidRDefault="00EA09F6" w:rsidP="00D12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3424965"/>
      <w:docPartObj>
        <w:docPartGallery w:val="Page Numbers (Bottom of Page)"/>
        <w:docPartUnique/>
      </w:docPartObj>
    </w:sdtPr>
    <w:sdtContent>
      <w:p w14:paraId="26941216" w14:textId="0317ADE8" w:rsidR="00C723FA" w:rsidRDefault="00C723FA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6976" w:rsidRPr="00C46976">
          <w:rPr>
            <w:noProof/>
            <w:lang w:val="zh-CN"/>
          </w:rPr>
          <w:t>9</w:t>
        </w:r>
        <w:r>
          <w:fldChar w:fldCharType="end"/>
        </w:r>
      </w:p>
    </w:sdtContent>
  </w:sdt>
  <w:p w14:paraId="34DE53F0" w14:textId="77777777" w:rsidR="00C723FA" w:rsidRDefault="00C723FA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EDECE3" w14:textId="77777777" w:rsidR="00EA09F6" w:rsidRDefault="00EA09F6" w:rsidP="00D12E8E">
      <w:r>
        <w:separator/>
      </w:r>
    </w:p>
  </w:footnote>
  <w:footnote w:type="continuationSeparator" w:id="0">
    <w:p w14:paraId="1045DDB6" w14:textId="77777777" w:rsidR="00EA09F6" w:rsidRDefault="00EA09F6" w:rsidP="00D12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bordersDoNotSurroundHeader/>
  <w:bordersDoNotSurroundFooter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859"/>
    <w:rsid w:val="00000C94"/>
    <w:rsid w:val="00001CDF"/>
    <w:rsid w:val="000026A1"/>
    <w:rsid w:val="00002A1A"/>
    <w:rsid w:val="000039E8"/>
    <w:rsid w:val="00004F96"/>
    <w:rsid w:val="00005857"/>
    <w:rsid w:val="00006BD2"/>
    <w:rsid w:val="000079A8"/>
    <w:rsid w:val="00007EB4"/>
    <w:rsid w:val="000127F9"/>
    <w:rsid w:val="000162CF"/>
    <w:rsid w:val="000201FA"/>
    <w:rsid w:val="00020635"/>
    <w:rsid w:val="00020789"/>
    <w:rsid w:val="00022C3A"/>
    <w:rsid w:val="0002338F"/>
    <w:rsid w:val="000239B2"/>
    <w:rsid w:val="00024644"/>
    <w:rsid w:val="00025A3F"/>
    <w:rsid w:val="00025B81"/>
    <w:rsid w:val="00027205"/>
    <w:rsid w:val="00030529"/>
    <w:rsid w:val="00031734"/>
    <w:rsid w:val="000322C0"/>
    <w:rsid w:val="00032EAC"/>
    <w:rsid w:val="00033254"/>
    <w:rsid w:val="00034063"/>
    <w:rsid w:val="000364F0"/>
    <w:rsid w:val="00037802"/>
    <w:rsid w:val="00040F29"/>
    <w:rsid w:val="000418DD"/>
    <w:rsid w:val="00041938"/>
    <w:rsid w:val="00043869"/>
    <w:rsid w:val="00044272"/>
    <w:rsid w:val="000442C9"/>
    <w:rsid w:val="000442DB"/>
    <w:rsid w:val="00044F58"/>
    <w:rsid w:val="00045B77"/>
    <w:rsid w:val="0004789B"/>
    <w:rsid w:val="000478D7"/>
    <w:rsid w:val="00047F41"/>
    <w:rsid w:val="0005003A"/>
    <w:rsid w:val="00050D99"/>
    <w:rsid w:val="00051EFB"/>
    <w:rsid w:val="00051FE9"/>
    <w:rsid w:val="00052235"/>
    <w:rsid w:val="000525A0"/>
    <w:rsid w:val="000526A6"/>
    <w:rsid w:val="00052F7D"/>
    <w:rsid w:val="00055A23"/>
    <w:rsid w:val="00056CBD"/>
    <w:rsid w:val="000570A8"/>
    <w:rsid w:val="0006018D"/>
    <w:rsid w:val="0006074A"/>
    <w:rsid w:val="000621C8"/>
    <w:rsid w:val="00070178"/>
    <w:rsid w:val="00071662"/>
    <w:rsid w:val="00073D9E"/>
    <w:rsid w:val="0007578D"/>
    <w:rsid w:val="0007696D"/>
    <w:rsid w:val="000779E1"/>
    <w:rsid w:val="0008035A"/>
    <w:rsid w:val="000809D0"/>
    <w:rsid w:val="00080EA7"/>
    <w:rsid w:val="00082B20"/>
    <w:rsid w:val="00082E55"/>
    <w:rsid w:val="000835C7"/>
    <w:rsid w:val="0008399B"/>
    <w:rsid w:val="00084643"/>
    <w:rsid w:val="00085D9C"/>
    <w:rsid w:val="00086BAA"/>
    <w:rsid w:val="000873BA"/>
    <w:rsid w:val="00090289"/>
    <w:rsid w:val="0009056D"/>
    <w:rsid w:val="000932E5"/>
    <w:rsid w:val="000944C5"/>
    <w:rsid w:val="000A1552"/>
    <w:rsid w:val="000A4FF2"/>
    <w:rsid w:val="000A55A5"/>
    <w:rsid w:val="000A5759"/>
    <w:rsid w:val="000A6949"/>
    <w:rsid w:val="000A781A"/>
    <w:rsid w:val="000B134B"/>
    <w:rsid w:val="000B231F"/>
    <w:rsid w:val="000B345F"/>
    <w:rsid w:val="000B4762"/>
    <w:rsid w:val="000B5542"/>
    <w:rsid w:val="000B59A7"/>
    <w:rsid w:val="000B5FBD"/>
    <w:rsid w:val="000B6CB6"/>
    <w:rsid w:val="000B77AD"/>
    <w:rsid w:val="000C076D"/>
    <w:rsid w:val="000C1622"/>
    <w:rsid w:val="000C335B"/>
    <w:rsid w:val="000C3F6A"/>
    <w:rsid w:val="000C4393"/>
    <w:rsid w:val="000C4663"/>
    <w:rsid w:val="000C69E8"/>
    <w:rsid w:val="000D2B87"/>
    <w:rsid w:val="000D748A"/>
    <w:rsid w:val="000D7788"/>
    <w:rsid w:val="000D77AB"/>
    <w:rsid w:val="000D77D9"/>
    <w:rsid w:val="000E3AE9"/>
    <w:rsid w:val="000E5625"/>
    <w:rsid w:val="000E59C3"/>
    <w:rsid w:val="000E5C6D"/>
    <w:rsid w:val="000E6569"/>
    <w:rsid w:val="000E76D3"/>
    <w:rsid w:val="000F17EC"/>
    <w:rsid w:val="000F3A0A"/>
    <w:rsid w:val="000F3B31"/>
    <w:rsid w:val="000F3E88"/>
    <w:rsid w:val="000F3F85"/>
    <w:rsid w:val="001008CA"/>
    <w:rsid w:val="00101B1E"/>
    <w:rsid w:val="00102EF0"/>
    <w:rsid w:val="001030B3"/>
    <w:rsid w:val="00104E12"/>
    <w:rsid w:val="00106302"/>
    <w:rsid w:val="00107440"/>
    <w:rsid w:val="0011154E"/>
    <w:rsid w:val="00111D03"/>
    <w:rsid w:val="001137A6"/>
    <w:rsid w:val="001160DE"/>
    <w:rsid w:val="00116161"/>
    <w:rsid w:val="00117A97"/>
    <w:rsid w:val="00117C60"/>
    <w:rsid w:val="00120CAB"/>
    <w:rsid w:val="00120E5C"/>
    <w:rsid w:val="00122173"/>
    <w:rsid w:val="0012321A"/>
    <w:rsid w:val="001258DE"/>
    <w:rsid w:val="00125B75"/>
    <w:rsid w:val="00125F0D"/>
    <w:rsid w:val="00126AC9"/>
    <w:rsid w:val="00126B55"/>
    <w:rsid w:val="0012702C"/>
    <w:rsid w:val="001333C7"/>
    <w:rsid w:val="00133946"/>
    <w:rsid w:val="00133ACE"/>
    <w:rsid w:val="00134343"/>
    <w:rsid w:val="00134C1F"/>
    <w:rsid w:val="00137923"/>
    <w:rsid w:val="00137DB5"/>
    <w:rsid w:val="001410FD"/>
    <w:rsid w:val="00141261"/>
    <w:rsid w:val="0014198E"/>
    <w:rsid w:val="00144537"/>
    <w:rsid w:val="00145823"/>
    <w:rsid w:val="00145905"/>
    <w:rsid w:val="00147176"/>
    <w:rsid w:val="001478A4"/>
    <w:rsid w:val="001478CD"/>
    <w:rsid w:val="00147913"/>
    <w:rsid w:val="00150803"/>
    <w:rsid w:val="001511DA"/>
    <w:rsid w:val="0015183D"/>
    <w:rsid w:val="00152141"/>
    <w:rsid w:val="001533EF"/>
    <w:rsid w:val="00156955"/>
    <w:rsid w:val="0015743E"/>
    <w:rsid w:val="00164297"/>
    <w:rsid w:val="00165DAC"/>
    <w:rsid w:val="00166418"/>
    <w:rsid w:val="00166931"/>
    <w:rsid w:val="00166C69"/>
    <w:rsid w:val="00171511"/>
    <w:rsid w:val="00171EF5"/>
    <w:rsid w:val="00172C92"/>
    <w:rsid w:val="00173EAF"/>
    <w:rsid w:val="001765BE"/>
    <w:rsid w:val="00176F46"/>
    <w:rsid w:val="00177775"/>
    <w:rsid w:val="00177C42"/>
    <w:rsid w:val="00180990"/>
    <w:rsid w:val="00183BCD"/>
    <w:rsid w:val="001849B0"/>
    <w:rsid w:val="00184AE1"/>
    <w:rsid w:val="0018568C"/>
    <w:rsid w:val="0018605C"/>
    <w:rsid w:val="00187264"/>
    <w:rsid w:val="00190161"/>
    <w:rsid w:val="001902C2"/>
    <w:rsid w:val="00192003"/>
    <w:rsid w:val="001922E4"/>
    <w:rsid w:val="00193DE9"/>
    <w:rsid w:val="00194130"/>
    <w:rsid w:val="00194C45"/>
    <w:rsid w:val="00195727"/>
    <w:rsid w:val="001A0FBC"/>
    <w:rsid w:val="001A2602"/>
    <w:rsid w:val="001A3BDA"/>
    <w:rsid w:val="001A420E"/>
    <w:rsid w:val="001A5058"/>
    <w:rsid w:val="001A62C3"/>
    <w:rsid w:val="001A7336"/>
    <w:rsid w:val="001B0D76"/>
    <w:rsid w:val="001B2101"/>
    <w:rsid w:val="001B2A5E"/>
    <w:rsid w:val="001B2FAA"/>
    <w:rsid w:val="001B3188"/>
    <w:rsid w:val="001B40F9"/>
    <w:rsid w:val="001B43B5"/>
    <w:rsid w:val="001B479B"/>
    <w:rsid w:val="001B51B2"/>
    <w:rsid w:val="001B52BC"/>
    <w:rsid w:val="001B53AC"/>
    <w:rsid w:val="001B74F8"/>
    <w:rsid w:val="001C068E"/>
    <w:rsid w:val="001C1995"/>
    <w:rsid w:val="001C31F4"/>
    <w:rsid w:val="001C4440"/>
    <w:rsid w:val="001C501E"/>
    <w:rsid w:val="001C7985"/>
    <w:rsid w:val="001D0542"/>
    <w:rsid w:val="001D10DB"/>
    <w:rsid w:val="001D1C37"/>
    <w:rsid w:val="001D2CB7"/>
    <w:rsid w:val="001D3651"/>
    <w:rsid w:val="001D5965"/>
    <w:rsid w:val="001D61DA"/>
    <w:rsid w:val="001E0D2E"/>
    <w:rsid w:val="001E2CF7"/>
    <w:rsid w:val="001E2F7B"/>
    <w:rsid w:val="001E3C8E"/>
    <w:rsid w:val="001E4CBA"/>
    <w:rsid w:val="001E4CFB"/>
    <w:rsid w:val="001E76F3"/>
    <w:rsid w:val="001F025C"/>
    <w:rsid w:val="001F0AC5"/>
    <w:rsid w:val="001F216E"/>
    <w:rsid w:val="001F242D"/>
    <w:rsid w:val="001F245A"/>
    <w:rsid w:val="001F2E61"/>
    <w:rsid w:val="001F3185"/>
    <w:rsid w:val="001F3600"/>
    <w:rsid w:val="001F372F"/>
    <w:rsid w:val="001F4428"/>
    <w:rsid w:val="001F4B2C"/>
    <w:rsid w:val="001F63F2"/>
    <w:rsid w:val="001F64FE"/>
    <w:rsid w:val="001F6B28"/>
    <w:rsid w:val="001F74FD"/>
    <w:rsid w:val="002000A5"/>
    <w:rsid w:val="00200308"/>
    <w:rsid w:val="00201CA7"/>
    <w:rsid w:val="00201D7E"/>
    <w:rsid w:val="00202D57"/>
    <w:rsid w:val="00203A42"/>
    <w:rsid w:val="00203B31"/>
    <w:rsid w:val="00203D81"/>
    <w:rsid w:val="00204FA7"/>
    <w:rsid w:val="00205EB2"/>
    <w:rsid w:val="00206ED7"/>
    <w:rsid w:val="002071AD"/>
    <w:rsid w:val="00210011"/>
    <w:rsid w:val="00210B68"/>
    <w:rsid w:val="0021189C"/>
    <w:rsid w:val="002136B8"/>
    <w:rsid w:val="00214290"/>
    <w:rsid w:val="00214698"/>
    <w:rsid w:val="00214B17"/>
    <w:rsid w:val="00215659"/>
    <w:rsid w:val="00216835"/>
    <w:rsid w:val="00217260"/>
    <w:rsid w:val="0021744C"/>
    <w:rsid w:val="0021747B"/>
    <w:rsid w:val="002179B6"/>
    <w:rsid w:val="0022027A"/>
    <w:rsid w:val="002206DB"/>
    <w:rsid w:val="00221929"/>
    <w:rsid w:val="0022317D"/>
    <w:rsid w:val="00223ED8"/>
    <w:rsid w:val="00225BDB"/>
    <w:rsid w:val="0022666C"/>
    <w:rsid w:val="002266E5"/>
    <w:rsid w:val="00226F61"/>
    <w:rsid w:val="00227F4B"/>
    <w:rsid w:val="00230713"/>
    <w:rsid w:val="0023099A"/>
    <w:rsid w:val="002310A0"/>
    <w:rsid w:val="00231150"/>
    <w:rsid w:val="00231942"/>
    <w:rsid w:val="00232715"/>
    <w:rsid w:val="0023349E"/>
    <w:rsid w:val="00233D4B"/>
    <w:rsid w:val="0023422E"/>
    <w:rsid w:val="002348C5"/>
    <w:rsid w:val="00234A4C"/>
    <w:rsid w:val="002350A4"/>
    <w:rsid w:val="002358D6"/>
    <w:rsid w:val="00236642"/>
    <w:rsid w:val="00244967"/>
    <w:rsid w:val="00245E34"/>
    <w:rsid w:val="00246114"/>
    <w:rsid w:val="002471B8"/>
    <w:rsid w:val="002473E9"/>
    <w:rsid w:val="00250054"/>
    <w:rsid w:val="00251A6A"/>
    <w:rsid w:val="00252675"/>
    <w:rsid w:val="002527FF"/>
    <w:rsid w:val="00252BF0"/>
    <w:rsid w:val="00254417"/>
    <w:rsid w:val="00255D60"/>
    <w:rsid w:val="00257D9A"/>
    <w:rsid w:val="002601EF"/>
    <w:rsid w:val="002603DA"/>
    <w:rsid w:val="00261BE9"/>
    <w:rsid w:val="00261F11"/>
    <w:rsid w:val="002636AA"/>
    <w:rsid w:val="002638E0"/>
    <w:rsid w:val="00264B5D"/>
    <w:rsid w:val="00264F11"/>
    <w:rsid w:val="00271DDA"/>
    <w:rsid w:val="0027202A"/>
    <w:rsid w:val="002724A2"/>
    <w:rsid w:val="00272AA7"/>
    <w:rsid w:val="0027332E"/>
    <w:rsid w:val="0027421F"/>
    <w:rsid w:val="002745B7"/>
    <w:rsid w:val="00274C86"/>
    <w:rsid w:val="00276F11"/>
    <w:rsid w:val="002807F4"/>
    <w:rsid w:val="00282304"/>
    <w:rsid w:val="00286091"/>
    <w:rsid w:val="00286C99"/>
    <w:rsid w:val="00287256"/>
    <w:rsid w:val="00291551"/>
    <w:rsid w:val="00292B0E"/>
    <w:rsid w:val="00293127"/>
    <w:rsid w:val="00293400"/>
    <w:rsid w:val="0029341D"/>
    <w:rsid w:val="00293B93"/>
    <w:rsid w:val="00294778"/>
    <w:rsid w:val="00296504"/>
    <w:rsid w:val="002A1905"/>
    <w:rsid w:val="002A2B99"/>
    <w:rsid w:val="002A2CAD"/>
    <w:rsid w:val="002A3D2E"/>
    <w:rsid w:val="002A6811"/>
    <w:rsid w:val="002B03D3"/>
    <w:rsid w:val="002B1098"/>
    <w:rsid w:val="002B26D4"/>
    <w:rsid w:val="002B418E"/>
    <w:rsid w:val="002B7BF8"/>
    <w:rsid w:val="002C1C41"/>
    <w:rsid w:val="002C2052"/>
    <w:rsid w:val="002C2D16"/>
    <w:rsid w:val="002D0408"/>
    <w:rsid w:val="002D2B10"/>
    <w:rsid w:val="002D3C06"/>
    <w:rsid w:val="002D470B"/>
    <w:rsid w:val="002D5EDF"/>
    <w:rsid w:val="002E14F8"/>
    <w:rsid w:val="002E2F56"/>
    <w:rsid w:val="002E4294"/>
    <w:rsid w:val="002E4520"/>
    <w:rsid w:val="002E5EB2"/>
    <w:rsid w:val="002E60C3"/>
    <w:rsid w:val="002E6A11"/>
    <w:rsid w:val="002E6A1A"/>
    <w:rsid w:val="002E6A2D"/>
    <w:rsid w:val="002E6A71"/>
    <w:rsid w:val="002E6C37"/>
    <w:rsid w:val="002E7308"/>
    <w:rsid w:val="002E7446"/>
    <w:rsid w:val="002F2B0D"/>
    <w:rsid w:val="002F30E2"/>
    <w:rsid w:val="002F6FB3"/>
    <w:rsid w:val="002F6FDA"/>
    <w:rsid w:val="002F73E8"/>
    <w:rsid w:val="002F749D"/>
    <w:rsid w:val="00300685"/>
    <w:rsid w:val="0030172E"/>
    <w:rsid w:val="00301A4D"/>
    <w:rsid w:val="00302988"/>
    <w:rsid w:val="003068DA"/>
    <w:rsid w:val="00306C89"/>
    <w:rsid w:val="0030701D"/>
    <w:rsid w:val="003075A2"/>
    <w:rsid w:val="00312807"/>
    <w:rsid w:val="0031533B"/>
    <w:rsid w:val="003166E4"/>
    <w:rsid w:val="0031671D"/>
    <w:rsid w:val="00316ACB"/>
    <w:rsid w:val="0031706E"/>
    <w:rsid w:val="00320BE3"/>
    <w:rsid w:val="0032303D"/>
    <w:rsid w:val="003243BC"/>
    <w:rsid w:val="00324658"/>
    <w:rsid w:val="003252B6"/>
    <w:rsid w:val="00325964"/>
    <w:rsid w:val="003261C0"/>
    <w:rsid w:val="00326FE5"/>
    <w:rsid w:val="00327447"/>
    <w:rsid w:val="00327CF6"/>
    <w:rsid w:val="00331459"/>
    <w:rsid w:val="00331FFC"/>
    <w:rsid w:val="003335B1"/>
    <w:rsid w:val="00335182"/>
    <w:rsid w:val="00335447"/>
    <w:rsid w:val="00335996"/>
    <w:rsid w:val="00336C30"/>
    <w:rsid w:val="00337066"/>
    <w:rsid w:val="00337F3E"/>
    <w:rsid w:val="00341F28"/>
    <w:rsid w:val="0034268F"/>
    <w:rsid w:val="003437C6"/>
    <w:rsid w:val="00345213"/>
    <w:rsid w:val="00347FA0"/>
    <w:rsid w:val="00352222"/>
    <w:rsid w:val="00352D5D"/>
    <w:rsid w:val="003530AB"/>
    <w:rsid w:val="00354EA1"/>
    <w:rsid w:val="00355253"/>
    <w:rsid w:val="003553F4"/>
    <w:rsid w:val="00355757"/>
    <w:rsid w:val="0035675C"/>
    <w:rsid w:val="00357E92"/>
    <w:rsid w:val="003610E8"/>
    <w:rsid w:val="00363891"/>
    <w:rsid w:val="00365588"/>
    <w:rsid w:val="00365FE7"/>
    <w:rsid w:val="00366571"/>
    <w:rsid w:val="00366CBC"/>
    <w:rsid w:val="0036788D"/>
    <w:rsid w:val="00371990"/>
    <w:rsid w:val="003744F2"/>
    <w:rsid w:val="00376A77"/>
    <w:rsid w:val="00380032"/>
    <w:rsid w:val="00380292"/>
    <w:rsid w:val="0038214F"/>
    <w:rsid w:val="0038262E"/>
    <w:rsid w:val="00384272"/>
    <w:rsid w:val="0038450C"/>
    <w:rsid w:val="0038481F"/>
    <w:rsid w:val="00387A5E"/>
    <w:rsid w:val="00395266"/>
    <w:rsid w:val="003959E6"/>
    <w:rsid w:val="00396AD2"/>
    <w:rsid w:val="00396B11"/>
    <w:rsid w:val="003A0AA7"/>
    <w:rsid w:val="003A1267"/>
    <w:rsid w:val="003A1D3A"/>
    <w:rsid w:val="003A2467"/>
    <w:rsid w:val="003A2868"/>
    <w:rsid w:val="003A2AE4"/>
    <w:rsid w:val="003A2CE5"/>
    <w:rsid w:val="003A5A54"/>
    <w:rsid w:val="003A610C"/>
    <w:rsid w:val="003A7E08"/>
    <w:rsid w:val="003A7EF5"/>
    <w:rsid w:val="003A7F20"/>
    <w:rsid w:val="003B1C7E"/>
    <w:rsid w:val="003B2A02"/>
    <w:rsid w:val="003B3347"/>
    <w:rsid w:val="003B336B"/>
    <w:rsid w:val="003B4E43"/>
    <w:rsid w:val="003B6E1D"/>
    <w:rsid w:val="003B7291"/>
    <w:rsid w:val="003C0E57"/>
    <w:rsid w:val="003C2478"/>
    <w:rsid w:val="003C53AE"/>
    <w:rsid w:val="003C73F8"/>
    <w:rsid w:val="003D00D7"/>
    <w:rsid w:val="003D0B51"/>
    <w:rsid w:val="003D2C7A"/>
    <w:rsid w:val="003D3489"/>
    <w:rsid w:val="003D4C80"/>
    <w:rsid w:val="003E0C08"/>
    <w:rsid w:val="003E1ABC"/>
    <w:rsid w:val="003E1F95"/>
    <w:rsid w:val="003E3E2F"/>
    <w:rsid w:val="003E3F4F"/>
    <w:rsid w:val="003E4B00"/>
    <w:rsid w:val="003E75A9"/>
    <w:rsid w:val="003E76BF"/>
    <w:rsid w:val="003E7B5E"/>
    <w:rsid w:val="003E7C51"/>
    <w:rsid w:val="003E7D65"/>
    <w:rsid w:val="003F062D"/>
    <w:rsid w:val="003F291D"/>
    <w:rsid w:val="003F2F42"/>
    <w:rsid w:val="003F3A97"/>
    <w:rsid w:val="003F44A6"/>
    <w:rsid w:val="003F623F"/>
    <w:rsid w:val="003F6882"/>
    <w:rsid w:val="00400544"/>
    <w:rsid w:val="004014F8"/>
    <w:rsid w:val="004016C6"/>
    <w:rsid w:val="004070D8"/>
    <w:rsid w:val="0040762D"/>
    <w:rsid w:val="0040769A"/>
    <w:rsid w:val="00410011"/>
    <w:rsid w:val="00410876"/>
    <w:rsid w:val="004109A4"/>
    <w:rsid w:val="0041131E"/>
    <w:rsid w:val="004125CA"/>
    <w:rsid w:val="00414392"/>
    <w:rsid w:val="004152CF"/>
    <w:rsid w:val="004165FF"/>
    <w:rsid w:val="0041676D"/>
    <w:rsid w:val="00416889"/>
    <w:rsid w:val="00420CC6"/>
    <w:rsid w:val="00421B67"/>
    <w:rsid w:val="00422726"/>
    <w:rsid w:val="00423473"/>
    <w:rsid w:val="0042370A"/>
    <w:rsid w:val="004248F2"/>
    <w:rsid w:val="004253A0"/>
    <w:rsid w:val="00425D01"/>
    <w:rsid w:val="00426307"/>
    <w:rsid w:val="00426373"/>
    <w:rsid w:val="00431833"/>
    <w:rsid w:val="00431F74"/>
    <w:rsid w:val="0043237F"/>
    <w:rsid w:val="004325F3"/>
    <w:rsid w:val="0043366C"/>
    <w:rsid w:val="00433E74"/>
    <w:rsid w:val="00434735"/>
    <w:rsid w:val="00435D0C"/>
    <w:rsid w:val="00435F0F"/>
    <w:rsid w:val="0043766C"/>
    <w:rsid w:val="00437A79"/>
    <w:rsid w:val="0044064A"/>
    <w:rsid w:val="004406C4"/>
    <w:rsid w:val="00440AE9"/>
    <w:rsid w:val="00440B8E"/>
    <w:rsid w:val="0044116C"/>
    <w:rsid w:val="00442DAA"/>
    <w:rsid w:val="004444D9"/>
    <w:rsid w:val="004446FF"/>
    <w:rsid w:val="00446585"/>
    <w:rsid w:val="00447617"/>
    <w:rsid w:val="00450082"/>
    <w:rsid w:val="0045517C"/>
    <w:rsid w:val="0045597C"/>
    <w:rsid w:val="004565DD"/>
    <w:rsid w:val="00460B85"/>
    <w:rsid w:val="00462EC1"/>
    <w:rsid w:val="0046453F"/>
    <w:rsid w:val="00464B49"/>
    <w:rsid w:val="00464E01"/>
    <w:rsid w:val="00464FDD"/>
    <w:rsid w:val="00465354"/>
    <w:rsid w:val="00466937"/>
    <w:rsid w:val="00471303"/>
    <w:rsid w:val="004716AD"/>
    <w:rsid w:val="00473D71"/>
    <w:rsid w:val="00475C61"/>
    <w:rsid w:val="00476255"/>
    <w:rsid w:val="0047633D"/>
    <w:rsid w:val="00480804"/>
    <w:rsid w:val="004841C9"/>
    <w:rsid w:val="004846EF"/>
    <w:rsid w:val="00485785"/>
    <w:rsid w:val="0048760E"/>
    <w:rsid w:val="00487AF7"/>
    <w:rsid w:val="00490288"/>
    <w:rsid w:val="00491C42"/>
    <w:rsid w:val="00491DCD"/>
    <w:rsid w:val="00491FB0"/>
    <w:rsid w:val="00492B49"/>
    <w:rsid w:val="00494894"/>
    <w:rsid w:val="0049489E"/>
    <w:rsid w:val="0049526A"/>
    <w:rsid w:val="0049624C"/>
    <w:rsid w:val="0049717B"/>
    <w:rsid w:val="00497F7A"/>
    <w:rsid w:val="004A19D2"/>
    <w:rsid w:val="004A2794"/>
    <w:rsid w:val="004A2A98"/>
    <w:rsid w:val="004A4132"/>
    <w:rsid w:val="004A7611"/>
    <w:rsid w:val="004A767F"/>
    <w:rsid w:val="004A7965"/>
    <w:rsid w:val="004A7B13"/>
    <w:rsid w:val="004B12F1"/>
    <w:rsid w:val="004B1981"/>
    <w:rsid w:val="004B25EC"/>
    <w:rsid w:val="004B44C3"/>
    <w:rsid w:val="004B4774"/>
    <w:rsid w:val="004B6541"/>
    <w:rsid w:val="004B6C99"/>
    <w:rsid w:val="004B735D"/>
    <w:rsid w:val="004B7C81"/>
    <w:rsid w:val="004B7CCA"/>
    <w:rsid w:val="004C14C4"/>
    <w:rsid w:val="004C34C5"/>
    <w:rsid w:val="004C3917"/>
    <w:rsid w:val="004C5242"/>
    <w:rsid w:val="004C7190"/>
    <w:rsid w:val="004D0D1E"/>
    <w:rsid w:val="004D116D"/>
    <w:rsid w:val="004D5762"/>
    <w:rsid w:val="004D6517"/>
    <w:rsid w:val="004D6B59"/>
    <w:rsid w:val="004D6C7D"/>
    <w:rsid w:val="004D77D6"/>
    <w:rsid w:val="004D7B0B"/>
    <w:rsid w:val="004E05A0"/>
    <w:rsid w:val="004E05F8"/>
    <w:rsid w:val="004E0A5F"/>
    <w:rsid w:val="004E0CC0"/>
    <w:rsid w:val="004E11B1"/>
    <w:rsid w:val="004E13D1"/>
    <w:rsid w:val="004E150B"/>
    <w:rsid w:val="004E35C8"/>
    <w:rsid w:val="004E36B3"/>
    <w:rsid w:val="004E3899"/>
    <w:rsid w:val="004E6786"/>
    <w:rsid w:val="004F12E0"/>
    <w:rsid w:val="004F2425"/>
    <w:rsid w:val="004F39FC"/>
    <w:rsid w:val="004F3BF2"/>
    <w:rsid w:val="004F5038"/>
    <w:rsid w:val="004F5343"/>
    <w:rsid w:val="004F5AA8"/>
    <w:rsid w:val="0050092F"/>
    <w:rsid w:val="005022B5"/>
    <w:rsid w:val="005052CA"/>
    <w:rsid w:val="0050548B"/>
    <w:rsid w:val="00507197"/>
    <w:rsid w:val="00507B37"/>
    <w:rsid w:val="00510B2F"/>
    <w:rsid w:val="005129CB"/>
    <w:rsid w:val="00512F8F"/>
    <w:rsid w:val="00514D93"/>
    <w:rsid w:val="0051511B"/>
    <w:rsid w:val="00515A05"/>
    <w:rsid w:val="005163D9"/>
    <w:rsid w:val="00520ABA"/>
    <w:rsid w:val="00521B4A"/>
    <w:rsid w:val="00522141"/>
    <w:rsid w:val="005234C7"/>
    <w:rsid w:val="00523E52"/>
    <w:rsid w:val="0052551F"/>
    <w:rsid w:val="00526B66"/>
    <w:rsid w:val="00530879"/>
    <w:rsid w:val="005309A3"/>
    <w:rsid w:val="00530E7C"/>
    <w:rsid w:val="005310A6"/>
    <w:rsid w:val="00534774"/>
    <w:rsid w:val="00535EDF"/>
    <w:rsid w:val="00541908"/>
    <w:rsid w:val="00541BFC"/>
    <w:rsid w:val="00543664"/>
    <w:rsid w:val="0054420F"/>
    <w:rsid w:val="00546188"/>
    <w:rsid w:val="0054726E"/>
    <w:rsid w:val="00547935"/>
    <w:rsid w:val="00547D9E"/>
    <w:rsid w:val="00550B94"/>
    <w:rsid w:val="00551586"/>
    <w:rsid w:val="005530F2"/>
    <w:rsid w:val="005552D3"/>
    <w:rsid w:val="00555E38"/>
    <w:rsid w:val="005562F4"/>
    <w:rsid w:val="005565A4"/>
    <w:rsid w:val="00557262"/>
    <w:rsid w:val="00561B90"/>
    <w:rsid w:val="00561C5D"/>
    <w:rsid w:val="00561F2C"/>
    <w:rsid w:val="00562B60"/>
    <w:rsid w:val="005641FF"/>
    <w:rsid w:val="00566074"/>
    <w:rsid w:val="005672ED"/>
    <w:rsid w:val="00570067"/>
    <w:rsid w:val="005707C3"/>
    <w:rsid w:val="00572A4E"/>
    <w:rsid w:val="0057591A"/>
    <w:rsid w:val="005767D7"/>
    <w:rsid w:val="00576885"/>
    <w:rsid w:val="0057736D"/>
    <w:rsid w:val="00577C86"/>
    <w:rsid w:val="00580228"/>
    <w:rsid w:val="00582797"/>
    <w:rsid w:val="005928A1"/>
    <w:rsid w:val="00594D63"/>
    <w:rsid w:val="0059676F"/>
    <w:rsid w:val="00596F88"/>
    <w:rsid w:val="005A2CC9"/>
    <w:rsid w:val="005A3C0B"/>
    <w:rsid w:val="005B1CE0"/>
    <w:rsid w:val="005B28A0"/>
    <w:rsid w:val="005B38A9"/>
    <w:rsid w:val="005B402F"/>
    <w:rsid w:val="005B4A1F"/>
    <w:rsid w:val="005B52AA"/>
    <w:rsid w:val="005B550F"/>
    <w:rsid w:val="005B56EB"/>
    <w:rsid w:val="005B7156"/>
    <w:rsid w:val="005C21B6"/>
    <w:rsid w:val="005C2340"/>
    <w:rsid w:val="005C27D8"/>
    <w:rsid w:val="005C32C0"/>
    <w:rsid w:val="005C37D1"/>
    <w:rsid w:val="005C4F6D"/>
    <w:rsid w:val="005C54F7"/>
    <w:rsid w:val="005C6670"/>
    <w:rsid w:val="005D15C9"/>
    <w:rsid w:val="005D1B64"/>
    <w:rsid w:val="005D2792"/>
    <w:rsid w:val="005D567C"/>
    <w:rsid w:val="005D5894"/>
    <w:rsid w:val="005D5E3A"/>
    <w:rsid w:val="005D7363"/>
    <w:rsid w:val="005E0F01"/>
    <w:rsid w:val="005E190C"/>
    <w:rsid w:val="005E1A1D"/>
    <w:rsid w:val="005E2BB1"/>
    <w:rsid w:val="005E38EB"/>
    <w:rsid w:val="005E3A24"/>
    <w:rsid w:val="005E46C2"/>
    <w:rsid w:val="005E54FD"/>
    <w:rsid w:val="005F01D9"/>
    <w:rsid w:val="005F0247"/>
    <w:rsid w:val="005F4D2E"/>
    <w:rsid w:val="005F71DD"/>
    <w:rsid w:val="006002F1"/>
    <w:rsid w:val="006009E4"/>
    <w:rsid w:val="00603B04"/>
    <w:rsid w:val="00603B90"/>
    <w:rsid w:val="006054C6"/>
    <w:rsid w:val="0060642F"/>
    <w:rsid w:val="00606CA5"/>
    <w:rsid w:val="0061036A"/>
    <w:rsid w:val="006105F7"/>
    <w:rsid w:val="00610915"/>
    <w:rsid w:val="0061097C"/>
    <w:rsid w:val="00610C67"/>
    <w:rsid w:val="00615244"/>
    <w:rsid w:val="00615A0A"/>
    <w:rsid w:val="00616233"/>
    <w:rsid w:val="00616D1F"/>
    <w:rsid w:val="006179F9"/>
    <w:rsid w:val="0062077D"/>
    <w:rsid w:val="006225AF"/>
    <w:rsid w:val="00622DCD"/>
    <w:rsid w:val="006267D3"/>
    <w:rsid w:val="00627B62"/>
    <w:rsid w:val="0063792D"/>
    <w:rsid w:val="00640505"/>
    <w:rsid w:val="00641592"/>
    <w:rsid w:val="00641E1C"/>
    <w:rsid w:val="00642136"/>
    <w:rsid w:val="00643208"/>
    <w:rsid w:val="00645827"/>
    <w:rsid w:val="0064706A"/>
    <w:rsid w:val="006478AE"/>
    <w:rsid w:val="0065001F"/>
    <w:rsid w:val="00651257"/>
    <w:rsid w:val="0065269A"/>
    <w:rsid w:val="006545D1"/>
    <w:rsid w:val="00654B08"/>
    <w:rsid w:val="006555AE"/>
    <w:rsid w:val="00656586"/>
    <w:rsid w:val="00656BB7"/>
    <w:rsid w:val="00661089"/>
    <w:rsid w:val="00661573"/>
    <w:rsid w:val="00662152"/>
    <w:rsid w:val="00663D4A"/>
    <w:rsid w:val="006658F8"/>
    <w:rsid w:val="00666360"/>
    <w:rsid w:val="00666AE7"/>
    <w:rsid w:val="0066768C"/>
    <w:rsid w:val="006702D9"/>
    <w:rsid w:val="00671177"/>
    <w:rsid w:val="006712ED"/>
    <w:rsid w:val="00674ECA"/>
    <w:rsid w:val="006767F7"/>
    <w:rsid w:val="0068263F"/>
    <w:rsid w:val="00683580"/>
    <w:rsid w:val="006835DD"/>
    <w:rsid w:val="006841F8"/>
    <w:rsid w:val="0068455D"/>
    <w:rsid w:val="00684B13"/>
    <w:rsid w:val="00685DB1"/>
    <w:rsid w:val="00686BC0"/>
    <w:rsid w:val="00686EC3"/>
    <w:rsid w:val="0068780F"/>
    <w:rsid w:val="00687E1F"/>
    <w:rsid w:val="00690AB8"/>
    <w:rsid w:val="0069305E"/>
    <w:rsid w:val="00693333"/>
    <w:rsid w:val="00694848"/>
    <w:rsid w:val="00695622"/>
    <w:rsid w:val="0069667A"/>
    <w:rsid w:val="006968A3"/>
    <w:rsid w:val="0069777A"/>
    <w:rsid w:val="006A1B96"/>
    <w:rsid w:val="006A1C04"/>
    <w:rsid w:val="006A243F"/>
    <w:rsid w:val="006A32D9"/>
    <w:rsid w:val="006A3408"/>
    <w:rsid w:val="006A54D5"/>
    <w:rsid w:val="006A697A"/>
    <w:rsid w:val="006B00C1"/>
    <w:rsid w:val="006B0AFD"/>
    <w:rsid w:val="006B1AA4"/>
    <w:rsid w:val="006B3BAB"/>
    <w:rsid w:val="006B4403"/>
    <w:rsid w:val="006B50C1"/>
    <w:rsid w:val="006B6A69"/>
    <w:rsid w:val="006B7AF4"/>
    <w:rsid w:val="006B7CAC"/>
    <w:rsid w:val="006C0A76"/>
    <w:rsid w:val="006C0CF7"/>
    <w:rsid w:val="006C3DD9"/>
    <w:rsid w:val="006C4222"/>
    <w:rsid w:val="006C58AA"/>
    <w:rsid w:val="006C58F2"/>
    <w:rsid w:val="006D04DD"/>
    <w:rsid w:val="006D0AC5"/>
    <w:rsid w:val="006D0D9C"/>
    <w:rsid w:val="006D2091"/>
    <w:rsid w:val="006D4CD0"/>
    <w:rsid w:val="006D518C"/>
    <w:rsid w:val="006D7EA4"/>
    <w:rsid w:val="006E12BA"/>
    <w:rsid w:val="006E21EB"/>
    <w:rsid w:val="006E3208"/>
    <w:rsid w:val="006E38F6"/>
    <w:rsid w:val="006E4FD9"/>
    <w:rsid w:val="006E5459"/>
    <w:rsid w:val="006F0382"/>
    <w:rsid w:val="006F4BB1"/>
    <w:rsid w:val="006F4DA7"/>
    <w:rsid w:val="006F519C"/>
    <w:rsid w:val="006F7763"/>
    <w:rsid w:val="006F7B8D"/>
    <w:rsid w:val="0070110C"/>
    <w:rsid w:val="00701997"/>
    <w:rsid w:val="00704B58"/>
    <w:rsid w:val="00704DA0"/>
    <w:rsid w:val="00707757"/>
    <w:rsid w:val="00712D7D"/>
    <w:rsid w:val="0071708F"/>
    <w:rsid w:val="00717F2C"/>
    <w:rsid w:val="00722DE6"/>
    <w:rsid w:val="00726FFE"/>
    <w:rsid w:val="00727BFF"/>
    <w:rsid w:val="007308E6"/>
    <w:rsid w:val="00730FC9"/>
    <w:rsid w:val="007310C7"/>
    <w:rsid w:val="00731A82"/>
    <w:rsid w:val="00731FD0"/>
    <w:rsid w:val="0073247F"/>
    <w:rsid w:val="00733677"/>
    <w:rsid w:val="007358B9"/>
    <w:rsid w:val="0073637D"/>
    <w:rsid w:val="00743B5A"/>
    <w:rsid w:val="00743BA4"/>
    <w:rsid w:val="00745224"/>
    <w:rsid w:val="007456F6"/>
    <w:rsid w:val="00746484"/>
    <w:rsid w:val="00747CE4"/>
    <w:rsid w:val="00751C2F"/>
    <w:rsid w:val="00751D24"/>
    <w:rsid w:val="00753C5D"/>
    <w:rsid w:val="00753C7F"/>
    <w:rsid w:val="007546C4"/>
    <w:rsid w:val="00754F61"/>
    <w:rsid w:val="00755087"/>
    <w:rsid w:val="0075547B"/>
    <w:rsid w:val="00756B33"/>
    <w:rsid w:val="00757CC9"/>
    <w:rsid w:val="00761FE4"/>
    <w:rsid w:val="007672D3"/>
    <w:rsid w:val="00767C2A"/>
    <w:rsid w:val="0077316D"/>
    <w:rsid w:val="007732FF"/>
    <w:rsid w:val="00776F6F"/>
    <w:rsid w:val="00780283"/>
    <w:rsid w:val="0078079F"/>
    <w:rsid w:val="00782C34"/>
    <w:rsid w:val="00783CAC"/>
    <w:rsid w:val="00784329"/>
    <w:rsid w:val="00784EA7"/>
    <w:rsid w:val="00790D64"/>
    <w:rsid w:val="007911C4"/>
    <w:rsid w:val="00793234"/>
    <w:rsid w:val="00794BE5"/>
    <w:rsid w:val="0079637D"/>
    <w:rsid w:val="00797B11"/>
    <w:rsid w:val="007A2867"/>
    <w:rsid w:val="007A2A9A"/>
    <w:rsid w:val="007A4B71"/>
    <w:rsid w:val="007A4BCE"/>
    <w:rsid w:val="007A4D4E"/>
    <w:rsid w:val="007A5B2E"/>
    <w:rsid w:val="007A727E"/>
    <w:rsid w:val="007A795C"/>
    <w:rsid w:val="007B0DF5"/>
    <w:rsid w:val="007B0FFE"/>
    <w:rsid w:val="007B17D1"/>
    <w:rsid w:val="007B20D1"/>
    <w:rsid w:val="007B326F"/>
    <w:rsid w:val="007B3529"/>
    <w:rsid w:val="007B364B"/>
    <w:rsid w:val="007B4953"/>
    <w:rsid w:val="007C0185"/>
    <w:rsid w:val="007C14BF"/>
    <w:rsid w:val="007C22E4"/>
    <w:rsid w:val="007C4687"/>
    <w:rsid w:val="007C4D4D"/>
    <w:rsid w:val="007C4F6B"/>
    <w:rsid w:val="007C5766"/>
    <w:rsid w:val="007C5819"/>
    <w:rsid w:val="007C5EBA"/>
    <w:rsid w:val="007C7D9C"/>
    <w:rsid w:val="007D129B"/>
    <w:rsid w:val="007D24E6"/>
    <w:rsid w:val="007D2F67"/>
    <w:rsid w:val="007D30DC"/>
    <w:rsid w:val="007D3A88"/>
    <w:rsid w:val="007D4DC9"/>
    <w:rsid w:val="007D6D93"/>
    <w:rsid w:val="007E0241"/>
    <w:rsid w:val="007E103A"/>
    <w:rsid w:val="007E5335"/>
    <w:rsid w:val="007E54D2"/>
    <w:rsid w:val="007E5725"/>
    <w:rsid w:val="007E64F0"/>
    <w:rsid w:val="007E72FA"/>
    <w:rsid w:val="007F0B7F"/>
    <w:rsid w:val="007F0C6C"/>
    <w:rsid w:val="007F101A"/>
    <w:rsid w:val="007F475B"/>
    <w:rsid w:val="007F4F49"/>
    <w:rsid w:val="00800F72"/>
    <w:rsid w:val="008018C6"/>
    <w:rsid w:val="00801B52"/>
    <w:rsid w:val="00801C07"/>
    <w:rsid w:val="0080330F"/>
    <w:rsid w:val="00803DEA"/>
    <w:rsid w:val="00805EEE"/>
    <w:rsid w:val="008062F3"/>
    <w:rsid w:val="0080632C"/>
    <w:rsid w:val="008104F9"/>
    <w:rsid w:val="00812A34"/>
    <w:rsid w:val="00813A49"/>
    <w:rsid w:val="00814308"/>
    <w:rsid w:val="00815565"/>
    <w:rsid w:val="008171D7"/>
    <w:rsid w:val="0081775B"/>
    <w:rsid w:val="00820E2F"/>
    <w:rsid w:val="00820E9C"/>
    <w:rsid w:val="00827148"/>
    <w:rsid w:val="008336F3"/>
    <w:rsid w:val="0083388C"/>
    <w:rsid w:val="008343FF"/>
    <w:rsid w:val="008368EF"/>
    <w:rsid w:val="00837BC2"/>
    <w:rsid w:val="0084082B"/>
    <w:rsid w:val="00840843"/>
    <w:rsid w:val="00840BC2"/>
    <w:rsid w:val="008410D3"/>
    <w:rsid w:val="008433B5"/>
    <w:rsid w:val="008438F0"/>
    <w:rsid w:val="008460D5"/>
    <w:rsid w:val="00846206"/>
    <w:rsid w:val="0084696E"/>
    <w:rsid w:val="00847402"/>
    <w:rsid w:val="00847C9F"/>
    <w:rsid w:val="008504AD"/>
    <w:rsid w:val="00850D10"/>
    <w:rsid w:val="008511E3"/>
    <w:rsid w:val="00851A4B"/>
    <w:rsid w:val="00853C5D"/>
    <w:rsid w:val="00854CEF"/>
    <w:rsid w:val="008554AE"/>
    <w:rsid w:val="00856200"/>
    <w:rsid w:val="00860836"/>
    <w:rsid w:val="00862025"/>
    <w:rsid w:val="008635CB"/>
    <w:rsid w:val="00863C23"/>
    <w:rsid w:val="00864859"/>
    <w:rsid w:val="00864DB0"/>
    <w:rsid w:val="00866572"/>
    <w:rsid w:val="00866968"/>
    <w:rsid w:val="00866BA5"/>
    <w:rsid w:val="00867129"/>
    <w:rsid w:val="0086736A"/>
    <w:rsid w:val="00867DB5"/>
    <w:rsid w:val="00867DE9"/>
    <w:rsid w:val="008716F1"/>
    <w:rsid w:val="00871B17"/>
    <w:rsid w:val="00872C3C"/>
    <w:rsid w:val="008730AC"/>
    <w:rsid w:val="00873539"/>
    <w:rsid w:val="00873AD4"/>
    <w:rsid w:val="00874B75"/>
    <w:rsid w:val="00875A71"/>
    <w:rsid w:val="00876854"/>
    <w:rsid w:val="00877128"/>
    <w:rsid w:val="00880311"/>
    <w:rsid w:val="00884F27"/>
    <w:rsid w:val="008858C1"/>
    <w:rsid w:val="008864B6"/>
    <w:rsid w:val="00886700"/>
    <w:rsid w:val="00886C4E"/>
    <w:rsid w:val="00886CA7"/>
    <w:rsid w:val="008878CC"/>
    <w:rsid w:val="00890A6D"/>
    <w:rsid w:val="00891563"/>
    <w:rsid w:val="00892CED"/>
    <w:rsid w:val="008930DB"/>
    <w:rsid w:val="008932BE"/>
    <w:rsid w:val="00894751"/>
    <w:rsid w:val="00897344"/>
    <w:rsid w:val="008A0651"/>
    <w:rsid w:val="008A12B3"/>
    <w:rsid w:val="008A3929"/>
    <w:rsid w:val="008A577F"/>
    <w:rsid w:val="008A5FA9"/>
    <w:rsid w:val="008B079B"/>
    <w:rsid w:val="008B2180"/>
    <w:rsid w:val="008B2285"/>
    <w:rsid w:val="008B32D8"/>
    <w:rsid w:val="008B3D15"/>
    <w:rsid w:val="008B4127"/>
    <w:rsid w:val="008B55C2"/>
    <w:rsid w:val="008B6CF5"/>
    <w:rsid w:val="008C0830"/>
    <w:rsid w:val="008C38DC"/>
    <w:rsid w:val="008C4831"/>
    <w:rsid w:val="008C51A3"/>
    <w:rsid w:val="008D1255"/>
    <w:rsid w:val="008D374E"/>
    <w:rsid w:val="008D42BB"/>
    <w:rsid w:val="008D7293"/>
    <w:rsid w:val="008D73D8"/>
    <w:rsid w:val="008E1105"/>
    <w:rsid w:val="008E2375"/>
    <w:rsid w:val="008E37AA"/>
    <w:rsid w:val="008E45B0"/>
    <w:rsid w:val="008E6C60"/>
    <w:rsid w:val="008E7677"/>
    <w:rsid w:val="008F1984"/>
    <w:rsid w:val="008F1B4C"/>
    <w:rsid w:val="008F2FF0"/>
    <w:rsid w:val="008F3C65"/>
    <w:rsid w:val="008F3C7C"/>
    <w:rsid w:val="008F3DC3"/>
    <w:rsid w:val="008F3FCB"/>
    <w:rsid w:val="008F4274"/>
    <w:rsid w:val="008F6216"/>
    <w:rsid w:val="00905891"/>
    <w:rsid w:val="009079F9"/>
    <w:rsid w:val="00907B52"/>
    <w:rsid w:val="00907C5E"/>
    <w:rsid w:val="009128DA"/>
    <w:rsid w:val="009132A9"/>
    <w:rsid w:val="00915545"/>
    <w:rsid w:val="00924578"/>
    <w:rsid w:val="0092556D"/>
    <w:rsid w:val="00925D49"/>
    <w:rsid w:val="0092602E"/>
    <w:rsid w:val="00927F4D"/>
    <w:rsid w:val="009305D6"/>
    <w:rsid w:val="009307B8"/>
    <w:rsid w:val="00930A08"/>
    <w:rsid w:val="00932056"/>
    <w:rsid w:val="009327C9"/>
    <w:rsid w:val="00932A93"/>
    <w:rsid w:val="009333AA"/>
    <w:rsid w:val="00933C66"/>
    <w:rsid w:val="009351A8"/>
    <w:rsid w:val="00935743"/>
    <w:rsid w:val="0093667D"/>
    <w:rsid w:val="00941EF0"/>
    <w:rsid w:val="00942DDD"/>
    <w:rsid w:val="00947950"/>
    <w:rsid w:val="0095024D"/>
    <w:rsid w:val="009502DD"/>
    <w:rsid w:val="00950E7B"/>
    <w:rsid w:val="0095144E"/>
    <w:rsid w:val="00951B93"/>
    <w:rsid w:val="00952C75"/>
    <w:rsid w:val="00952EB7"/>
    <w:rsid w:val="0095394F"/>
    <w:rsid w:val="00954AB8"/>
    <w:rsid w:val="00954C01"/>
    <w:rsid w:val="00955FE4"/>
    <w:rsid w:val="00957FA0"/>
    <w:rsid w:val="00962F00"/>
    <w:rsid w:val="00964150"/>
    <w:rsid w:val="00965674"/>
    <w:rsid w:val="0096701D"/>
    <w:rsid w:val="0096711A"/>
    <w:rsid w:val="00971C91"/>
    <w:rsid w:val="00972773"/>
    <w:rsid w:val="00972A4E"/>
    <w:rsid w:val="009751A3"/>
    <w:rsid w:val="009812BD"/>
    <w:rsid w:val="00982048"/>
    <w:rsid w:val="00982C84"/>
    <w:rsid w:val="009845AD"/>
    <w:rsid w:val="0099021D"/>
    <w:rsid w:val="009907DE"/>
    <w:rsid w:val="009912AD"/>
    <w:rsid w:val="009917C6"/>
    <w:rsid w:val="0099250B"/>
    <w:rsid w:val="00992BEB"/>
    <w:rsid w:val="00994468"/>
    <w:rsid w:val="00996AAD"/>
    <w:rsid w:val="0099700F"/>
    <w:rsid w:val="009A028B"/>
    <w:rsid w:val="009A3183"/>
    <w:rsid w:val="009A33BE"/>
    <w:rsid w:val="009A4094"/>
    <w:rsid w:val="009A583B"/>
    <w:rsid w:val="009A58BA"/>
    <w:rsid w:val="009A6B69"/>
    <w:rsid w:val="009B071F"/>
    <w:rsid w:val="009B336E"/>
    <w:rsid w:val="009B46B9"/>
    <w:rsid w:val="009B5BB2"/>
    <w:rsid w:val="009C4065"/>
    <w:rsid w:val="009C4571"/>
    <w:rsid w:val="009C4B28"/>
    <w:rsid w:val="009C7222"/>
    <w:rsid w:val="009C7316"/>
    <w:rsid w:val="009C7D51"/>
    <w:rsid w:val="009D0173"/>
    <w:rsid w:val="009D065F"/>
    <w:rsid w:val="009D2ADC"/>
    <w:rsid w:val="009D5D9E"/>
    <w:rsid w:val="009D6D8D"/>
    <w:rsid w:val="009D7E60"/>
    <w:rsid w:val="009E096F"/>
    <w:rsid w:val="009E1557"/>
    <w:rsid w:val="009E187C"/>
    <w:rsid w:val="009F0C14"/>
    <w:rsid w:val="009F33C6"/>
    <w:rsid w:val="009F4072"/>
    <w:rsid w:val="00A00723"/>
    <w:rsid w:val="00A012D7"/>
    <w:rsid w:val="00A013D1"/>
    <w:rsid w:val="00A027F4"/>
    <w:rsid w:val="00A04045"/>
    <w:rsid w:val="00A04DF2"/>
    <w:rsid w:val="00A0694C"/>
    <w:rsid w:val="00A07E6A"/>
    <w:rsid w:val="00A122C5"/>
    <w:rsid w:val="00A138EB"/>
    <w:rsid w:val="00A157FA"/>
    <w:rsid w:val="00A15D13"/>
    <w:rsid w:val="00A1644C"/>
    <w:rsid w:val="00A164E3"/>
    <w:rsid w:val="00A16FA9"/>
    <w:rsid w:val="00A175F6"/>
    <w:rsid w:val="00A17C2F"/>
    <w:rsid w:val="00A21BD9"/>
    <w:rsid w:val="00A253B8"/>
    <w:rsid w:val="00A25414"/>
    <w:rsid w:val="00A255F2"/>
    <w:rsid w:val="00A26468"/>
    <w:rsid w:val="00A27486"/>
    <w:rsid w:val="00A32BAC"/>
    <w:rsid w:val="00A341E7"/>
    <w:rsid w:val="00A3513D"/>
    <w:rsid w:val="00A35F6B"/>
    <w:rsid w:val="00A361A0"/>
    <w:rsid w:val="00A415B1"/>
    <w:rsid w:val="00A429CD"/>
    <w:rsid w:val="00A4428C"/>
    <w:rsid w:val="00A44327"/>
    <w:rsid w:val="00A46735"/>
    <w:rsid w:val="00A47E7C"/>
    <w:rsid w:val="00A51390"/>
    <w:rsid w:val="00A51CE0"/>
    <w:rsid w:val="00A5311D"/>
    <w:rsid w:val="00A53962"/>
    <w:rsid w:val="00A5418A"/>
    <w:rsid w:val="00A5574A"/>
    <w:rsid w:val="00A64E95"/>
    <w:rsid w:val="00A66EC2"/>
    <w:rsid w:val="00A72971"/>
    <w:rsid w:val="00A733B9"/>
    <w:rsid w:val="00A73EE8"/>
    <w:rsid w:val="00A747DB"/>
    <w:rsid w:val="00A77505"/>
    <w:rsid w:val="00A8021D"/>
    <w:rsid w:val="00A802A9"/>
    <w:rsid w:val="00A81069"/>
    <w:rsid w:val="00A836E1"/>
    <w:rsid w:val="00A840F9"/>
    <w:rsid w:val="00A84661"/>
    <w:rsid w:val="00A84E8D"/>
    <w:rsid w:val="00A85E09"/>
    <w:rsid w:val="00A8755C"/>
    <w:rsid w:val="00A90119"/>
    <w:rsid w:val="00A938B6"/>
    <w:rsid w:val="00A941AF"/>
    <w:rsid w:val="00A94DEE"/>
    <w:rsid w:val="00A964F8"/>
    <w:rsid w:val="00A97471"/>
    <w:rsid w:val="00AA0C29"/>
    <w:rsid w:val="00AA10C4"/>
    <w:rsid w:val="00AA222B"/>
    <w:rsid w:val="00AA2BF3"/>
    <w:rsid w:val="00AA545D"/>
    <w:rsid w:val="00AA784A"/>
    <w:rsid w:val="00AA7DEA"/>
    <w:rsid w:val="00AB4850"/>
    <w:rsid w:val="00AB6A9C"/>
    <w:rsid w:val="00AB7DF8"/>
    <w:rsid w:val="00AC0A56"/>
    <w:rsid w:val="00AC1C2C"/>
    <w:rsid w:val="00AC394F"/>
    <w:rsid w:val="00AC4C2A"/>
    <w:rsid w:val="00AC5BE9"/>
    <w:rsid w:val="00AC5C2C"/>
    <w:rsid w:val="00AD0154"/>
    <w:rsid w:val="00AD0361"/>
    <w:rsid w:val="00AD0E80"/>
    <w:rsid w:val="00AD3565"/>
    <w:rsid w:val="00AD3AA2"/>
    <w:rsid w:val="00AD3FFD"/>
    <w:rsid w:val="00AD5CC5"/>
    <w:rsid w:val="00AD6647"/>
    <w:rsid w:val="00AD6989"/>
    <w:rsid w:val="00AE0486"/>
    <w:rsid w:val="00AE1BB8"/>
    <w:rsid w:val="00AE24AD"/>
    <w:rsid w:val="00AE2A38"/>
    <w:rsid w:val="00AE3FFB"/>
    <w:rsid w:val="00AE7362"/>
    <w:rsid w:val="00AE7C3F"/>
    <w:rsid w:val="00AE7D8E"/>
    <w:rsid w:val="00AF32EC"/>
    <w:rsid w:val="00AF35A6"/>
    <w:rsid w:val="00AF36CB"/>
    <w:rsid w:val="00AF44ED"/>
    <w:rsid w:val="00AF5510"/>
    <w:rsid w:val="00B0237D"/>
    <w:rsid w:val="00B0382A"/>
    <w:rsid w:val="00B04C4C"/>
    <w:rsid w:val="00B07606"/>
    <w:rsid w:val="00B101DF"/>
    <w:rsid w:val="00B110B3"/>
    <w:rsid w:val="00B11216"/>
    <w:rsid w:val="00B11D1B"/>
    <w:rsid w:val="00B120EC"/>
    <w:rsid w:val="00B12392"/>
    <w:rsid w:val="00B1324E"/>
    <w:rsid w:val="00B14E20"/>
    <w:rsid w:val="00B1796B"/>
    <w:rsid w:val="00B203B7"/>
    <w:rsid w:val="00B20687"/>
    <w:rsid w:val="00B216C4"/>
    <w:rsid w:val="00B238F4"/>
    <w:rsid w:val="00B24DB2"/>
    <w:rsid w:val="00B2572E"/>
    <w:rsid w:val="00B27D5E"/>
    <w:rsid w:val="00B3036F"/>
    <w:rsid w:val="00B310A4"/>
    <w:rsid w:val="00B31CA7"/>
    <w:rsid w:val="00B340DE"/>
    <w:rsid w:val="00B374A4"/>
    <w:rsid w:val="00B37E74"/>
    <w:rsid w:val="00B40010"/>
    <w:rsid w:val="00B408B5"/>
    <w:rsid w:val="00B41F54"/>
    <w:rsid w:val="00B42325"/>
    <w:rsid w:val="00B425FD"/>
    <w:rsid w:val="00B4427F"/>
    <w:rsid w:val="00B44880"/>
    <w:rsid w:val="00B46FF1"/>
    <w:rsid w:val="00B47E53"/>
    <w:rsid w:val="00B51A02"/>
    <w:rsid w:val="00B53FA4"/>
    <w:rsid w:val="00B55B35"/>
    <w:rsid w:val="00B63348"/>
    <w:rsid w:val="00B633DE"/>
    <w:rsid w:val="00B645F0"/>
    <w:rsid w:val="00B714FB"/>
    <w:rsid w:val="00B753B7"/>
    <w:rsid w:val="00B7548D"/>
    <w:rsid w:val="00B80781"/>
    <w:rsid w:val="00B83233"/>
    <w:rsid w:val="00B83663"/>
    <w:rsid w:val="00B837B2"/>
    <w:rsid w:val="00B84052"/>
    <w:rsid w:val="00B87AEE"/>
    <w:rsid w:val="00B91231"/>
    <w:rsid w:val="00B93214"/>
    <w:rsid w:val="00B94265"/>
    <w:rsid w:val="00B9515E"/>
    <w:rsid w:val="00B95239"/>
    <w:rsid w:val="00B978E0"/>
    <w:rsid w:val="00B97DBF"/>
    <w:rsid w:val="00BA062F"/>
    <w:rsid w:val="00BA0DD3"/>
    <w:rsid w:val="00BA162F"/>
    <w:rsid w:val="00BA18C4"/>
    <w:rsid w:val="00BA2224"/>
    <w:rsid w:val="00BA3CD7"/>
    <w:rsid w:val="00BB0C79"/>
    <w:rsid w:val="00BB0F93"/>
    <w:rsid w:val="00BB136F"/>
    <w:rsid w:val="00BB2C22"/>
    <w:rsid w:val="00BB2D4B"/>
    <w:rsid w:val="00BB40D2"/>
    <w:rsid w:val="00BB52BE"/>
    <w:rsid w:val="00BB568A"/>
    <w:rsid w:val="00BB596F"/>
    <w:rsid w:val="00BC069B"/>
    <w:rsid w:val="00BC154A"/>
    <w:rsid w:val="00BC186A"/>
    <w:rsid w:val="00BC2786"/>
    <w:rsid w:val="00BC2BA6"/>
    <w:rsid w:val="00BC375F"/>
    <w:rsid w:val="00BC424C"/>
    <w:rsid w:val="00BC5AAE"/>
    <w:rsid w:val="00BC691A"/>
    <w:rsid w:val="00BD4955"/>
    <w:rsid w:val="00BD68AE"/>
    <w:rsid w:val="00BD6C34"/>
    <w:rsid w:val="00BE03CD"/>
    <w:rsid w:val="00BE1540"/>
    <w:rsid w:val="00BE191C"/>
    <w:rsid w:val="00BE1AAE"/>
    <w:rsid w:val="00BE579D"/>
    <w:rsid w:val="00BF164C"/>
    <w:rsid w:val="00BF2AE3"/>
    <w:rsid w:val="00BF300E"/>
    <w:rsid w:val="00BF5398"/>
    <w:rsid w:val="00BF59A2"/>
    <w:rsid w:val="00BF6478"/>
    <w:rsid w:val="00BF76A2"/>
    <w:rsid w:val="00C010E8"/>
    <w:rsid w:val="00C03056"/>
    <w:rsid w:val="00C05218"/>
    <w:rsid w:val="00C05D6B"/>
    <w:rsid w:val="00C05F52"/>
    <w:rsid w:val="00C07A94"/>
    <w:rsid w:val="00C10026"/>
    <w:rsid w:val="00C11067"/>
    <w:rsid w:val="00C11165"/>
    <w:rsid w:val="00C13D4C"/>
    <w:rsid w:val="00C141DD"/>
    <w:rsid w:val="00C1481B"/>
    <w:rsid w:val="00C16504"/>
    <w:rsid w:val="00C16842"/>
    <w:rsid w:val="00C177F8"/>
    <w:rsid w:val="00C177FC"/>
    <w:rsid w:val="00C20B57"/>
    <w:rsid w:val="00C21EBF"/>
    <w:rsid w:val="00C22105"/>
    <w:rsid w:val="00C258DD"/>
    <w:rsid w:val="00C260CA"/>
    <w:rsid w:val="00C2660D"/>
    <w:rsid w:val="00C31A9B"/>
    <w:rsid w:val="00C35446"/>
    <w:rsid w:val="00C35D60"/>
    <w:rsid w:val="00C36477"/>
    <w:rsid w:val="00C40927"/>
    <w:rsid w:val="00C41333"/>
    <w:rsid w:val="00C41919"/>
    <w:rsid w:val="00C43C57"/>
    <w:rsid w:val="00C468EB"/>
    <w:rsid w:val="00C46976"/>
    <w:rsid w:val="00C4698D"/>
    <w:rsid w:val="00C46C5C"/>
    <w:rsid w:val="00C474B5"/>
    <w:rsid w:val="00C51C52"/>
    <w:rsid w:val="00C55EE7"/>
    <w:rsid w:val="00C57ED1"/>
    <w:rsid w:val="00C61223"/>
    <w:rsid w:val="00C63B89"/>
    <w:rsid w:val="00C64001"/>
    <w:rsid w:val="00C65214"/>
    <w:rsid w:val="00C6600E"/>
    <w:rsid w:val="00C6622F"/>
    <w:rsid w:val="00C669F1"/>
    <w:rsid w:val="00C723FA"/>
    <w:rsid w:val="00C741DD"/>
    <w:rsid w:val="00C74701"/>
    <w:rsid w:val="00C75892"/>
    <w:rsid w:val="00C75DEB"/>
    <w:rsid w:val="00C7674B"/>
    <w:rsid w:val="00C7712F"/>
    <w:rsid w:val="00C80ACC"/>
    <w:rsid w:val="00C80C69"/>
    <w:rsid w:val="00C80C8F"/>
    <w:rsid w:val="00C810AD"/>
    <w:rsid w:val="00C815E8"/>
    <w:rsid w:val="00C82DDB"/>
    <w:rsid w:val="00C84C31"/>
    <w:rsid w:val="00C84D30"/>
    <w:rsid w:val="00C86925"/>
    <w:rsid w:val="00C90189"/>
    <w:rsid w:val="00C90DE1"/>
    <w:rsid w:val="00C91A6F"/>
    <w:rsid w:val="00C9279C"/>
    <w:rsid w:val="00C92C9A"/>
    <w:rsid w:val="00C93DB4"/>
    <w:rsid w:val="00C93F25"/>
    <w:rsid w:val="00C95C5C"/>
    <w:rsid w:val="00C95DC0"/>
    <w:rsid w:val="00C96619"/>
    <w:rsid w:val="00CA07CD"/>
    <w:rsid w:val="00CA0925"/>
    <w:rsid w:val="00CA0A30"/>
    <w:rsid w:val="00CA0C90"/>
    <w:rsid w:val="00CA1EB6"/>
    <w:rsid w:val="00CA3846"/>
    <w:rsid w:val="00CA4F44"/>
    <w:rsid w:val="00CA674C"/>
    <w:rsid w:val="00CB2CCA"/>
    <w:rsid w:val="00CB3EC2"/>
    <w:rsid w:val="00CB65A6"/>
    <w:rsid w:val="00CC05C0"/>
    <w:rsid w:val="00CC194B"/>
    <w:rsid w:val="00CC2573"/>
    <w:rsid w:val="00CC2BC8"/>
    <w:rsid w:val="00CC35A9"/>
    <w:rsid w:val="00CC64F5"/>
    <w:rsid w:val="00CC6ABF"/>
    <w:rsid w:val="00CC799D"/>
    <w:rsid w:val="00CD3B18"/>
    <w:rsid w:val="00CD4813"/>
    <w:rsid w:val="00CD4E60"/>
    <w:rsid w:val="00CD56DF"/>
    <w:rsid w:val="00CD6096"/>
    <w:rsid w:val="00CD71E8"/>
    <w:rsid w:val="00CE0524"/>
    <w:rsid w:val="00CE0DE7"/>
    <w:rsid w:val="00CE12A2"/>
    <w:rsid w:val="00CE12BB"/>
    <w:rsid w:val="00CE18C9"/>
    <w:rsid w:val="00CE3417"/>
    <w:rsid w:val="00CE3FEC"/>
    <w:rsid w:val="00CE45FF"/>
    <w:rsid w:val="00CE48C3"/>
    <w:rsid w:val="00CE59BF"/>
    <w:rsid w:val="00CE6998"/>
    <w:rsid w:val="00CF166A"/>
    <w:rsid w:val="00CF1AB4"/>
    <w:rsid w:val="00CF39A3"/>
    <w:rsid w:val="00CF47D5"/>
    <w:rsid w:val="00CF4AA9"/>
    <w:rsid w:val="00CF5162"/>
    <w:rsid w:val="00CF7472"/>
    <w:rsid w:val="00D02F95"/>
    <w:rsid w:val="00D030B3"/>
    <w:rsid w:val="00D047E7"/>
    <w:rsid w:val="00D06058"/>
    <w:rsid w:val="00D07A70"/>
    <w:rsid w:val="00D128A7"/>
    <w:rsid w:val="00D12E8E"/>
    <w:rsid w:val="00D12F18"/>
    <w:rsid w:val="00D15F43"/>
    <w:rsid w:val="00D17699"/>
    <w:rsid w:val="00D23862"/>
    <w:rsid w:val="00D2442F"/>
    <w:rsid w:val="00D2564B"/>
    <w:rsid w:val="00D26F16"/>
    <w:rsid w:val="00D273E2"/>
    <w:rsid w:val="00D2783A"/>
    <w:rsid w:val="00D35AF3"/>
    <w:rsid w:val="00D36023"/>
    <w:rsid w:val="00D37636"/>
    <w:rsid w:val="00D41B00"/>
    <w:rsid w:val="00D42F0E"/>
    <w:rsid w:val="00D4394B"/>
    <w:rsid w:val="00D44E93"/>
    <w:rsid w:val="00D46813"/>
    <w:rsid w:val="00D46ED2"/>
    <w:rsid w:val="00D471F5"/>
    <w:rsid w:val="00D506D4"/>
    <w:rsid w:val="00D50A31"/>
    <w:rsid w:val="00D50A5E"/>
    <w:rsid w:val="00D516E4"/>
    <w:rsid w:val="00D51732"/>
    <w:rsid w:val="00D54087"/>
    <w:rsid w:val="00D54E1A"/>
    <w:rsid w:val="00D568DE"/>
    <w:rsid w:val="00D5754B"/>
    <w:rsid w:val="00D60F7E"/>
    <w:rsid w:val="00D615CA"/>
    <w:rsid w:val="00D618EB"/>
    <w:rsid w:val="00D64FB1"/>
    <w:rsid w:val="00D66735"/>
    <w:rsid w:val="00D67921"/>
    <w:rsid w:val="00D709D5"/>
    <w:rsid w:val="00D763B2"/>
    <w:rsid w:val="00D8369B"/>
    <w:rsid w:val="00D836A7"/>
    <w:rsid w:val="00D85016"/>
    <w:rsid w:val="00D90C09"/>
    <w:rsid w:val="00D93604"/>
    <w:rsid w:val="00D93A1A"/>
    <w:rsid w:val="00D94203"/>
    <w:rsid w:val="00D9656A"/>
    <w:rsid w:val="00D96C7D"/>
    <w:rsid w:val="00D96F61"/>
    <w:rsid w:val="00DA017D"/>
    <w:rsid w:val="00DA130A"/>
    <w:rsid w:val="00DA1FDB"/>
    <w:rsid w:val="00DA30B7"/>
    <w:rsid w:val="00DA31EB"/>
    <w:rsid w:val="00DA3A6D"/>
    <w:rsid w:val="00DA559F"/>
    <w:rsid w:val="00DB09AF"/>
    <w:rsid w:val="00DB0A92"/>
    <w:rsid w:val="00DB1A89"/>
    <w:rsid w:val="00DB3107"/>
    <w:rsid w:val="00DB3517"/>
    <w:rsid w:val="00DB3903"/>
    <w:rsid w:val="00DB4435"/>
    <w:rsid w:val="00DB6485"/>
    <w:rsid w:val="00DB6B18"/>
    <w:rsid w:val="00DB6B89"/>
    <w:rsid w:val="00DB6F0B"/>
    <w:rsid w:val="00DC0994"/>
    <w:rsid w:val="00DC0A4B"/>
    <w:rsid w:val="00DC1621"/>
    <w:rsid w:val="00DC35F5"/>
    <w:rsid w:val="00DC67CA"/>
    <w:rsid w:val="00DC6CCA"/>
    <w:rsid w:val="00DD11C0"/>
    <w:rsid w:val="00DD2617"/>
    <w:rsid w:val="00DD278C"/>
    <w:rsid w:val="00DD57C6"/>
    <w:rsid w:val="00DD6711"/>
    <w:rsid w:val="00DD6AD9"/>
    <w:rsid w:val="00DD6D5F"/>
    <w:rsid w:val="00DD74B9"/>
    <w:rsid w:val="00DE0A4B"/>
    <w:rsid w:val="00DE3624"/>
    <w:rsid w:val="00DE3C08"/>
    <w:rsid w:val="00DE4511"/>
    <w:rsid w:val="00DE7D3F"/>
    <w:rsid w:val="00DF085A"/>
    <w:rsid w:val="00DF090E"/>
    <w:rsid w:val="00DF1A8E"/>
    <w:rsid w:val="00DF1EAF"/>
    <w:rsid w:val="00DF35AE"/>
    <w:rsid w:val="00DF4CC1"/>
    <w:rsid w:val="00DF4D08"/>
    <w:rsid w:val="00DF5540"/>
    <w:rsid w:val="00DF7155"/>
    <w:rsid w:val="00E006A7"/>
    <w:rsid w:val="00E00D9A"/>
    <w:rsid w:val="00E011B6"/>
    <w:rsid w:val="00E01D7B"/>
    <w:rsid w:val="00E01F50"/>
    <w:rsid w:val="00E02051"/>
    <w:rsid w:val="00E03051"/>
    <w:rsid w:val="00E0349E"/>
    <w:rsid w:val="00E03FAF"/>
    <w:rsid w:val="00E05D26"/>
    <w:rsid w:val="00E06D99"/>
    <w:rsid w:val="00E07EA3"/>
    <w:rsid w:val="00E10B4B"/>
    <w:rsid w:val="00E123C1"/>
    <w:rsid w:val="00E1334E"/>
    <w:rsid w:val="00E14305"/>
    <w:rsid w:val="00E15600"/>
    <w:rsid w:val="00E16589"/>
    <w:rsid w:val="00E174F6"/>
    <w:rsid w:val="00E17D57"/>
    <w:rsid w:val="00E207E4"/>
    <w:rsid w:val="00E21897"/>
    <w:rsid w:val="00E22082"/>
    <w:rsid w:val="00E252E3"/>
    <w:rsid w:val="00E300C5"/>
    <w:rsid w:val="00E30991"/>
    <w:rsid w:val="00E32355"/>
    <w:rsid w:val="00E35FB2"/>
    <w:rsid w:val="00E36155"/>
    <w:rsid w:val="00E364D7"/>
    <w:rsid w:val="00E36506"/>
    <w:rsid w:val="00E36BD9"/>
    <w:rsid w:val="00E37397"/>
    <w:rsid w:val="00E3759A"/>
    <w:rsid w:val="00E40AD7"/>
    <w:rsid w:val="00E4406B"/>
    <w:rsid w:val="00E44A53"/>
    <w:rsid w:val="00E44F38"/>
    <w:rsid w:val="00E473B6"/>
    <w:rsid w:val="00E51287"/>
    <w:rsid w:val="00E524B9"/>
    <w:rsid w:val="00E530C9"/>
    <w:rsid w:val="00E53155"/>
    <w:rsid w:val="00E534EA"/>
    <w:rsid w:val="00E54243"/>
    <w:rsid w:val="00E5511B"/>
    <w:rsid w:val="00E60859"/>
    <w:rsid w:val="00E60F96"/>
    <w:rsid w:val="00E61006"/>
    <w:rsid w:val="00E63681"/>
    <w:rsid w:val="00E642A7"/>
    <w:rsid w:val="00E64495"/>
    <w:rsid w:val="00E66D44"/>
    <w:rsid w:val="00E67A65"/>
    <w:rsid w:val="00E70290"/>
    <w:rsid w:val="00E70645"/>
    <w:rsid w:val="00E706C2"/>
    <w:rsid w:val="00E73550"/>
    <w:rsid w:val="00E74867"/>
    <w:rsid w:val="00E759D4"/>
    <w:rsid w:val="00E76913"/>
    <w:rsid w:val="00E7700D"/>
    <w:rsid w:val="00E84D96"/>
    <w:rsid w:val="00E872CE"/>
    <w:rsid w:val="00E87B01"/>
    <w:rsid w:val="00E87DE1"/>
    <w:rsid w:val="00E90687"/>
    <w:rsid w:val="00E9389B"/>
    <w:rsid w:val="00E93E17"/>
    <w:rsid w:val="00E976B4"/>
    <w:rsid w:val="00EA09F6"/>
    <w:rsid w:val="00EA2983"/>
    <w:rsid w:val="00EA30A0"/>
    <w:rsid w:val="00EA411D"/>
    <w:rsid w:val="00EA4353"/>
    <w:rsid w:val="00EA451B"/>
    <w:rsid w:val="00EA478D"/>
    <w:rsid w:val="00EA5D5A"/>
    <w:rsid w:val="00EA74A5"/>
    <w:rsid w:val="00EA757B"/>
    <w:rsid w:val="00EB01BB"/>
    <w:rsid w:val="00EB04BB"/>
    <w:rsid w:val="00EB1184"/>
    <w:rsid w:val="00EB11BB"/>
    <w:rsid w:val="00EB1F12"/>
    <w:rsid w:val="00EB46FC"/>
    <w:rsid w:val="00EB4A41"/>
    <w:rsid w:val="00EB4DBC"/>
    <w:rsid w:val="00EB54AA"/>
    <w:rsid w:val="00EB6609"/>
    <w:rsid w:val="00EB6960"/>
    <w:rsid w:val="00EC1642"/>
    <w:rsid w:val="00EC205A"/>
    <w:rsid w:val="00EC2402"/>
    <w:rsid w:val="00EC2A54"/>
    <w:rsid w:val="00EC3116"/>
    <w:rsid w:val="00EC4586"/>
    <w:rsid w:val="00EC4BD0"/>
    <w:rsid w:val="00EC68AD"/>
    <w:rsid w:val="00EC7F3E"/>
    <w:rsid w:val="00ED13FC"/>
    <w:rsid w:val="00ED5ECA"/>
    <w:rsid w:val="00ED61C9"/>
    <w:rsid w:val="00ED7FF1"/>
    <w:rsid w:val="00EE0F41"/>
    <w:rsid w:val="00EE3DA8"/>
    <w:rsid w:val="00EE5974"/>
    <w:rsid w:val="00EE5B14"/>
    <w:rsid w:val="00EE7C08"/>
    <w:rsid w:val="00EE7F87"/>
    <w:rsid w:val="00EF08BE"/>
    <w:rsid w:val="00EF2DE1"/>
    <w:rsid w:val="00EF55AF"/>
    <w:rsid w:val="00F00989"/>
    <w:rsid w:val="00F00D55"/>
    <w:rsid w:val="00F0442A"/>
    <w:rsid w:val="00F06766"/>
    <w:rsid w:val="00F076FB"/>
    <w:rsid w:val="00F0796F"/>
    <w:rsid w:val="00F11601"/>
    <w:rsid w:val="00F14051"/>
    <w:rsid w:val="00F154AD"/>
    <w:rsid w:val="00F17552"/>
    <w:rsid w:val="00F2020E"/>
    <w:rsid w:val="00F2056B"/>
    <w:rsid w:val="00F234E0"/>
    <w:rsid w:val="00F245EA"/>
    <w:rsid w:val="00F25459"/>
    <w:rsid w:val="00F2769C"/>
    <w:rsid w:val="00F30096"/>
    <w:rsid w:val="00F30417"/>
    <w:rsid w:val="00F31EBF"/>
    <w:rsid w:val="00F3230C"/>
    <w:rsid w:val="00F3262F"/>
    <w:rsid w:val="00F357C5"/>
    <w:rsid w:val="00F370B0"/>
    <w:rsid w:val="00F40D3D"/>
    <w:rsid w:val="00F4155C"/>
    <w:rsid w:val="00F439F9"/>
    <w:rsid w:val="00F448DD"/>
    <w:rsid w:val="00F4493F"/>
    <w:rsid w:val="00F463A2"/>
    <w:rsid w:val="00F46D8F"/>
    <w:rsid w:val="00F474FB"/>
    <w:rsid w:val="00F4787B"/>
    <w:rsid w:val="00F51B01"/>
    <w:rsid w:val="00F522DF"/>
    <w:rsid w:val="00F52935"/>
    <w:rsid w:val="00F53D94"/>
    <w:rsid w:val="00F561FB"/>
    <w:rsid w:val="00F657BA"/>
    <w:rsid w:val="00F70577"/>
    <w:rsid w:val="00F71D8C"/>
    <w:rsid w:val="00F72528"/>
    <w:rsid w:val="00F73449"/>
    <w:rsid w:val="00F75DB7"/>
    <w:rsid w:val="00F76BDB"/>
    <w:rsid w:val="00F8174E"/>
    <w:rsid w:val="00F84321"/>
    <w:rsid w:val="00F84631"/>
    <w:rsid w:val="00F868BB"/>
    <w:rsid w:val="00F87086"/>
    <w:rsid w:val="00F87F62"/>
    <w:rsid w:val="00F90364"/>
    <w:rsid w:val="00F9212D"/>
    <w:rsid w:val="00F9231F"/>
    <w:rsid w:val="00F92551"/>
    <w:rsid w:val="00F93FAD"/>
    <w:rsid w:val="00FA333A"/>
    <w:rsid w:val="00FA37CE"/>
    <w:rsid w:val="00FA3F87"/>
    <w:rsid w:val="00FA44A2"/>
    <w:rsid w:val="00FA4D07"/>
    <w:rsid w:val="00FA50CE"/>
    <w:rsid w:val="00FB1CF1"/>
    <w:rsid w:val="00FB22EF"/>
    <w:rsid w:val="00FB23AC"/>
    <w:rsid w:val="00FB2C86"/>
    <w:rsid w:val="00FB7E68"/>
    <w:rsid w:val="00FC2EA9"/>
    <w:rsid w:val="00FC40FF"/>
    <w:rsid w:val="00FC4AF3"/>
    <w:rsid w:val="00FC7445"/>
    <w:rsid w:val="00FC7883"/>
    <w:rsid w:val="00FC79FE"/>
    <w:rsid w:val="00FD3C37"/>
    <w:rsid w:val="00FD47A0"/>
    <w:rsid w:val="00FD5578"/>
    <w:rsid w:val="00FD6557"/>
    <w:rsid w:val="00FD6F27"/>
    <w:rsid w:val="00FE0031"/>
    <w:rsid w:val="00FE0D69"/>
    <w:rsid w:val="00FE14D0"/>
    <w:rsid w:val="00FE1AB2"/>
    <w:rsid w:val="00FE4F79"/>
    <w:rsid w:val="00FE51DE"/>
    <w:rsid w:val="00FE5223"/>
    <w:rsid w:val="00FE566A"/>
    <w:rsid w:val="00FE6A31"/>
    <w:rsid w:val="00FE6D9F"/>
    <w:rsid w:val="00FE6EAA"/>
    <w:rsid w:val="00FE7126"/>
    <w:rsid w:val="00FF05AD"/>
    <w:rsid w:val="00FF2E25"/>
    <w:rsid w:val="00FF3009"/>
    <w:rsid w:val="00FF345B"/>
    <w:rsid w:val="00FF4740"/>
    <w:rsid w:val="00FF5AA6"/>
    <w:rsid w:val="00FF5D19"/>
    <w:rsid w:val="00FF6FBD"/>
    <w:rsid w:val="00FF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8D07783"/>
  <w14:defaultImageDpi w14:val="32767"/>
  <w15:chartTrackingRefBased/>
  <w15:docId w15:val="{52F0C38D-3D24-CD49-B238-F79E73F89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622"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C723F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36E1"/>
    <w:pPr>
      <w:widowControl/>
      <w:jc w:val="left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a4">
    <w:name w:val="批注框文本 字符"/>
    <w:basedOn w:val="a0"/>
    <w:link w:val="a3"/>
    <w:uiPriority w:val="99"/>
    <w:semiHidden/>
    <w:rsid w:val="00A836E1"/>
    <w:rPr>
      <w:rFonts w:ascii="Times New Roman" w:hAnsi="Times New Roman" w:cs="Times New Roman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8F3C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0">
    <w:name w:val="HTML 预设格式 字符"/>
    <w:basedOn w:val="a0"/>
    <w:link w:val="HTML"/>
    <w:uiPriority w:val="99"/>
    <w:semiHidden/>
    <w:rsid w:val="008F3C65"/>
    <w:rPr>
      <w:rFonts w:ascii="Courier New" w:eastAsia="Times New Roman" w:hAnsi="Courier New" w:cs="Courier New"/>
      <w:sz w:val="20"/>
      <w:szCs w:val="20"/>
    </w:rPr>
  </w:style>
  <w:style w:type="character" w:styleId="a5">
    <w:name w:val="Hyperlink"/>
    <w:basedOn w:val="a0"/>
    <w:uiPriority w:val="99"/>
    <w:semiHidden/>
    <w:unhideWhenUsed/>
    <w:rsid w:val="008F3C65"/>
    <w:rPr>
      <w:color w:val="0000FF"/>
      <w:u w:val="single"/>
    </w:rPr>
  </w:style>
  <w:style w:type="table" w:styleId="a6">
    <w:name w:val="Table Grid"/>
    <w:basedOn w:val="a1"/>
    <w:uiPriority w:val="39"/>
    <w:rsid w:val="000C1622"/>
    <w:rPr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555E38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55E38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555E38"/>
    <w:rPr>
      <w:kern w:val="2"/>
      <w:sz w:val="20"/>
      <w:szCs w:val="20"/>
      <w14:ligatures w14:val="standardContextual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55E3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555E38"/>
    <w:rPr>
      <w:b/>
      <w:bCs/>
      <w:kern w:val="2"/>
      <w:sz w:val="20"/>
      <w:szCs w:val="20"/>
      <w14:ligatures w14:val="standardContextual"/>
    </w:rPr>
  </w:style>
  <w:style w:type="paragraph" w:styleId="ac">
    <w:name w:val="header"/>
    <w:basedOn w:val="a"/>
    <w:link w:val="ad"/>
    <w:uiPriority w:val="99"/>
    <w:unhideWhenUsed/>
    <w:rsid w:val="00D12E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D12E8E"/>
    <w:rPr>
      <w:kern w:val="2"/>
      <w:sz w:val="18"/>
      <w:szCs w:val="18"/>
      <w14:ligatures w14:val="standardContextual"/>
    </w:rPr>
  </w:style>
  <w:style w:type="paragraph" w:styleId="ae">
    <w:name w:val="footer"/>
    <w:basedOn w:val="a"/>
    <w:link w:val="af"/>
    <w:uiPriority w:val="99"/>
    <w:unhideWhenUsed/>
    <w:rsid w:val="00D12E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D12E8E"/>
    <w:rPr>
      <w:kern w:val="2"/>
      <w:sz w:val="18"/>
      <w:szCs w:val="18"/>
      <w14:ligatures w14:val="standardContextual"/>
    </w:rPr>
  </w:style>
  <w:style w:type="character" w:customStyle="1" w:styleId="10">
    <w:name w:val="标题 1 字符"/>
    <w:basedOn w:val="a0"/>
    <w:link w:val="1"/>
    <w:uiPriority w:val="9"/>
    <w:rsid w:val="00C723FA"/>
    <w:rPr>
      <w:b/>
      <w:bCs/>
      <w:kern w:val="44"/>
      <w:sz w:val="44"/>
      <w:szCs w:val="44"/>
      <w14:ligatures w14:val="standardContextual"/>
    </w:rPr>
  </w:style>
  <w:style w:type="paragraph" w:styleId="TOC">
    <w:name w:val="TOC Heading"/>
    <w:basedOn w:val="1"/>
    <w:next w:val="a"/>
    <w:uiPriority w:val="39"/>
    <w:unhideWhenUsed/>
    <w:qFormat/>
    <w:rsid w:val="00C723FA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14:ligatures w14:val="none"/>
    </w:rPr>
  </w:style>
  <w:style w:type="paragraph" w:styleId="TOC2">
    <w:name w:val="toc 2"/>
    <w:basedOn w:val="a"/>
    <w:next w:val="a"/>
    <w:autoRedefine/>
    <w:uiPriority w:val="39"/>
    <w:unhideWhenUsed/>
    <w:rsid w:val="00C723FA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C723FA"/>
    <w:pPr>
      <w:widowControl/>
      <w:spacing w:after="100" w:line="259" w:lineRule="auto"/>
      <w:jc w:val="left"/>
    </w:pPr>
    <w:rPr>
      <w:rFonts w:cs="Times New Roman"/>
      <w:kern w:val="0"/>
      <w:sz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C723FA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54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B07DFF-C7FE-A44B-A3D9-0B35F3F81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687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72526</dc:creator>
  <cp:keywords/>
  <dc:description/>
  <cp:lastModifiedBy>YINQIANG YU</cp:lastModifiedBy>
  <cp:revision>13</cp:revision>
  <dcterms:created xsi:type="dcterms:W3CDTF">2024-09-06T18:23:00Z</dcterms:created>
  <dcterms:modified xsi:type="dcterms:W3CDTF">2025-02-21T18:16:00Z</dcterms:modified>
</cp:coreProperties>
</file>